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F22A4" w:rsidRDefault="002F22A4" w:rsidP="002F22A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sz w:val="24"/>
          <w:szCs w:val="24"/>
        </w:rPr>
        <w:t>F</w:t>
      </w:r>
      <w:r>
        <w:rPr>
          <w:rFonts w:ascii="Times New Roman" w:hAnsi="Times New Roman" w:cs="Times New Roman" w:hint="eastAsia"/>
          <w:sz w:val="24"/>
          <w:szCs w:val="24"/>
        </w:rPr>
        <w:t>igure</w:t>
      </w:r>
      <w:r>
        <w:rPr>
          <w:rFonts w:ascii="Times New Roman" w:hAnsi="Times New Roman" w:cs="Times New Roman"/>
          <w:sz w:val="24"/>
          <w:szCs w:val="24"/>
        </w:rPr>
        <w:t xml:space="preserve">1. Reference ranges of females and males. The median value of </w:t>
      </w:r>
    </w:p>
    <w:p w:rsidR="002F22A4" w:rsidRDefault="002F22A4" w:rsidP="002F22A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</w:t>
      </w:r>
      <w:r>
        <w:rPr>
          <w:rFonts w:ascii="Times New Roman" w:hAnsi="Times New Roman" w:cs="Times New Roman" w:hint="eastAsia"/>
          <w:sz w:val="24"/>
          <w:szCs w:val="24"/>
        </w:rPr>
        <w:t>resep</w:t>
      </w:r>
      <w:r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 w:hint="eastAsia"/>
          <w:sz w:val="24"/>
          <w:szCs w:val="24"/>
        </w:rPr>
        <w:t xml:space="preserve">in </w:t>
      </w:r>
      <w:r>
        <w:rPr>
          <w:rFonts w:ascii="Times New Roman" w:hAnsi="Times New Roman" w:cs="Times New Roman"/>
          <w:sz w:val="24"/>
          <w:szCs w:val="24"/>
        </w:rPr>
        <w:t>with the lowest and highest values in femaleswas 119.5 (69- 330) and in maleswas 150.0 (69-359).</w:t>
      </w:r>
    </w:p>
    <w:p w:rsidR="002F22A4" w:rsidRDefault="00B840D5" w:rsidP="002F22A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pict>
          <v:rect id="직사각형 15" o:spid="_x0000_s1026" style="position:absolute;left:0;text-align:left;margin-left:86.25pt;margin-top:138.5pt;width:63pt;height:24.75pt;z-index:251660288;visibility:visible;mso-position-horizontal-relative:margin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" filled="f" stroked="f" strokeweight="1pt">
            <v:textbox>
              <w:txbxContent>
                <w:p w:rsidR="002F22A4" w:rsidRPr="00C86BBF" w:rsidRDefault="002F22A4" w:rsidP="002F22A4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color w:val="000000" w:themeColor="text1"/>
                      <w:sz w:val="24"/>
                      <w:szCs w:val="24"/>
                    </w:rPr>
                    <w:t>Female</w:t>
                  </w:r>
                </w:p>
              </w:txbxContent>
            </v:textbox>
            <w10:wrap anchorx="margin"/>
          </v:rect>
        </w:pict>
      </w:r>
      <w:r>
        <w:rPr>
          <w:rFonts w:ascii="Times New Roman" w:hAnsi="Times New Roman" w:cs="Times New Roman"/>
          <w:noProof/>
          <w:sz w:val="24"/>
          <w:szCs w:val="24"/>
        </w:rPr>
        <w:pict>
          <v:rect id="직사각형 16" o:spid="_x0000_s1027" style="position:absolute;left:0;text-align:left;margin-left:300pt;margin-top:139.2pt;width:63pt;height:21.75pt;z-index:251661312;visibility:visible;mso-position-horizontal-relative:margin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" filled="f" stroked="f" strokeweight="1pt">
            <v:textbox>
              <w:txbxContent>
                <w:p w:rsidR="002F22A4" w:rsidRPr="00C86BBF" w:rsidRDefault="002F22A4" w:rsidP="002F22A4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color w:val="000000" w:themeColor="text1"/>
                      <w:sz w:val="24"/>
                      <w:szCs w:val="24"/>
                    </w:rPr>
                    <w:t>Male</w:t>
                  </w:r>
                </w:p>
              </w:txbxContent>
            </v:textbox>
            <w10:wrap anchorx="margin"/>
          </v:rect>
        </w:pict>
      </w:r>
      <w:r w:rsidR="002F22A4" w:rsidRPr="00CE49DF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2686050" cy="2014538"/>
            <wp:effectExtent l="0" t="0" r="0" b="5080"/>
            <wp:docPr id="14" name="그림 14" descr="C:\Users\cmc\Dropbox\Presepsin\Presepsin\analysis\presepsin.manuscript\sex.female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 descr="C:\Users\cmc\Dropbox\Presepsin\Presepsin\analysis\presepsin.manuscript\sex.female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89452" cy="20170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2F22A4" w:rsidRPr="00EF20EC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2685415" cy="2014062"/>
            <wp:effectExtent l="0" t="0" r="635" b="5715"/>
            <wp:docPr id="11" name="그림 11" descr="C:\Users\cmc\Dropbox\Presepsin\Presepsin\analysis\presepsin.manuscript\sex.male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C:\Users\cmc\Dropbox\Presepsin\Presepsin\analysis\presepsin.manuscript\sex.male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90966" cy="2018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F22A4" w:rsidRDefault="002F22A4" w:rsidP="002F22A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F02469" w:rsidRDefault="00F02469">
      <w:pPr>
        <w:rPr>
          <w:rFonts w:hint="eastAsia"/>
        </w:rPr>
      </w:pPr>
    </w:p>
    <w:p w:rsidR="00D76F45" w:rsidRDefault="00D76F45">
      <w:pPr>
        <w:rPr>
          <w:rFonts w:hint="eastAsia"/>
        </w:rPr>
      </w:pPr>
    </w:p>
    <w:p w:rsidR="00D76F45" w:rsidRDefault="00D76F45">
      <w:pPr>
        <w:rPr>
          <w:rFonts w:hint="eastAsia"/>
        </w:rPr>
      </w:pPr>
    </w:p>
    <w:p w:rsidR="00D76F45" w:rsidRDefault="00D76F45">
      <w:pPr>
        <w:rPr>
          <w:rFonts w:hint="eastAsia"/>
        </w:rPr>
      </w:pPr>
    </w:p>
    <w:p w:rsidR="00D76F45" w:rsidRDefault="00D76F45">
      <w:pPr>
        <w:rPr>
          <w:rFonts w:hint="eastAsia"/>
        </w:rPr>
      </w:pPr>
    </w:p>
    <w:p w:rsidR="00D76F45" w:rsidRDefault="00D76F45">
      <w:pPr>
        <w:rPr>
          <w:rFonts w:hint="eastAsia"/>
        </w:rPr>
      </w:pPr>
    </w:p>
    <w:p w:rsidR="00D76F45" w:rsidRDefault="00D76F45">
      <w:pPr>
        <w:rPr>
          <w:rFonts w:hint="eastAsia"/>
        </w:rPr>
      </w:pPr>
    </w:p>
    <w:p w:rsidR="00D76F45" w:rsidRDefault="00D76F45">
      <w:pPr>
        <w:rPr>
          <w:rFonts w:hint="eastAsia"/>
        </w:rPr>
      </w:pPr>
    </w:p>
    <w:p w:rsidR="00D76F45" w:rsidRDefault="00D76F45">
      <w:pPr>
        <w:rPr>
          <w:rFonts w:hint="eastAsia"/>
        </w:rPr>
      </w:pPr>
    </w:p>
    <w:p w:rsidR="00D76F45" w:rsidRDefault="00D76F45">
      <w:pPr>
        <w:rPr>
          <w:rFonts w:hint="eastAsia"/>
        </w:rPr>
      </w:pPr>
    </w:p>
    <w:p w:rsidR="00D76F45" w:rsidRDefault="00D76F45">
      <w:pPr>
        <w:rPr>
          <w:rFonts w:hint="eastAsia"/>
        </w:rPr>
      </w:pPr>
    </w:p>
    <w:p w:rsidR="00D76F45" w:rsidRDefault="00D76F45">
      <w:pPr>
        <w:rPr>
          <w:rFonts w:hint="eastAsia"/>
        </w:rPr>
      </w:pPr>
    </w:p>
    <w:p w:rsidR="00D76F45" w:rsidRDefault="00D76F45">
      <w:pPr>
        <w:rPr>
          <w:rFonts w:hint="eastAsia"/>
        </w:rPr>
      </w:pPr>
    </w:p>
    <w:p w:rsidR="00D76F45" w:rsidRDefault="00D76F45">
      <w:pPr>
        <w:rPr>
          <w:rFonts w:hint="eastAsia"/>
        </w:rPr>
      </w:pPr>
    </w:p>
    <w:p w:rsidR="00D76F45" w:rsidRDefault="00D76F45">
      <w:pPr>
        <w:rPr>
          <w:rFonts w:hint="eastAsia"/>
        </w:rPr>
      </w:pPr>
    </w:p>
    <w:p w:rsidR="00D76F45" w:rsidRDefault="00D76F45" w:rsidP="00D76F45">
      <w:pPr>
        <w:rPr>
          <w:rFonts w:ascii="Times New Roman" w:eastAsia="돋움" w:hAnsi="Times New Roman" w:cs="Times New Roman" w:hint="eastAsia"/>
          <w:color w:val="000000"/>
          <w:sz w:val="24"/>
          <w:szCs w:val="24"/>
        </w:rPr>
      </w:pPr>
      <w:r w:rsidRPr="004B2C6F">
        <w:rPr>
          <w:rFonts w:ascii="Times New Roman" w:eastAsia="돋움" w:hAnsi="Times New Roman" w:cs="Times New Roman"/>
          <w:color w:val="000000"/>
          <w:sz w:val="24"/>
          <w:szCs w:val="24"/>
        </w:rPr>
        <w:lastRenderedPageBreak/>
        <w:t xml:space="preserve">Supplementary Figure 2. Flow chart for patients with presepsin by department </w:t>
      </w:r>
    </w:p>
    <w:p w:rsidR="00D76F45" w:rsidRPr="004B2C6F" w:rsidRDefault="00D76F45" w:rsidP="00D76F45">
      <w:pPr>
        <w:rPr>
          <w:rFonts w:ascii="Times New Roman" w:eastAsia="돋움" w:hAnsi="Times New Roman" w:cs="Times New Roman"/>
          <w:color w:val="000000"/>
          <w:sz w:val="24"/>
          <w:szCs w:val="24"/>
        </w:rPr>
      </w:pPr>
    </w:p>
    <w:p w:rsidR="00D76F45" w:rsidRDefault="00D76F45" w:rsidP="00D76F45">
      <w:pPr>
        <w:rPr>
          <w:rFonts w:ascii="돋움" w:eastAsia="돋움" w:hAnsi="돋움" w:hint="eastAsia"/>
          <w:color w:val="000000"/>
          <w:sz w:val="24"/>
          <w:szCs w:val="24"/>
        </w:rPr>
      </w:pPr>
      <w:r w:rsidRPr="00A54E42">
        <w:rPr>
          <w:rFonts w:ascii="돋움" w:eastAsia="돋움" w:hAnsi="돋움"/>
          <w:color w:val="000000"/>
          <w:sz w:val="24"/>
          <w:szCs w:val="24"/>
        </w:rPr>
        <w:drawing>
          <wp:inline distT="0" distB="0" distL="0" distR="0">
            <wp:extent cx="5207000" cy="3429000"/>
            <wp:effectExtent l="19050" t="0" r="0" b="0"/>
            <wp:docPr id="5" name="개체 3"/>
            <wp:cNvGraphicFramePr/>
            <a:graphic xmlns:a="http://schemas.openxmlformats.org/drawingml/2006/main">
              <a:graphicData uri="http://schemas.openxmlformats.org/drawingml/2006/lockedCanvas">
                <lc:lockedCanvas xmlns:lc="http://schemas.openxmlformats.org/drawingml/2006/lockedCanvas">
                  <a:nvGrpSpPr>
                    <a:cNvPr id="0" name=""/>
                    <a:cNvGrpSpPr/>
                  </a:nvGrpSpPr>
                  <a:grpSpPr>
                    <a:xfrm>
                      <a:off x="0" y="0"/>
                      <a:ext cx="4232869" cy="2723225"/>
                      <a:chOff x="1897964" y="297544"/>
                      <a:chExt cx="4232869" cy="2723225"/>
                    </a:xfrm>
                  </a:grpSpPr>
                  <a:sp>
                    <a:nvSpPr>
                      <a:cNvPr id="4" name="TextBox 3"/>
                      <a:cNvSpPr txBox="1"/>
                    </a:nvSpPr>
                    <a:spPr>
                      <a:xfrm>
                        <a:off x="1897964" y="297544"/>
                        <a:ext cx="2445904" cy="307777"/>
                      </a:xfrm>
                      <a:prstGeom prst="rect">
                        <a:avLst/>
                      </a:prstGeom>
                      <a:noFill/>
                      <a:ln>
                        <a:solidFill>
                          <a:schemeClr val="tx1"/>
                        </a:solidFill>
                      </a:ln>
                    </a:spPr>
                    <a:txSp>
                      <a:txBody>
                        <a:bodyPr wrap="square" rtlCol="0">
                          <a:spAutoFit/>
                        </a:bodyPr>
                        <a:lstStyle>
                          <a:defPPr>
                            <a:defRPr lang="ko-KR"/>
                          </a:defPPr>
                          <a:lvl1pPr marL="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pPr algn="ctr"/>
                          <a:r>
                            <a:rPr lang="en-US" altLang="ko-KR" sz="700" dirty="0" err="1" smtClean="0">
                              <a:latin typeface="Arial" panose="020B0604020202020204" pitchFamily="34" charset="0"/>
                              <a:cs typeface="Arial" panose="020B0604020202020204" pitchFamily="34" charset="0"/>
                            </a:rPr>
                            <a:t>Prespsin</a:t>
                          </a:r>
                          <a:r>
                            <a:rPr lang="en-US" altLang="ko-KR" sz="700" dirty="0" smtClean="0">
                              <a:latin typeface="Arial" panose="020B0604020202020204" pitchFamily="34" charset="0"/>
                              <a:cs typeface="Arial" panose="020B0604020202020204" pitchFamily="34" charset="0"/>
                            </a:rPr>
                            <a:t> (n=1191) by department</a:t>
                          </a:r>
                        </a:p>
                        <a:p>
                          <a:pPr algn="ctr"/>
                          <a:r>
                            <a:rPr lang="en-US" altLang="ko-KR" sz="700" dirty="0" smtClean="0">
                              <a:latin typeface="Arial" panose="020B0604020202020204" pitchFamily="34" charset="0"/>
                              <a:cs typeface="Arial" panose="020B0604020202020204" pitchFamily="34" charset="0"/>
                            </a:rPr>
                            <a:t>between 2020 and 2021 </a:t>
                          </a:r>
                          <a:endParaRPr lang="ko-KR" altLang="en-US" sz="700" dirty="0">
                            <a:latin typeface="Arial" panose="020B0604020202020204" pitchFamily="34" charset="0"/>
                            <a:cs typeface="Arial" panose="020B0604020202020204" pitchFamily="34" charset="0"/>
                          </a:endParaRPr>
                        </a:p>
                      </a:txBody>
                      <a:useSpRect/>
                    </a:txSp>
                  </a:sp>
                  <a:sp>
                    <a:nvSpPr>
                      <a:cNvPr id="7" name="TextBox 6"/>
                      <a:cNvSpPr txBox="1"/>
                    </a:nvSpPr>
                    <a:spPr>
                      <a:xfrm>
                        <a:off x="2268412" y="1743496"/>
                        <a:ext cx="1628844" cy="1277273"/>
                      </a:xfrm>
                      <a:prstGeom prst="rect">
                        <a:avLst/>
                      </a:prstGeom>
                      <a:noFill/>
                      <a:ln>
                        <a:solidFill>
                          <a:schemeClr val="tx1"/>
                        </a:solidFill>
                      </a:ln>
                    </a:spPr>
                    <a:txSp>
                      <a:txBody>
                        <a:bodyPr wrap="square" rtlCol="0">
                          <a:spAutoFit/>
                        </a:bodyPr>
                        <a:lstStyle>
                          <a:defPPr>
                            <a:defRPr lang="ko-KR"/>
                          </a:defPPr>
                          <a:lvl1pPr marL="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r>
                            <a:rPr lang="en-US" altLang="ko-KR" sz="700" b="1" dirty="0" smtClean="0">
                              <a:latin typeface="Arial" panose="020B0604020202020204" pitchFamily="34" charset="0"/>
                              <a:cs typeface="Arial" panose="020B0604020202020204" pitchFamily="34" charset="0"/>
                            </a:rPr>
                            <a:t>Evaluation group </a:t>
                          </a:r>
                          <a:r>
                            <a:rPr lang="en-US" altLang="ko-KR" sz="700" b="1" dirty="0" smtClean="0">
                              <a:latin typeface="Arial" panose="020B0604020202020204" pitchFamily="34" charset="0"/>
                              <a:cs typeface="Arial" panose="020B0604020202020204" pitchFamily="34" charset="0"/>
                              <a:sym typeface="Wingdings" panose="05000000000000000000" pitchFamily="2" charset="2"/>
                            </a:rPr>
                            <a:t>(</a:t>
                          </a:r>
                          <a:r>
                            <a:rPr lang="en-US" altLang="ko-KR" sz="700" b="1" dirty="0" smtClean="0">
                              <a:latin typeface="Arial" panose="020B0604020202020204" pitchFamily="34" charset="0"/>
                              <a:cs typeface="Arial" panose="020B0604020202020204" pitchFamily="34" charset="0"/>
                              <a:sym typeface="Wingdings" panose="05000000000000000000" pitchFamily="2" charset="2"/>
                            </a:rPr>
                            <a:t>n=</a:t>
                          </a:r>
                          <a:r>
                            <a:rPr lang="en-US" altLang="ko-KR" sz="700" b="1" dirty="0" smtClean="0">
                              <a:latin typeface="Arial" panose="020B0604020202020204" pitchFamily="34" charset="0"/>
                              <a:cs typeface="Arial" panose="020B0604020202020204" pitchFamily="34" charset="0"/>
                            </a:rPr>
                            <a:t>1090</a:t>
                          </a:r>
                          <a:r>
                            <a:rPr lang="en-US" altLang="ko-KR" sz="700" b="1" dirty="0" smtClean="0">
                              <a:latin typeface="Arial" panose="020B0604020202020204" pitchFamily="34" charset="0"/>
                              <a:cs typeface="Arial" panose="020B0604020202020204" pitchFamily="34" charset="0"/>
                            </a:rPr>
                            <a:t>)</a:t>
                          </a:r>
                        </a:p>
                        <a:p>
                          <a:r>
                            <a:rPr lang="en-US" altLang="ko-KR" sz="700" dirty="0" smtClean="0">
                              <a:latin typeface="Arial" panose="020B0604020202020204" pitchFamily="34" charset="0"/>
                              <a:cs typeface="Arial" panose="020B0604020202020204" pitchFamily="34" charset="0"/>
                            </a:rPr>
                            <a:t>CS (</a:t>
                          </a:r>
                          <a:r>
                            <a:rPr lang="en-US" altLang="ko-KR" sz="700" dirty="0" smtClean="0">
                              <a:latin typeface="Arial" panose="020B0604020202020204" pitchFamily="34" charset="0"/>
                              <a:cs typeface="Arial" panose="020B0604020202020204" pitchFamily="34" charset="0"/>
                            </a:rPr>
                            <a:t>n=24)</a:t>
                          </a:r>
                          <a:endParaRPr lang="en-US" altLang="ko-KR" sz="700" dirty="0" smtClean="0">
                            <a:latin typeface="Arial" panose="020B0604020202020204" pitchFamily="34" charset="0"/>
                            <a:cs typeface="Arial" panose="020B0604020202020204" pitchFamily="34" charset="0"/>
                          </a:endParaRPr>
                        </a:p>
                        <a:p>
                          <a:r>
                            <a:rPr lang="en-US" altLang="ko-KR" sz="700" dirty="0" smtClean="0">
                              <a:latin typeface="Arial" panose="020B0604020202020204" pitchFamily="34" charset="0"/>
                              <a:cs typeface="Arial" panose="020B0604020202020204" pitchFamily="34" charset="0"/>
                            </a:rPr>
                            <a:t>ED (</a:t>
                          </a:r>
                          <a:r>
                            <a:rPr lang="en-US" altLang="ko-KR" sz="700" dirty="0" smtClean="0">
                              <a:latin typeface="Arial" panose="020B0604020202020204" pitchFamily="34" charset="0"/>
                              <a:cs typeface="Arial" panose="020B0604020202020204" pitchFamily="34" charset="0"/>
                            </a:rPr>
                            <a:t>n=73)</a:t>
                          </a:r>
                          <a:endParaRPr lang="en-US" altLang="ko-KR" sz="700" dirty="0" smtClean="0">
                            <a:latin typeface="Arial" panose="020B0604020202020204" pitchFamily="34" charset="0"/>
                            <a:cs typeface="Arial" panose="020B0604020202020204" pitchFamily="34" charset="0"/>
                          </a:endParaRPr>
                        </a:p>
                        <a:p>
                          <a:r>
                            <a:rPr lang="en-US" altLang="ko-KR" sz="700" dirty="0" smtClean="0">
                              <a:latin typeface="Arial" panose="020B0604020202020204" pitchFamily="34" charset="0"/>
                              <a:cs typeface="Arial" panose="020B0604020202020204" pitchFamily="34" charset="0"/>
                            </a:rPr>
                            <a:t>GS (</a:t>
                          </a:r>
                          <a:r>
                            <a:rPr lang="en-US" altLang="ko-KR" sz="700" dirty="0" smtClean="0">
                              <a:latin typeface="Arial" panose="020B0604020202020204" pitchFamily="34" charset="0"/>
                              <a:cs typeface="Arial" panose="020B0604020202020204" pitchFamily="34" charset="0"/>
                            </a:rPr>
                            <a:t>n=627)</a:t>
                          </a:r>
                          <a:endParaRPr lang="en-US" altLang="ko-KR" sz="700" dirty="0" smtClean="0">
                            <a:latin typeface="Arial" panose="020B0604020202020204" pitchFamily="34" charset="0"/>
                            <a:cs typeface="Arial" panose="020B0604020202020204" pitchFamily="34" charset="0"/>
                          </a:endParaRPr>
                        </a:p>
                        <a:p>
                          <a:r>
                            <a:rPr lang="en-US" altLang="ko-KR" sz="700" dirty="0" smtClean="0">
                              <a:latin typeface="Arial" panose="020B0604020202020204" pitchFamily="34" charset="0"/>
                              <a:cs typeface="Arial" panose="020B0604020202020204" pitchFamily="34" charset="0"/>
                            </a:rPr>
                            <a:t>MC (</a:t>
                          </a:r>
                          <a:r>
                            <a:rPr lang="en-US" altLang="ko-KR" sz="700" dirty="0" smtClean="0">
                              <a:latin typeface="Arial" panose="020B0604020202020204" pitchFamily="34" charset="0"/>
                              <a:cs typeface="Arial" panose="020B0604020202020204" pitchFamily="34" charset="0"/>
                            </a:rPr>
                            <a:t>n=14)</a:t>
                          </a:r>
                          <a:endParaRPr lang="en-US" altLang="ko-KR" sz="700" dirty="0" smtClean="0">
                            <a:latin typeface="Arial" panose="020B0604020202020204" pitchFamily="34" charset="0"/>
                            <a:cs typeface="Arial" panose="020B0604020202020204" pitchFamily="34" charset="0"/>
                          </a:endParaRPr>
                        </a:p>
                        <a:p>
                          <a:r>
                            <a:rPr lang="en-US" altLang="ko-KR" sz="700" dirty="0" smtClean="0">
                              <a:latin typeface="Arial" panose="020B0604020202020204" pitchFamily="34" charset="0"/>
                              <a:cs typeface="Arial" panose="020B0604020202020204" pitchFamily="34" charset="0"/>
                            </a:rPr>
                            <a:t>MG (n=32)</a:t>
                          </a:r>
                        </a:p>
                        <a:p>
                          <a:r>
                            <a:rPr lang="en-US" altLang="ko-KR" sz="700" dirty="0" smtClean="0">
                              <a:latin typeface="Arial" panose="020B0604020202020204" pitchFamily="34" charset="0"/>
                              <a:cs typeface="Arial" panose="020B0604020202020204" pitchFamily="34" charset="0"/>
                            </a:rPr>
                            <a:t>MH (</a:t>
                          </a:r>
                          <a:r>
                            <a:rPr lang="en-US" altLang="ko-KR" sz="700" dirty="0" smtClean="0">
                              <a:latin typeface="Arial" panose="020B0604020202020204" pitchFamily="34" charset="0"/>
                              <a:cs typeface="Arial" panose="020B0604020202020204" pitchFamily="34" charset="0"/>
                            </a:rPr>
                            <a:t>n=41)</a:t>
                          </a:r>
                          <a:endParaRPr lang="en-US" altLang="ko-KR" sz="700" dirty="0" smtClean="0">
                            <a:latin typeface="Arial" panose="020B0604020202020204" pitchFamily="34" charset="0"/>
                            <a:cs typeface="Arial" panose="020B0604020202020204" pitchFamily="34" charset="0"/>
                          </a:endParaRPr>
                        </a:p>
                        <a:p>
                          <a:r>
                            <a:rPr lang="en-US" altLang="ko-KR" sz="700" dirty="0" smtClean="0">
                              <a:latin typeface="Arial" panose="020B0604020202020204" pitchFamily="34" charset="0"/>
                              <a:cs typeface="Arial" panose="020B0604020202020204" pitchFamily="34" charset="0"/>
                            </a:rPr>
                            <a:t>MI (</a:t>
                          </a:r>
                          <a:r>
                            <a:rPr lang="en-US" altLang="ko-KR" sz="700" dirty="0" smtClean="0">
                              <a:latin typeface="Arial" panose="020B0604020202020204" pitchFamily="34" charset="0"/>
                              <a:cs typeface="Arial" panose="020B0604020202020204" pitchFamily="34" charset="0"/>
                            </a:rPr>
                            <a:t>n=24)</a:t>
                          </a:r>
                          <a:endParaRPr lang="en-US" altLang="ko-KR" sz="700" dirty="0" smtClean="0">
                            <a:latin typeface="Arial" panose="020B0604020202020204" pitchFamily="34" charset="0"/>
                            <a:cs typeface="Arial" panose="020B0604020202020204" pitchFamily="34" charset="0"/>
                          </a:endParaRPr>
                        </a:p>
                        <a:p>
                          <a:r>
                            <a:rPr lang="en-US" altLang="ko-KR" sz="700" dirty="0" smtClean="0">
                              <a:latin typeface="Arial" panose="020B0604020202020204" pitchFamily="34" charset="0"/>
                              <a:cs typeface="Arial" panose="020B0604020202020204" pitchFamily="34" charset="0"/>
                            </a:rPr>
                            <a:t>MN (n=25)</a:t>
                          </a:r>
                        </a:p>
                        <a:p>
                          <a:r>
                            <a:rPr lang="en-US" altLang="ko-KR" sz="700" dirty="0" smtClean="0">
                              <a:latin typeface="Arial" panose="020B0604020202020204" pitchFamily="34" charset="0"/>
                              <a:cs typeface="Arial" panose="020B0604020202020204" pitchFamily="34" charset="0"/>
                            </a:rPr>
                            <a:t>MO (</a:t>
                          </a:r>
                          <a:r>
                            <a:rPr lang="en-US" altLang="ko-KR" sz="700" dirty="0" smtClean="0">
                              <a:latin typeface="Arial" panose="020B0604020202020204" pitchFamily="34" charset="0"/>
                              <a:cs typeface="Arial" panose="020B0604020202020204" pitchFamily="34" charset="0"/>
                            </a:rPr>
                            <a:t>n=22)</a:t>
                          </a:r>
                          <a:endParaRPr lang="en-US" altLang="ko-KR" sz="700" dirty="0" smtClean="0">
                            <a:latin typeface="Arial" panose="020B0604020202020204" pitchFamily="34" charset="0"/>
                            <a:cs typeface="Arial" panose="020B0604020202020204" pitchFamily="34" charset="0"/>
                          </a:endParaRPr>
                        </a:p>
                        <a:p>
                          <a:r>
                            <a:rPr lang="en-US" altLang="ko-KR" sz="700" dirty="0" smtClean="0">
                              <a:latin typeface="Arial" panose="020B0604020202020204" pitchFamily="34" charset="0"/>
                              <a:cs typeface="Arial" panose="020B0604020202020204" pitchFamily="34" charset="0"/>
                            </a:rPr>
                            <a:t>MP (</a:t>
                          </a:r>
                          <a:r>
                            <a:rPr lang="en-US" altLang="ko-KR" sz="700" dirty="0" smtClean="0">
                              <a:latin typeface="Arial" panose="020B0604020202020204" pitchFamily="34" charset="0"/>
                              <a:cs typeface="Arial" panose="020B0604020202020204" pitchFamily="34" charset="0"/>
                            </a:rPr>
                            <a:t>n=208)</a:t>
                          </a:r>
                          <a:endParaRPr lang="en-US" altLang="ko-KR" sz="700" dirty="0" smtClean="0">
                            <a:latin typeface="Arial" panose="020B0604020202020204" pitchFamily="34" charset="0"/>
                            <a:cs typeface="Arial" panose="020B0604020202020204" pitchFamily="34" charset="0"/>
                          </a:endParaRPr>
                        </a:p>
                      </a:txBody>
                      <a:useSpRect/>
                    </a:txSp>
                  </a:sp>
                  <a:cxnSp>
                    <a:nvCxnSpPr>
                      <a:cNvPr id="12" name="직선 화살표 연결선 11"/>
                      <a:cNvCxnSpPr/>
                    </a:nvCxnSpPr>
                    <a:spPr>
                      <a:xfrm flipV="1">
                        <a:off x="3082834" y="1078644"/>
                        <a:ext cx="957943" cy="5674"/>
                      </a:xfrm>
                      <a:prstGeom prst="straightConnector1">
                        <a:avLst/>
                      </a:prstGeom>
                      <a:ln>
                        <a:solidFill>
                          <a:schemeClr val="tx1"/>
                        </a:solidFill>
                        <a:tailEnd type="triangle"/>
                      </a:ln>
                    </a:spPr>
                    <a:style>
                      <a:lnRef idx="1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tx1"/>
                      </a:fontRef>
                    </a:style>
                  </a:cxnSp>
                  <a:cxnSp>
                    <a:nvCxnSpPr>
                      <a:cNvPr id="28" name="직선 화살표 연결선 27"/>
                      <a:cNvCxnSpPr/>
                    </a:nvCxnSpPr>
                    <a:spPr>
                      <a:xfrm flipH="1">
                        <a:off x="3082834" y="605321"/>
                        <a:ext cx="1226" cy="1084142"/>
                      </a:xfrm>
                      <a:prstGeom prst="straightConnector1">
                        <a:avLst/>
                      </a:prstGeom>
                      <a:ln>
                        <a:solidFill>
                          <a:schemeClr val="tx1"/>
                        </a:solidFill>
                        <a:tailEnd type="triangle"/>
                      </a:ln>
                    </a:spPr>
                    <a:style>
                      <a:lnRef idx="1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tx1"/>
                      </a:fontRef>
                    </a:style>
                  </a:cxnSp>
                  <a:sp>
                    <a:nvSpPr>
                      <a:cNvPr id="36" name="TextBox 35"/>
                      <a:cNvSpPr txBox="1"/>
                    </a:nvSpPr>
                    <a:spPr>
                      <a:xfrm>
                        <a:off x="4165962" y="781695"/>
                        <a:ext cx="1964871" cy="1600438"/>
                      </a:xfrm>
                      <a:prstGeom prst="rect">
                        <a:avLst/>
                      </a:prstGeom>
                      <a:noFill/>
                      <a:ln>
                        <a:solidFill>
                          <a:schemeClr val="tx1"/>
                        </a:solidFill>
                      </a:ln>
                    </a:spPr>
                    <a:txSp>
                      <a:txBody>
                        <a:bodyPr wrap="square" rtlCol="0">
                          <a:spAutoFit/>
                        </a:bodyPr>
                        <a:lstStyle>
                          <a:defPPr>
                            <a:defRPr lang="ko-KR"/>
                          </a:defPPr>
                          <a:lvl1pPr marL="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r>
                            <a:rPr lang="en-US" altLang="ko-KR" sz="700" dirty="0" smtClean="0">
                              <a:latin typeface="Arial" panose="020B0604020202020204" pitchFamily="34" charset="0"/>
                              <a:cs typeface="Arial" panose="020B0604020202020204" pitchFamily="34" charset="0"/>
                            </a:rPr>
                            <a:t>101 </a:t>
                          </a:r>
                          <a:r>
                            <a:rPr lang="en-US" altLang="ko-KR" sz="700" dirty="0" smtClean="0">
                              <a:latin typeface="Arial" panose="020B0604020202020204" pitchFamily="34" charset="0"/>
                              <a:cs typeface="Arial" panose="020B0604020202020204" pitchFamily="34" charset="0"/>
                            </a:rPr>
                            <a:t>patients were excluded</a:t>
                          </a:r>
                        </a:p>
                        <a:p>
                          <a:endParaRPr lang="en-US" altLang="ko-KR" sz="700" dirty="0" smtClean="0">
                            <a:latin typeface="Arial" panose="020B0604020202020204" pitchFamily="34" charset="0"/>
                            <a:cs typeface="Arial" panose="020B0604020202020204" pitchFamily="34" charset="0"/>
                          </a:endParaRPr>
                        </a:p>
                        <a:p>
                          <a:r>
                            <a:rPr lang="en-US" altLang="ko-KR" sz="700" dirty="0" smtClean="0">
                              <a:latin typeface="Arial" panose="020B0604020202020204" pitchFamily="34" charset="0"/>
                              <a:cs typeface="Arial" panose="020B0604020202020204" pitchFamily="34" charset="0"/>
                            </a:rPr>
                            <a:t>- Pediatric </a:t>
                          </a:r>
                          <a:r>
                            <a:rPr lang="en-US" altLang="ko-KR" sz="700" dirty="0" smtClean="0">
                              <a:latin typeface="Arial" panose="020B0604020202020204" pitchFamily="34" charset="0"/>
                              <a:cs typeface="Arial" panose="020B0604020202020204" pitchFamily="34" charset="0"/>
                            </a:rPr>
                            <a:t>Dept </a:t>
                          </a:r>
                          <a:r>
                            <a:rPr lang="en-US" altLang="ko-KR" sz="700" dirty="0" smtClean="0">
                              <a:latin typeface="Arial" panose="020B0604020202020204" pitchFamily="34" charset="0"/>
                              <a:cs typeface="Arial" panose="020B0604020202020204" pitchFamily="34" charset="0"/>
                            </a:rPr>
                            <a:t>(&lt;18 years old, </a:t>
                          </a:r>
                          <a:r>
                            <a:rPr lang="en-US" altLang="ko-KR" sz="700" dirty="0" smtClean="0">
                              <a:latin typeface="Arial" panose="020B0604020202020204" pitchFamily="34" charset="0"/>
                              <a:cs typeface="Arial" panose="020B0604020202020204" pitchFamily="34" charset="0"/>
                            </a:rPr>
                            <a:t>n=82</a:t>
                          </a:r>
                          <a:r>
                            <a:rPr lang="en-US" altLang="ko-KR" sz="700" dirty="0" smtClean="0">
                              <a:latin typeface="Arial" panose="020B0604020202020204" pitchFamily="34" charset="0"/>
                              <a:cs typeface="Arial" panose="020B0604020202020204" pitchFamily="34" charset="0"/>
                            </a:rPr>
                            <a:t>)</a:t>
                          </a:r>
                          <a:endParaRPr lang="en-US" altLang="ko-KR" sz="700" dirty="0">
                            <a:latin typeface="Arial" panose="020B0604020202020204" pitchFamily="34" charset="0"/>
                            <a:cs typeface="Arial" panose="020B0604020202020204" pitchFamily="34" charset="0"/>
                          </a:endParaRPr>
                        </a:p>
                        <a:p>
                          <a:r>
                            <a:rPr lang="en-US" altLang="ko-KR" sz="700" dirty="0" smtClean="0">
                              <a:latin typeface="Arial" panose="020B0604020202020204" pitchFamily="34" charset="0"/>
                              <a:cs typeface="Arial" panose="020B0604020202020204" pitchFamily="34" charset="0"/>
                            </a:rPr>
                            <a:t>- </a:t>
                          </a:r>
                          <a:r>
                            <a:rPr lang="en-US" altLang="ko-KR" sz="700" dirty="0" smtClean="0">
                              <a:latin typeface="Arial" panose="020B0604020202020204" pitchFamily="34" charset="0"/>
                              <a:cs typeface="Arial" panose="020B0604020202020204" pitchFamily="34" charset="0"/>
                            </a:rPr>
                            <a:t>Patient s less </a:t>
                          </a:r>
                          <a:r>
                            <a:rPr lang="en-US" altLang="ko-KR" sz="700" dirty="0" err="1" smtClean="0">
                              <a:latin typeface="Arial" panose="020B0604020202020204" pitchFamily="34" charset="0"/>
                              <a:cs typeface="Arial" panose="020B0604020202020204" pitchFamily="34" charset="0"/>
                            </a:rPr>
                            <a:t>thn</a:t>
                          </a:r>
                          <a:r>
                            <a:rPr lang="en-US" altLang="ko-KR" sz="700" dirty="0" smtClean="0">
                              <a:latin typeface="Arial" panose="020B0604020202020204" pitchFamily="34" charset="0"/>
                              <a:cs typeface="Arial" panose="020B0604020202020204" pitchFamily="34" charset="0"/>
                            </a:rPr>
                            <a:t> </a:t>
                          </a:r>
                          <a:r>
                            <a:rPr lang="en-US" altLang="ko-KR" sz="700" dirty="0" smtClean="0">
                              <a:latin typeface="Arial" panose="020B0604020202020204" pitchFamily="34" charset="0"/>
                              <a:cs typeface="Arial" panose="020B0604020202020204" pitchFamily="34" charset="0"/>
                            </a:rPr>
                            <a:t>10 </a:t>
                          </a:r>
                        </a:p>
                        <a:p>
                          <a:r>
                            <a:rPr lang="en-US" altLang="ko-KR" sz="700" dirty="0">
                              <a:latin typeface="Arial" panose="020B0604020202020204" pitchFamily="34" charset="0"/>
                              <a:cs typeface="Arial" panose="020B0604020202020204" pitchFamily="34" charset="0"/>
                            </a:rPr>
                            <a:t> </a:t>
                          </a:r>
                          <a:r>
                            <a:rPr lang="en-US" altLang="ko-KR" sz="700" dirty="0" smtClean="0">
                              <a:latin typeface="Arial" panose="020B0604020202020204" pitchFamily="34" charset="0"/>
                              <a:cs typeface="Arial" panose="020B0604020202020204" pitchFamily="34" charset="0"/>
                            </a:rPr>
                            <a:t> ME (n=3) </a:t>
                          </a:r>
                        </a:p>
                        <a:p>
                          <a:r>
                            <a:rPr lang="en-US" altLang="ko-KR" sz="700" dirty="0" smtClean="0">
                              <a:latin typeface="Arial" panose="020B0604020202020204" pitchFamily="34" charset="0"/>
                              <a:cs typeface="Arial" panose="020B0604020202020204" pitchFamily="34" charset="0"/>
                            </a:rPr>
                            <a:t>  MR (n=3) </a:t>
                          </a:r>
                        </a:p>
                        <a:p>
                          <a:r>
                            <a:rPr lang="en-US" altLang="ko-KR" sz="700" dirty="0" smtClean="0">
                              <a:latin typeface="Arial" panose="020B0604020202020204" pitchFamily="34" charset="0"/>
                              <a:cs typeface="Arial" panose="020B0604020202020204" pitchFamily="34" charset="0"/>
                            </a:rPr>
                            <a:t>  MU (n=2)</a:t>
                          </a:r>
                        </a:p>
                        <a:p>
                          <a:r>
                            <a:rPr lang="en-US" altLang="ko-KR" sz="700" dirty="0" smtClean="0">
                              <a:latin typeface="Arial" panose="020B0604020202020204" pitchFamily="34" charset="0"/>
                              <a:cs typeface="Arial" panose="020B0604020202020204" pitchFamily="34" charset="0"/>
                            </a:rPr>
                            <a:t>  NP (n=1)</a:t>
                          </a:r>
                        </a:p>
                        <a:p>
                          <a:r>
                            <a:rPr lang="en-US" altLang="ko-KR" sz="700" dirty="0" smtClean="0">
                              <a:latin typeface="Arial" panose="020B0604020202020204" pitchFamily="34" charset="0"/>
                              <a:cs typeface="Arial" panose="020B0604020202020204" pitchFamily="34" charset="0"/>
                            </a:rPr>
                            <a:t>  NS (n=1)</a:t>
                          </a:r>
                        </a:p>
                        <a:p>
                          <a:r>
                            <a:rPr lang="en-US" altLang="ko-KR" sz="700" dirty="0" smtClean="0">
                              <a:latin typeface="Arial" panose="020B0604020202020204" pitchFamily="34" charset="0"/>
                              <a:cs typeface="Arial" panose="020B0604020202020204" pitchFamily="34" charset="0"/>
                            </a:rPr>
                            <a:t>  NU (n=1)</a:t>
                          </a:r>
                        </a:p>
                        <a:p>
                          <a:r>
                            <a:rPr lang="en-US" altLang="ko-KR" sz="700" dirty="0" smtClean="0">
                              <a:latin typeface="Arial" panose="020B0604020202020204" pitchFamily="34" charset="0"/>
                              <a:cs typeface="Arial" panose="020B0604020202020204" pitchFamily="34" charset="0"/>
                            </a:rPr>
                            <a:t>  OBGY (n=1)</a:t>
                          </a:r>
                        </a:p>
                        <a:p>
                          <a:r>
                            <a:rPr lang="en-US" altLang="ko-KR" sz="700" dirty="0" smtClean="0">
                              <a:latin typeface="Arial" panose="020B0604020202020204" pitchFamily="34" charset="0"/>
                              <a:cs typeface="Arial" panose="020B0604020202020204" pitchFamily="34" charset="0"/>
                            </a:rPr>
                            <a:t>  OS (n=4)</a:t>
                          </a:r>
                        </a:p>
                        <a:p>
                          <a:r>
                            <a:rPr lang="en-US" altLang="ko-KR" sz="700" dirty="0" smtClean="0">
                              <a:latin typeface="Arial" panose="020B0604020202020204" pitchFamily="34" charset="0"/>
                              <a:cs typeface="Arial" panose="020B0604020202020204" pitchFamily="34" charset="0"/>
                            </a:rPr>
                            <a:t>  UR (n=3)</a:t>
                          </a:r>
                          <a:endParaRPr lang="en-US" altLang="ko-KR" sz="700" dirty="0">
                            <a:latin typeface="Arial" panose="020B0604020202020204" pitchFamily="34" charset="0"/>
                            <a:cs typeface="Arial" panose="020B0604020202020204" pitchFamily="34" charset="0"/>
                          </a:endParaRPr>
                        </a:p>
                        <a:p>
                          <a:endParaRPr lang="en-US" altLang="ko-KR" sz="700" dirty="0" smtClean="0">
                            <a:latin typeface="Arial" panose="020B0604020202020204" pitchFamily="34" charset="0"/>
                            <a:cs typeface="Arial" panose="020B0604020202020204" pitchFamily="34" charset="0"/>
                          </a:endParaRPr>
                        </a:p>
                      </a:txBody>
                      <a:useSpRect/>
                    </a:txSp>
                  </a:sp>
                </lc:lockedCanvas>
              </a:graphicData>
            </a:graphic>
          </wp:inline>
        </w:drawing>
      </w:r>
    </w:p>
    <w:p w:rsidR="00D76F45" w:rsidRPr="00A729A1" w:rsidRDefault="00D76F45" w:rsidP="00D76F45">
      <w:pPr>
        <w:rPr>
          <w:rFonts w:ascii="Times New Roman" w:eastAsia="돋움" w:hAnsi="Times New Roman" w:cs="Times New Roman"/>
          <w:color w:val="000000"/>
          <w:sz w:val="24"/>
          <w:szCs w:val="24"/>
        </w:rPr>
      </w:pPr>
      <w:r w:rsidRPr="00A729A1">
        <w:rPr>
          <w:rFonts w:ascii="Times New Roman" w:eastAsia="돋움" w:hAnsi="Times New Roman" w:cs="Times New Roman"/>
          <w:color w:val="000000"/>
          <w:sz w:val="24"/>
          <w:szCs w:val="24"/>
        </w:rPr>
        <w:t>Abbreviation: CS, chest surgery; ED, emergency departmen</w:t>
      </w:r>
      <w:r>
        <w:rPr>
          <w:rFonts w:ascii="Times New Roman" w:eastAsia="돋움" w:hAnsi="Times New Roman" w:cs="Times New Roman"/>
          <w:color w:val="000000"/>
          <w:sz w:val="24"/>
          <w:szCs w:val="24"/>
        </w:rPr>
        <w:t>t; GS, general surgery; MC, car</w:t>
      </w:r>
      <w:r w:rsidRPr="00A729A1">
        <w:rPr>
          <w:rFonts w:ascii="Times New Roman" w:eastAsia="돋움" w:hAnsi="Times New Roman" w:cs="Times New Roman"/>
          <w:color w:val="000000"/>
          <w:sz w:val="24"/>
          <w:szCs w:val="24"/>
        </w:rPr>
        <w:t>d</w:t>
      </w:r>
      <w:r>
        <w:rPr>
          <w:rFonts w:ascii="Times New Roman" w:eastAsia="돋움" w:hAnsi="Times New Roman" w:cs="Times New Roman" w:hint="eastAsia"/>
          <w:color w:val="000000"/>
          <w:sz w:val="24"/>
          <w:szCs w:val="24"/>
        </w:rPr>
        <w:t>i</w:t>
      </w:r>
      <w:r w:rsidRPr="00A729A1">
        <w:rPr>
          <w:rFonts w:ascii="Times New Roman" w:eastAsia="돋움" w:hAnsi="Times New Roman" w:cs="Times New Roman"/>
          <w:color w:val="000000"/>
          <w:sz w:val="24"/>
          <w:szCs w:val="24"/>
        </w:rPr>
        <w:t>ology; MG, gastroenterology; MH, hematology; MI, infection; MN, nephrology; MO, oncology; MP, pulmonology</w:t>
      </w:r>
      <w:r>
        <w:rPr>
          <w:rFonts w:ascii="Times New Roman" w:eastAsia="돋움" w:hAnsi="Times New Roman" w:cs="Times New Roman" w:hint="eastAsia"/>
          <w:color w:val="000000"/>
          <w:sz w:val="24"/>
          <w:szCs w:val="24"/>
        </w:rPr>
        <w:t>; Dept, department; ME, endocrinology; MR, rheumatology; MU, general; NP, psychiatry; NS, neurosurgery; NU, neurology; OBGY, obstetrics and gynecology; OS, orthopedic surgery; UR, urology.</w:t>
      </w:r>
    </w:p>
    <w:p w:rsidR="00D76F45" w:rsidRDefault="00D76F45">
      <w:pPr>
        <w:rPr>
          <w:rFonts w:hint="eastAsia"/>
        </w:rPr>
      </w:pPr>
    </w:p>
    <w:p w:rsidR="00D76F45" w:rsidRDefault="00D76F45">
      <w:pPr>
        <w:rPr>
          <w:rFonts w:hint="eastAsia"/>
        </w:rPr>
      </w:pPr>
    </w:p>
    <w:p w:rsidR="00D76F45" w:rsidRDefault="00D76F45">
      <w:pPr>
        <w:rPr>
          <w:rFonts w:hint="eastAsia"/>
        </w:rPr>
      </w:pPr>
    </w:p>
    <w:p w:rsidR="00D76F45" w:rsidRDefault="00D76F45">
      <w:pPr>
        <w:rPr>
          <w:rFonts w:hint="eastAsia"/>
        </w:rPr>
      </w:pPr>
    </w:p>
    <w:p w:rsidR="00D76F45" w:rsidRDefault="00D76F45">
      <w:pPr>
        <w:rPr>
          <w:rFonts w:hint="eastAsia"/>
        </w:rPr>
      </w:pPr>
    </w:p>
    <w:p w:rsidR="00D76F45" w:rsidRDefault="00D76F45">
      <w:pPr>
        <w:rPr>
          <w:rFonts w:hint="eastAsia"/>
        </w:rPr>
      </w:pPr>
    </w:p>
    <w:p w:rsidR="00D76F45" w:rsidRDefault="00D76F45">
      <w:pPr>
        <w:rPr>
          <w:rFonts w:hint="eastAsia"/>
        </w:rPr>
      </w:pPr>
    </w:p>
    <w:p w:rsidR="00D76F45" w:rsidRDefault="00D76F45">
      <w:pPr>
        <w:rPr>
          <w:rFonts w:hint="eastAsia"/>
        </w:rPr>
      </w:pPr>
    </w:p>
    <w:p w:rsidR="00D76F45" w:rsidRDefault="00D76F45"/>
    <w:sectPr w:rsidR="00D76F45" w:rsidSect="007B4526">
      <w:pgSz w:w="12240" w:h="15840"/>
      <w:pgMar w:top="1701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1D7859" w:rsidRDefault="001D7859" w:rsidP="00D76F45">
      <w:pPr>
        <w:spacing w:after="0" w:line="240" w:lineRule="auto"/>
      </w:pPr>
      <w:r>
        <w:separator/>
      </w:r>
    </w:p>
  </w:endnote>
  <w:endnote w:type="continuationSeparator" w:id="1">
    <w:p w:rsidR="001D7859" w:rsidRDefault="001D7859" w:rsidP="00D76F4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1D7859" w:rsidRDefault="001D7859" w:rsidP="00D76F45">
      <w:pPr>
        <w:spacing w:after="0" w:line="240" w:lineRule="auto"/>
      </w:pPr>
      <w:r>
        <w:separator/>
      </w:r>
    </w:p>
  </w:footnote>
  <w:footnote w:type="continuationSeparator" w:id="1">
    <w:p w:rsidR="001D7859" w:rsidRDefault="001D7859" w:rsidP="00D76F4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defaultTabStop w:val="720"/>
  <w:characterSpacingControl w:val="doNotCompress"/>
  <w:hdrShapeDefaults>
    <o:shapedefaults v:ext="edit" spidmax="4098"/>
  </w:hdrShapeDefaults>
  <w:footnotePr>
    <w:footnote w:id="0"/>
    <w:footnote w:id="1"/>
  </w:footnotePr>
  <w:endnotePr>
    <w:endnote w:id="0"/>
    <w:endnote w:id="1"/>
  </w:endnotePr>
  <w:compat>
    <w:useFELayout/>
  </w:compat>
  <w:rsids>
    <w:rsidRoot w:val="002F22A4"/>
    <w:rsid w:val="0000003C"/>
    <w:rsid w:val="00000414"/>
    <w:rsid w:val="00000E5E"/>
    <w:rsid w:val="00000E89"/>
    <w:rsid w:val="00001B15"/>
    <w:rsid w:val="00001B78"/>
    <w:rsid w:val="00002415"/>
    <w:rsid w:val="000029D7"/>
    <w:rsid w:val="00002D23"/>
    <w:rsid w:val="000034DA"/>
    <w:rsid w:val="000035C4"/>
    <w:rsid w:val="000036D6"/>
    <w:rsid w:val="00003837"/>
    <w:rsid w:val="000043D1"/>
    <w:rsid w:val="00004800"/>
    <w:rsid w:val="00004DEB"/>
    <w:rsid w:val="0000586B"/>
    <w:rsid w:val="00005DD4"/>
    <w:rsid w:val="000064EB"/>
    <w:rsid w:val="0000654D"/>
    <w:rsid w:val="00006E51"/>
    <w:rsid w:val="000070B0"/>
    <w:rsid w:val="0000712F"/>
    <w:rsid w:val="00012987"/>
    <w:rsid w:val="0001351B"/>
    <w:rsid w:val="0001358D"/>
    <w:rsid w:val="000135A0"/>
    <w:rsid w:val="00014EF1"/>
    <w:rsid w:val="00016233"/>
    <w:rsid w:val="000167C6"/>
    <w:rsid w:val="00016838"/>
    <w:rsid w:val="000179B8"/>
    <w:rsid w:val="00017DE8"/>
    <w:rsid w:val="000209E2"/>
    <w:rsid w:val="00020CB2"/>
    <w:rsid w:val="000213C6"/>
    <w:rsid w:val="00021730"/>
    <w:rsid w:val="00022569"/>
    <w:rsid w:val="000232C7"/>
    <w:rsid w:val="00023697"/>
    <w:rsid w:val="00025DC7"/>
    <w:rsid w:val="00026E3F"/>
    <w:rsid w:val="000270C0"/>
    <w:rsid w:val="00027711"/>
    <w:rsid w:val="00027E9D"/>
    <w:rsid w:val="000324AA"/>
    <w:rsid w:val="00032A54"/>
    <w:rsid w:val="0003558A"/>
    <w:rsid w:val="000355BA"/>
    <w:rsid w:val="000362B1"/>
    <w:rsid w:val="0003693E"/>
    <w:rsid w:val="00036DAA"/>
    <w:rsid w:val="00037E90"/>
    <w:rsid w:val="000417B3"/>
    <w:rsid w:val="000419DB"/>
    <w:rsid w:val="000426CD"/>
    <w:rsid w:val="0004287D"/>
    <w:rsid w:val="0004394E"/>
    <w:rsid w:val="00043DA7"/>
    <w:rsid w:val="00043E4C"/>
    <w:rsid w:val="00045FBB"/>
    <w:rsid w:val="000460EA"/>
    <w:rsid w:val="00046179"/>
    <w:rsid w:val="00046752"/>
    <w:rsid w:val="00046A00"/>
    <w:rsid w:val="0005016F"/>
    <w:rsid w:val="000503F0"/>
    <w:rsid w:val="00050B89"/>
    <w:rsid w:val="00050D4F"/>
    <w:rsid w:val="0005102A"/>
    <w:rsid w:val="0005186E"/>
    <w:rsid w:val="0005368E"/>
    <w:rsid w:val="000536B4"/>
    <w:rsid w:val="000536D9"/>
    <w:rsid w:val="00053C7E"/>
    <w:rsid w:val="00055052"/>
    <w:rsid w:val="00055839"/>
    <w:rsid w:val="0005587C"/>
    <w:rsid w:val="000558EB"/>
    <w:rsid w:val="000567C4"/>
    <w:rsid w:val="00056C38"/>
    <w:rsid w:val="0005715D"/>
    <w:rsid w:val="00060091"/>
    <w:rsid w:val="0006243D"/>
    <w:rsid w:val="00062ED0"/>
    <w:rsid w:val="00063399"/>
    <w:rsid w:val="000633A4"/>
    <w:rsid w:val="00063BAB"/>
    <w:rsid w:val="00064472"/>
    <w:rsid w:val="000648BE"/>
    <w:rsid w:val="000657FA"/>
    <w:rsid w:val="00065E0E"/>
    <w:rsid w:val="0006615A"/>
    <w:rsid w:val="00066ABC"/>
    <w:rsid w:val="00066BE8"/>
    <w:rsid w:val="00067105"/>
    <w:rsid w:val="0006748A"/>
    <w:rsid w:val="000674B4"/>
    <w:rsid w:val="000678EB"/>
    <w:rsid w:val="00067932"/>
    <w:rsid w:val="000704CC"/>
    <w:rsid w:val="00070727"/>
    <w:rsid w:val="000709C9"/>
    <w:rsid w:val="00070A12"/>
    <w:rsid w:val="00070EE2"/>
    <w:rsid w:val="00071002"/>
    <w:rsid w:val="0007130E"/>
    <w:rsid w:val="00071659"/>
    <w:rsid w:val="000717C2"/>
    <w:rsid w:val="0007318D"/>
    <w:rsid w:val="00073704"/>
    <w:rsid w:val="000759B0"/>
    <w:rsid w:val="00075BAE"/>
    <w:rsid w:val="000768ED"/>
    <w:rsid w:val="00077685"/>
    <w:rsid w:val="00081033"/>
    <w:rsid w:val="00082EEF"/>
    <w:rsid w:val="00082FC5"/>
    <w:rsid w:val="000831E8"/>
    <w:rsid w:val="0008365A"/>
    <w:rsid w:val="00083EA9"/>
    <w:rsid w:val="00084552"/>
    <w:rsid w:val="00084EA2"/>
    <w:rsid w:val="00085214"/>
    <w:rsid w:val="00085550"/>
    <w:rsid w:val="00085689"/>
    <w:rsid w:val="000859CE"/>
    <w:rsid w:val="00086857"/>
    <w:rsid w:val="00086DED"/>
    <w:rsid w:val="00086FE1"/>
    <w:rsid w:val="00087126"/>
    <w:rsid w:val="0008773A"/>
    <w:rsid w:val="000878EA"/>
    <w:rsid w:val="00087D25"/>
    <w:rsid w:val="000909D0"/>
    <w:rsid w:val="0009116A"/>
    <w:rsid w:val="000923CF"/>
    <w:rsid w:val="00092776"/>
    <w:rsid w:val="00092DEA"/>
    <w:rsid w:val="0009310D"/>
    <w:rsid w:val="000935FB"/>
    <w:rsid w:val="00093E22"/>
    <w:rsid w:val="0009405A"/>
    <w:rsid w:val="000957A9"/>
    <w:rsid w:val="00095837"/>
    <w:rsid w:val="00097290"/>
    <w:rsid w:val="000A0450"/>
    <w:rsid w:val="000A11B1"/>
    <w:rsid w:val="000A18EF"/>
    <w:rsid w:val="000A2194"/>
    <w:rsid w:val="000A2ADF"/>
    <w:rsid w:val="000A41B6"/>
    <w:rsid w:val="000A49E5"/>
    <w:rsid w:val="000A4CAE"/>
    <w:rsid w:val="000A4CC2"/>
    <w:rsid w:val="000A4DAC"/>
    <w:rsid w:val="000A4F48"/>
    <w:rsid w:val="000A512B"/>
    <w:rsid w:val="000A5236"/>
    <w:rsid w:val="000A557A"/>
    <w:rsid w:val="000A5728"/>
    <w:rsid w:val="000A5C47"/>
    <w:rsid w:val="000A6EB9"/>
    <w:rsid w:val="000A70FC"/>
    <w:rsid w:val="000A769F"/>
    <w:rsid w:val="000B1064"/>
    <w:rsid w:val="000B1544"/>
    <w:rsid w:val="000B186D"/>
    <w:rsid w:val="000B329B"/>
    <w:rsid w:val="000B3635"/>
    <w:rsid w:val="000B38EC"/>
    <w:rsid w:val="000B434E"/>
    <w:rsid w:val="000B4C39"/>
    <w:rsid w:val="000B52E9"/>
    <w:rsid w:val="000B55CA"/>
    <w:rsid w:val="000B5CBB"/>
    <w:rsid w:val="000B5DFC"/>
    <w:rsid w:val="000B6735"/>
    <w:rsid w:val="000B6778"/>
    <w:rsid w:val="000B7BEA"/>
    <w:rsid w:val="000B7E69"/>
    <w:rsid w:val="000C020B"/>
    <w:rsid w:val="000C06EB"/>
    <w:rsid w:val="000C097F"/>
    <w:rsid w:val="000C0BD2"/>
    <w:rsid w:val="000C1A48"/>
    <w:rsid w:val="000C1A6C"/>
    <w:rsid w:val="000C1C55"/>
    <w:rsid w:val="000C2038"/>
    <w:rsid w:val="000C21B8"/>
    <w:rsid w:val="000C2305"/>
    <w:rsid w:val="000C25A3"/>
    <w:rsid w:val="000C2F34"/>
    <w:rsid w:val="000C3F65"/>
    <w:rsid w:val="000C3FE9"/>
    <w:rsid w:val="000C418E"/>
    <w:rsid w:val="000C58E4"/>
    <w:rsid w:val="000C5A83"/>
    <w:rsid w:val="000C5A87"/>
    <w:rsid w:val="000C5C3C"/>
    <w:rsid w:val="000C6ECF"/>
    <w:rsid w:val="000D0052"/>
    <w:rsid w:val="000D0276"/>
    <w:rsid w:val="000D102C"/>
    <w:rsid w:val="000D139D"/>
    <w:rsid w:val="000D1BFB"/>
    <w:rsid w:val="000D1CF9"/>
    <w:rsid w:val="000D2918"/>
    <w:rsid w:val="000D30BE"/>
    <w:rsid w:val="000D313C"/>
    <w:rsid w:val="000D325A"/>
    <w:rsid w:val="000D467E"/>
    <w:rsid w:val="000D5CDC"/>
    <w:rsid w:val="000D651A"/>
    <w:rsid w:val="000D6802"/>
    <w:rsid w:val="000D6AEF"/>
    <w:rsid w:val="000D6D75"/>
    <w:rsid w:val="000D6EEE"/>
    <w:rsid w:val="000E00D2"/>
    <w:rsid w:val="000E02D8"/>
    <w:rsid w:val="000E040A"/>
    <w:rsid w:val="000E0D2D"/>
    <w:rsid w:val="000E1BD8"/>
    <w:rsid w:val="000E21F1"/>
    <w:rsid w:val="000E2DC5"/>
    <w:rsid w:val="000E3320"/>
    <w:rsid w:val="000E3B9F"/>
    <w:rsid w:val="000E3C2C"/>
    <w:rsid w:val="000E434C"/>
    <w:rsid w:val="000E4735"/>
    <w:rsid w:val="000E48EB"/>
    <w:rsid w:val="000E5525"/>
    <w:rsid w:val="000E5FF6"/>
    <w:rsid w:val="000E650C"/>
    <w:rsid w:val="000E6673"/>
    <w:rsid w:val="000E66F1"/>
    <w:rsid w:val="000E6E9D"/>
    <w:rsid w:val="000E7124"/>
    <w:rsid w:val="000E7B8F"/>
    <w:rsid w:val="000F047B"/>
    <w:rsid w:val="000F08FE"/>
    <w:rsid w:val="000F0AD6"/>
    <w:rsid w:val="000F0B04"/>
    <w:rsid w:val="000F1925"/>
    <w:rsid w:val="000F2032"/>
    <w:rsid w:val="000F21B4"/>
    <w:rsid w:val="000F4656"/>
    <w:rsid w:val="000F4A31"/>
    <w:rsid w:val="000F4DA4"/>
    <w:rsid w:val="000F53AB"/>
    <w:rsid w:val="000F6B99"/>
    <w:rsid w:val="000F71BA"/>
    <w:rsid w:val="000F7E30"/>
    <w:rsid w:val="001007C3"/>
    <w:rsid w:val="0010092E"/>
    <w:rsid w:val="00101A00"/>
    <w:rsid w:val="00101E9B"/>
    <w:rsid w:val="00101EEF"/>
    <w:rsid w:val="001023AB"/>
    <w:rsid w:val="00102AF6"/>
    <w:rsid w:val="00102DEE"/>
    <w:rsid w:val="0010301C"/>
    <w:rsid w:val="0010365D"/>
    <w:rsid w:val="001045B8"/>
    <w:rsid w:val="00105F6D"/>
    <w:rsid w:val="001074A9"/>
    <w:rsid w:val="001078CE"/>
    <w:rsid w:val="001108C5"/>
    <w:rsid w:val="00111276"/>
    <w:rsid w:val="00111683"/>
    <w:rsid w:val="00111C3E"/>
    <w:rsid w:val="00112041"/>
    <w:rsid w:val="0011267E"/>
    <w:rsid w:val="001132EC"/>
    <w:rsid w:val="0011377B"/>
    <w:rsid w:val="00113F9A"/>
    <w:rsid w:val="00114BD3"/>
    <w:rsid w:val="00114BFF"/>
    <w:rsid w:val="00115373"/>
    <w:rsid w:val="00115529"/>
    <w:rsid w:val="00115663"/>
    <w:rsid w:val="00116142"/>
    <w:rsid w:val="00116828"/>
    <w:rsid w:val="001178D9"/>
    <w:rsid w:val="00117E9C"/>
    <w:rsid w:val="00120162"/>
    <w:rsid w:val="00121EE1"/>
    <w:rsid w:val="001224C9"/>
    <w:rsid w:val="001230E6"/>
    <w:rsid w:val="001242A8"/>
    <w:rsid w:val="00125654"/>
    <w:rsid w:val="00125C30"/>
    <w:rsid w:val="0012724D"/>
    <w:rsid w:val="0012745F"/>
    <w:rsid w:val="001274AB"/>
    <w:rsid w:val="00127692"/>
    <w:rsid w:val="0012799D"/>
    <w:rsid w:val="00127B88"/>
    <w:rsid w:val="00127D51"/>
    <w:rsid w:val="00127DF1"/>
    <w:rsid w:val="00130A16"/>
    <w:rsid w:val="00132EF9"/>
    <w:rsid w:val="00133921"/>
    <w:rsid w:val="00134732"/>
    <w:rsid w:val="001350B4"/>
    <w:rsid w:val="00135479"/>
    <w:rsid w:val="0013592A"/>
    <w:rsid w:val="00135AA0"/>
    <w:rsid w:val="0013640A"/>
    <w:rsid w:val="00136E51"/>
    <w:rsid w:val="00137151"/>
    <w:rsid w:val="00137732"/>
    <w:rsid w:val="001377D5"/>
    <w:rsid w:val="00137E1D"/>
    <w:rsid w:val="00141EC5"/>
    <w:rsid w:val="0014214B"/>
    <w:rsid w:val="00142AA3"/>
    <w:rsid w:val="00142F46"/>
    <w:rsid w:val="00145143"/>
    <w:rsid w:val="00145C09"/>
    <w:rsid w:val="00146607"/>
    <w:rsid w:val="00146E3E"/>
    <w:rsid w:val="001477A0"/>
    <w:rsid w:val="00147EEE"/>
    <w:rsid w:val="001502D9"/>
    <w:rsid w:val="001509D8"/>
    <w:rsid w:val="0015104A"/>
    <w:rsid w:val="0015113A"/>
    <w:rsid w:val="00151731"/>
    <w:rsid w:val="001517C8"/>
    <w:rsid w:val="00151BFA"/>
    <w:rsid w:val="00151D0C"/>
    <w:rsid w:val="001537FD"/>
    <w:rsid w:val="001544FF"/>
    <w:rsid w:val="0015669D"/>
    <w:rsid w:val="00156868"/>
    <w:rsid w:val="00156D76"/>
    <w:rsid w:val="00157B32"/>
    <w:rsid w:val="00157CA8"/>
    <w:rsid w:val="001602BF"/>
    <w:rsid w:val="00160A98"/>
    <w:rsid w:val="00160AFC"/>
    <w:rsid w:val="00160B60"/>
    <w:rsid w:val="0016195D"/>
    <w:rsid w:val="0016217E"/>
    <w:rsid w:val="001633A0"/>
    <w:rsid w:val="001639B2"/>
    <w:rsid w:val="00163DF4"/>
    <w:rsid w:val="001642F6"/>
    <w:rsid w:val="00164429"/>
    <w:rsid w:val="00164881"/>
    <w:rsid w:val="00164E8E"/>
    <w:rsid w:val="00164F3F"/>
    <w:rsid w:val="00165235"/>
    <w:rsid w:val="0016536D"/>
    <w:rsid w:val="00165DCF"/>
    <w:rsid w:val="00166B71"/>
    <w:rsid w:val="00166BAA"/>
    <w:rsid w:val="00166C3A"/>
    <w:rsid w:val="001673A8"/>
    <w:rsid w:val="0016791B"/>
    <w:rsid w:val="00167C1E"/>
    <w:rsid w:val="001713CA"/>
    <w:rsid w:val="00171F3C"/>
    <w:rsid w:val="00172D4C"/>
    <w:rsid w:val="00173D8F"/>
    <w:rsid w:val="0017410D"/>
    <w:rsid w:val="001750A2"/>
    <w:rsid w:val="00175D5B"/>
    <w:rsid w:val="00175ED1"/>
    <w:rsid w:val="00175F0C"/>
    <w:rsid w:val="001766D4"/>
    <w:rsid w:val="0017708A"/>
    <w:rsid w:val="00177BAB"/>
    <w:rsid w:val="00177F07"/>
    <w:rsid w:val="001802E6"/>
    <w:rsid w:val="0018205A"/>
    <w:rsid w:val="001826C6"/>
    <w:rsid w:val="00182ABD"/>
    <w:rsid w:val="00182C04"/>
    <w:rsid w:val="00183393"/>
    <w:rsid w:val="00183701"/>
    <w:rsid w:val="00183E76"/>
    <w:rsid w:val="00184D12"/>
    <w:rsid w:val="00185546"/>
    <w:rsid w:val="00185B02"/>
    <w:rsid w:val="0018677F"/>
    <w:rsid w:val="001868D5"/>
    <w:rsid w:val="00186923"/>
    <w:rsid w:val="00187590"/>
    <w:rsid w:val="00187E25"/>
    <w:rsid w:val="001909D9"/>
    <w:rsid w:val="00191C27"/>
    <w:rsid w:val="001924CD"/>
    <w:rsid w:val="001929EA"/>
    <w:rsid w:val="001934E5"/>
    <w:rsid w:val="001935B1"/>
    <w:rsid w:val="0019361F"/>
    <w:rsid w:val="00193A31"/>
    <w:rsid w:val="00193E5E"/>
    <w:rsid w:val="00193E8D"/>
    <w:rsid w:val="001944DF"/>
    <w:rsid w:val="00194A29"/>
    <w:rsid w:val="001950DB"/>
    <w:rsid w:val="00195864"/>
    <w:rsid w:val="00195AD9"/>
    <w:rsid w:val="00195DA0"/>
    <w:rsid w:val="0019689D"/>
    <w:rsid w:val="00196D3F"/>
    <w:rsid w:val="00197360"/>
    <w:rsid w:val="00197AB0"/>
    <w:rsid w:val="001A14FD"/>
    <w:rsid w:val="001A1DA6"/>
    <w:rsid w:val="001A2158"/>
    <w:rsid w:val="001A2560"/>
    <w:rsid w:val="001A282D"/>
    <w:rsid w:val="001A2BEF"/>
    <w:rsid w:val="001A3E95"/>
    <w:rsid w:val="001A52F6"/>
    <w:rsid w:val="001A5B17"/>
    <w:rsid w:val="001A5B66"/>
    <w:rsid w:val="001B055C"/>
    <w:rsid w:val="001B1384"/>
    <w:rsid w:val="001B33B0"/>
    <w:rsid w:val="001B39F3"/>
    <w:rsid w:val="001B3B5E"/>
    <w:rsid w:val="001B3E03"/>
    <w:rsid w:val="001B413E"/>
    <w:rsid w:val="001B6F96"/>
    <w:rsid w:val="001B7158"/>
    <w:rsid w:val="001B7382"/>
    <w:rsid w:val="001C04B2"/>
    <w:rsid w:val="001C13FA"/>
    <w:rsid w:val="001C14BF"/>
    <w:rsid w:val="001C1B26"/>
    <w:rsid w:val="001C207C"/>
    <w:rsid w:val="001C2EE0"/>
    <w:rsid w:val="001C2FD3"/>
    <w:rsid w:val="001C32CC"/>
    <w:rsid w:val="001C3D88"/>
    <w:rsid w:val="001C4791"/>
    <w:rsid w:val="001C7076"/>
    <w:rsid w:val="001D0328"/>
    <w:rsid w:val="001D0E1B"/>
    <w:rsid w:val="001D151A"/>
    <w:rsid w:val="001D1C39"/>
    <w:rsid w:val="001D1F28"/>
    <w:rsid w:val="001D2683"/>
    <w:rsid w:val="001D2791"/>
    <w:rsid w:val="001D3800"/>
    <w:rsid w:val="001D3C1C"/>
    <w:rsid w:val="001D4E49"/>
    <w:rsid w:val="001D557C"/>
    <w:rsid w:val="001D5737"/>
    <w:rsid w:val="001D5A19"/>
    <w:rsid w:val="001D60D7"/>
    <w:rsid w:val="001D7859"/>
    <w:rsid w:val="001D7B97"/>
    <w:rsid w:val="001E0F6F"/>
    <w:rsid w:val="001E0FB3"/>
    <w:rsid w:val="001E1070"/>
    <w:rsid w:val="001E1E5A"/>
    <w:rsid w:val="001E22E8"/>
    <w:rsid w:val="001E2553"/>
    <w:rsid w:val="001E3758"/>
    <w:rsid w:val="001E423A"/>
    <w:rsid w:val="001E466B"/>
    <w:rsid w:val="001E48F8"/>
    <w:rsid w:val="001E4AD3"/>
    <w:rsid w:val="001E631A"/>
    <w:rsid w:val="001E63DC"/>
    <w:rsid w:val="001E7CD3"/>
    <w:rsid w:val="001F0E73"/>
    <w:rsid w:val="001F1781"/>
    <w:rsid w:val="001F2A24"/>
    <w:rsid w:val="001F37D8"/>
    <w:rsid w:val="001F3D56"/>
    <w:rsid w:val="001F4720"/>
    <w:rsid w:val="001F4D7B"/>
    <w:rsid w:val="001F5433"/>
    <w:rsid w:val="001F5D49"/>
    <w:rsid w:val="001F5E28"/>
    <w:rsid w:val="001F5EE2"/>
    <w:rsid w:val="001F6276"/>
    <w:rsid w:val="001F65D4"/>
    <w:rsid w:val="001F78AE"/>
    <w:rsid w:val="001F7D83"/>
    <w:rsid w:val="00200345"/>
    <w:rsid w:val="00201CAB"/>
    <w:rsid w:val="00202009"/>
    <w:rsid w:val="002039C2"/>
    <w:rsid w:val="002057D8"/>
    <w:rsid w:val="00205A2C"/>
    <w:rsid w:val="00206809"/>
    <w:rsid w:val="00206F27"/>
    <w:rsid w:val="002100C2"/>
    <w:rsid w:val="002100E9"/>
    <w:rsid w:val="0021117C"/>
    <w:rsid w:val="00211249"/>
    <w:rsid w:val="00211347"/>
    <w:rsid w:val="002118CE"/>
    <w:rsid w:val="00212210"/>
    <w:rsid w:val="002125A8"/>
    <w:rsid w:val="00212DDF"/>
    <w:rsid w:val="00212E3C"/>
    <w:rsid w:val="002146EB"/>
    <w:rsid w:val="002147F9"/>
    <w:rsid w:val="00214B9D"/>
    <w:rsid w:val="00215AFB"/>
    <w:rsid w:val="00215B5F"/>
    <w:rsid w:val="00216EED"/>
    <w:rsid w:val="00217592"/>
    <w:rsid w:val="00217A40"/>
    <w:rsid w:val="00220098"/>
    <w:rsid w:val="002206B7"/>
    <w:rsid w:val="0022135A"/>
    <w:rsid w:val="0022158F"/>
    <w:rsid w:val="0022198C"/>
    <w:rsid w:val="00221A3C"/>
    <w:rsid w:val="00223068"/>
    <w:rsid w:val="00223090"/>
    <w:rsid w:val="00223C30"/>
    <w:rsid w:val="00223EA6"/>
    <w:rsid w:val="002240C1"/>
    <w:rsid w:val="0022459F"/>
    <w:rsid w:val="0022653F"/>
    <w:rsid w:val="002271A8"/>
    <w:rsid w:val="002277E7"/>
    <w:rsid w:val="00227E38"/>
    <w:rsid w:val="0023105D"/>
    <w:rsid w:val="00231876"/>
    <w:rsid w:val="00231AF7"/>
    <w:rsid w:val="00231E3F"/>
    <w:rsid w:val="00232446"/>
    <w:rsid w:val="00232B7B"/>
    <w:rsid w:val="002337F4"/>
    <w:rsid w:val="00234321"/>
    <w:rsid w:val="00234C12"/>
    <w:rsid w:val="00234DF5"/>
    <w:rsid w:val="00234FD4"/>
    <w:rsid w:val="002351B6"/>
    <w:rsid w:val="002363DA"/>
    <w:rsid w:val="002368D4"/>
    <w:rsid w:val="002372C2"/>
    <w:rsid w:val="002377DC"/>
    <w:rsid w:val="00237B17"/>
    <w:rsid w:val="00237F8C"/>
    <w:rsid w:val="00240D65"/>
    <w:rsid w:val="0024139E"/>
    <w:rsid w:val="002415C8"/>
    <w:rsid w:val="002416BF"/>
    <w:rsid w:val="002428E7"/>
    <w:rsid w:val="00242E50"/>
    <w:rsid w:val="0024335D"/>
    <w:rsid w:val="00243421"/>
    <w:rsid w:val="00243D3B"/>
    <w:rsid w:val="00243FF0"/>
    <w:rsid w:val="002454C8"/>
    <w:rsid w:val="00246038"/>
    <w:rsid w:val="00246CCE"/>
    <w:rsid w:val="00246E00"/>
    <w:rsid w:val="00250292"/>
    <w:rsid w:val="00250BE2"/>
    <w:rsid w:val="00250C32"/>
    <w:rsid w:val="002512AD"/>
    <w:rsid w:val="00251AA5"/>
    <w:rsid w:val="00251BF5"/>
    <w:rsid w:val="00251ECD"/>
    <w:rsid w:val="00252149"/>
    <w:rsid w:val="00252304"/>
    <w:rsid w:val="00252D6A"/>
    <w:rsid w:val="0025445C"/>
    <w:rsid w:val="002544F5"/>
    <w:rsid w:val="00254F58"/>
    <w:rsid w:val="00256C2E"/>
    <w:rsid w:val="00256E0D"/>
    <w:rsid w:val="00256F64"/>
    <w:rsid w:val="00257178"/>
    <w:rsid w:val="00257580"/>
    <w:rsid w:val="00257B7E"/>
    <w:rsid w:val="00260082"/>
    <w:rsid w:val="002615EA"/>
    <w:rsid w:val="0026197D"/>
    <w:rsid w:val="002621E2"/>
    <w:rsid w:val="00264180"/>
    <w:rsid w:val="0026470D"/>
    <w:rsid w:val="002648B2"/>
    <w:rsid w:val="002652DD"/>
    <w:rsid w:val="00265546"/>
    <w:rsid w:val="002657D6"/>
    <w:rsid w:val="00265CB0"/>
    <w:rsid w:val="00265DD4"/>
    <w:rsid w:val="00266A7A"/>
    <w:rsid w:val="00266BB4"/>
    <w:rsid w:val="00267055"/>
    <w:rsid w:val="002672C9"/>
    <w:rsid w:val="00270337"/>
    <w:rsid w:val="00270503"/>
    <w:rsid w:val="002707F7"/>
    <w:rsid w:val="002708B0"/>
    <w:rsid w:val="00270C32"/>
    <w:rsid w:val="00270D8C"/>
    <w:rsid w:val="0027193A"/>
    <w:rsid w:val="00273240"/>
    <w:rsid w:val="0027396C"/>
    <w:rsid w:val="00273AF4"/>
    <w:rsid w:val="00273B58"/>
    <w:rsid w:val="00273F2C"/>
    <w:rsid w:val="002747E0"/>
    <w:rsid w:val="002747ED"/>
    <w:rsid w:val="00274D46"/>
    <w:rsid w:val="00275671"/>
    <w:rsid w:val="0027575A"/>
    <w:rsid w:val="00275869"/>
    <w:rsid w:val="00276DC2"/>
    <w:rsid w:val="00276E66"/>
    <w:rsid w:val="00280D9C"/>
    <w:rsid w:val="002814C2"/>
    <w:rsid w:val="00281501"/>
    <w:rsid w:val="002820CD"/>
    <w:rsid w:val="00282D61"/>
    <w:rsid w:val="00282E05"/>
    <w:rsid w:val="00283436"/>
    <w:rsid w:val="00283EA9"/>
    <w:rsid w:val="002844BD"/>
    <w:rsid w:val="002847A2"/>
    <w:rsid w:val="002847E3"/>
    <w:rsid w:val="00285A47"/>
    <w:rsid w:val="00285E56"/>
    <w:rsid w:val="00286ECE"/>
    <w:rsid w:val="0028780A"/>
    <w:rsid w:val="002903B3"/>
    <w:rsid w:val="002907A0"/>
    <w:rsid w:val="00290B22"/>
    <w:rsid w:val="0029142D"/>
    <w:rsid w:val="00291874"/>
    <w:rsid w:val="00291960"/>
    <w:rsid w:val="00292913"/>
    <w:rsid w:val="00292DD3"/>
    <w:rsid w:val="00292F81"/>
    <w:rsid w:val="0029303E"/>
    <w:rsid w:val="002930A4"/>
    <w:rsid w:val="00293B18"/>
    <w:rsid w:val="00293EC8"/>
    <w:rsid w:val="0029439E"/>
    <w:rsid w:val="002947DD"/>
    <w:rsid w:val="0029520E"/>
    <w:rsid w:val="00295FD1"/>
    <w:rsid w:val="00296BFC"/>
    <w:rsid w:val="002970CF"/>
    <w:rsid w:val="00297568"/>
    <w:rsid w:val="002A0049"/>
    <w:rsid w:val="002A03F1"/>
    <w:rsid w:val="002A03F5"/>
    <w:rsid w:val="002A0E56"/>
    <w:rsid w:val="002A1273"/>
    <w:rsid w:val="002A1618"/>
    <w:rsid w:val="002A20A1"/>
    <w:rsid w:val="002A22CA"/>
    <w:rsid w:val="002A232D"/>
    <w:rsid w:val="002A31CD"/>
    <w:rsid w:val="002A421F"/>
    <w:rsid w:val="002A4808"/>
    <w:rsid w:val="002A4A4D"/>
    <w:rsid w:val="002A4E50"/>
    <w:rsid w:val="002A507D"/>
    <w:rsid w:val="002A545C"/>
    <w:rsid w:val="002A617E"/>
    <w:rsid w:val="002A6B1D"/>
    <w:rsid w:val="002A72E1"/>
    <w:rsid w:val="002B0130"/>
    <w:rsid w:val="002B055E"/>
    <w:rsid w:val="002B0FF1"/>
    <w:rsid w:val="002B1C31"/>
    <w:rsid w:val="002B2A56"/>
    <w:rsid w:val="002B323E"/>
    <w:rsid w:val="002B356C"/>
    <w:rsid w:val="002B35B3"/>
    <w:rsid w:val="002B3D3D"/>
    <w:rsid w:val="002B418C"/>
    <w:rsid w:val="002B4F55"/>
    <w:rsid w:val="002B574D"/>
    <w:rsid w:val="002B684D"/>
    <w:rsid w:val="002B69C9"/>
    <w:rsid w:val="002B7468"/>
    <w:rsid w:val="002B7472"/>
    <w:rsid w:val="002B799B"/>
    <w:rsid w:val="002C06F7"/>
    <w:rsid w:val="002C101B"/>
    <w:rsid w:val="002C10D2"/>
    <w:rsid w:val="002C165C"/>
    <w:rsid w:val="002C2154"/>
    <w:rsid w:val="002C2427"/>
    <w:rsid w:val="002C330F"/>
    <w:rsid w:val="002C34F3"/>
    <w:rsid w:val="002C35A3"/>
    <w:rsid w:val="002C35BC"/>
    <w:rsid w:val="002C3856"/>
    <w:rsid w:val="002C4004"/>
    <w:rsid w:val="002C423A"/>
    <w:rsid w:val="002C4247"/>
    <w:rsid w:val="002C4CB6"/>
    <w:rsid w:val="002C525B"/>
    <w:rsid w:val="002C5967"/>
    <w:rsid w:val="002C647E"/>
    <w:rsid w:val="002C731E"/>
    <w:rsid w:val="002D084C"/>
    <w:rsid w:val="002D124B"/>
    <w:rsid w:val="002D13A3"/>
    <w:rsid w:val="002D1F69"/>
    <w:rsid w:val="002D3B59"/>
    <w:rsid w:val="002D60DF"/>
    <w:rsid w:val="002D6131"/>
    <w:rsid w:val="002D6227"/>
    <w:rsid w:val="002D64B4"/>
    <w:rsid w:val="002D6D13"/>
    <w:rsid w:val="002D6E6B"/>
    <w:rsid w:val="002D7115"/>
    <w:rsid w:val="002D71EB"/>
    <w:rsid w:val="002E06A6"/>
    <w:rsid w:val="002E06CD"/>
    <w:rsid w:val="002E06E9"/>
    <w:rsid w:val="002E0CD5"/>
    <w:rsid w:val="002E152D"/>
    <w:rsid w:val="002E2190"/>
    <w:rsid w:val="002E2361"/>
    <w:rsid w:val="002E2962"/>
    <w:rsid w:val="002E2EC7"/>
    <w:rsid w:val="002E30AB"/>
    <w:rsid w:val="002E30E8"/>
    <w:rsid w:val="002E36BB"/>
    <w:rsid w:val="002E3710"/>
    <w:rsid w:val="002E3FBA"/>
    <w:rsid w:val="002E50CA"/>
    <w:rsid w:val="002E53B3"/>
    <w:rsid w:val="002E5431"/>
    <w:rsid w:val="002E56AA"/>
    <w:rsid w:val="002E60A7"/>
    <w:rsid w:val="002E6BCA"/>
    <w:rsid w:val="002E7105"/>
    <w:rsid w:val="002F046B"/>
    <w:rsid w:val="002F0AA7"/>
    <w:rsid w:val="002F0BEE"/>
    <w:rsid w:val="002F0D38"/>
    <w:rsid w:val="002F1750"/>
    <w:rsid w:val="002F22A4"/>
    <w:rsid w:val="002F2D8D"/>
    <w:rsid w:val="002F33B2"/>
    <w:rsid w:val="002F3C8D"/>
    <w:rsid w:val="002F47C4"/>
    <w:rsid w:val="002F4BB8"/>
    <w:rsid w:val="002F5101"/>
    <w:rsid w:val="002F51D2"/>
    <w:rsid w:val="002F5873"/>
    <w:rsid w:val="002F5907"/>
    <w:rsid w:val="002F6BDD"/>
    <w:rsid w:val="002F73AA"/>
    <w:rsid w:val="002F7E6F"/>
    <w:rsid w:val="00300049"/>
    <w:rsid w:val="0030006B"/>
    <w:rsid w:val="00300291"/>
    <w:rsid w:val="0030030E"/>
    <w:rsid w:val="00300AED"/>
    <w:rsid w:val="00301176"/>
    <w:rsid w:val="00301EEF"/>
    <w:rsid w:val="00302F2B"/>
    <w:rsid w:val="00303096"/>
    <w:rsid w:val="00303460"/>
    <w:rsid w:val="00305092"/>
    <w:rsid w:val="0030529B"/>
    <w:rsid w:val="00305FD6"/>
    <w:rsid w:val="003064C5"/>
    <w:rsid w:val="00310147"/>
    <w:rsid w:val="00310BBA"/>
    <w:rsid w:val="00311562"/>
    <w:rsid w:val="00312DC4"/>
    <w:rsid w:val="003130A4"/>
    <w:rsid w:val="00313245"/>
    <w:rsid w:val="00314205"/>
    <w:rsid w:val="00314A22"/>
    <w:rsid w:val="00315016"/>
    <w:rsid w:val="00315704"/>
    <w:rsid w:val="0032009F"/>
    <w:rsid w:val="00320275"/>
    <w:rsid w:val="0032077E"/>
    <w:rsid w:val="00321191"/>
    <w:rsid w:val="00321506"/>
    <w:rsid w:val="00322C90"/>
    <w:rsid w:val="00323E6C"/>
    <w:rsid w:val="00324B3A"/>
    <w:rsid w:val="00325EA1"/>
    <w:rsid w:val="00326D12"/>
    <w:rsid w:val="003304BD"/>
    <w:rsid w:val="00330B47"/>
    <w:rsid w:val="00330C2C"/>
    <w:rsid w:val="00330F75"/>
    <w:rsid w:val="00331EA0"/>
    <w:rsid w:val="00332E2C"/>
    <w:rsid w:val="00333622"/>
    <w:rsid w:val="00333920"/>
    <w:rsid w:val="003344C6"/>
    <w:rsid w:val="00334D41"/>
    <w:rsid w:val="00336235"/>
    <w:rsid w:val="003367F9"/>
    <w:rsid w:val="00336A82"/>
    <w:rsid w:val="00337434"/>
    <w:rsid w:val="00340C80"/>
    <w:rsid w:val="00341DCA"/>
    <w:rsid w:val="00343004"/>
    <w:rsid w:val="003431C9"/>
    <w:rsid w:val="0034369A"/>
    <w:rsid w:val="00343A90"/>
    <w:rsid w:val="003440EF"/>
    <w:rsid w:val="0034495A"/>
    <w:rsid w:val="00344C82"/>
    <w:rsid w:val="00345036"/>
    <w:rsid w:val="003450D2"/>
    <w:rsid w:val="00345CAB"/>
    <w:rsid w:val="003461E7"/>
    <w:rsid w:val="00346871"/>
    <w:rsid w:val="00346D2D"/>
    <w:rsid w:val="003478E4"/>
    <w:rsid w:val="00347A50"/>
    <w:rsid w:val="0035164A"/>
    <w:rsid w:val="00351B3E"/>
    <w:rsid w:val="00351C2B"/>
    <w:rsid w:val="00352AF2"/>
    <w:rsid w:val="00353A14"/>
    <w:rsid w:val="00355E4A"/>
    <w:rsid w:val="00356297"/>
    <w:rsid w:val="003567FD"/>
    <w:rsid w:val="00356A85"/>
    <w:rsid w:val="00357302"/>
    <w:rsid w:val="00357FAF"/>
    <w:rsid w:val="00360C8D"/>
    <w:rsid w:val="00361156"/>
    <w:rsid w:val="00361A67"/>
    <w:rsid w:val="00361B0A"/>
    <w:rsid w:val="00363287"/>
    <w:rsid w:val="0036329A"/>
    <w:rsid w:val="00363768"/>
    <w:rsid w:val="00363F48"/>
    <w:rsid w:val="003640F3"/>
    <w:rsid w:val="00364F08"/>
    <w:rsid w:val="00365566"/>
    <w:rsid w:val="00366450"/>
    <w:rsid w:val="00366956"/>
    <w:rsid w:val="003670BF"/>
    <w:rsid w:val="00367951"/>
    <w:rsid w:val="00367A60"/>
    <w:rsid w:val="00367CBC"/>
    <w:rsid w:val="003702AA"/>
    <w:rsid w:val="0037057A"/>
    <w:rsid w:val="00370586"/>
    <w:rsid w:val="00370BD2"/>
    <w:rsid w:val="00370BDC"/>
    <w:rsid w:val="00370C22"/>
    <w:rsid w:val="00370F30"/>
    <w:rsid w:val="00371173"/>
    <w:rsid w:val="003711A1"/>
    <w:rsid w:val="003713F7"/>
    <w:rsid w:val="003716F7"/>
    <w:rsid w:val="00371DAD"/>
    <w:rsid w:val="0037261E"/>
    <w:rsid w:val="00373E72"/>
    <w:rsid w:val="00374AA1"/>
    <w:rsid w:val="00374ADB"/>
    <w:rsid w:val="003753B0"/>
    <w:rsid w:val="00375586"/>
    <w:rsid w:val="003755CB"/>
    <w:rsid w:val="00375AE7"/>
    <w:rsid w:val="00375D16"/>
    <w:rsid w:val="00376FE5"/>
    <w:rsid w:val="0037764B"/>
    <w:rsid w:val="0037781B"/>
    <w:rsid w:val="0037793D"/>
    <w:rsid w:val="00377CED"/>
    <w:rsid w:val="00377E6E"/>
    <w:rsid w:val="00380684"/>
    <w:rsid w:val="00380760"/>
    <w:rsid w:val="003810AF"/>
    <w:rsid w:val="003819CD"/>
    <w:rsid w:val="003820BC"/>
    <w:rsid w:val="003829C6"/>
    <w:rsid w:val="003834CA"/>
    <w:rsid w:val="00383C1E"/>
    <w:rsid w:val="00383EEF"/>
    <w:rsid w:val="003841B2"/>
    <w:rsid w:val="003841F5"/>
    <w:rsid w:val="0038420D"/>
    <w:rsid w:val="0038436C"/>
    <w:rsid w:val="003848D6"/>
    <w:rsid w:val="00384DDA"/>
    <w:rsid w:val="00385212"/>
    <w:rsid w:val="00385484"/>
    <w:rsid w:val="00385926"/>
    <w:rsid w:val="00386922"/>
    <w:rsid w:val="00386B98"/>
    <w:rsid w:val="003871F4"/>
    <w:rsid w:val="003877F1"/>
    <w:rsid w:val="0038793F"/>
    <w:rsid w:val="00387A21"/>
    <w:rsid w:val="00387F1A"/>
    <w:rsid w:val="00391E08"/>
    <w:rsid w:val="00392DCA"/>
    <w:rsid w:val="003930D2"/>
    <w:rsid w:val="003930F5"/>
    <w:rsid w:val="003936A1"/>
    <w:rsid w:val="00393736"/>
    <w:rsid w:val="00394A3F"/>
    <w:rsid w:val="00394AB4"/>
    <w:rsid w:val="00395292"/>
    <w:rsid w:val="00395C14"/>
    <w:rsid w:val="00395F4E"/>
    <w:rsid w:val="003960B0"/>
    <w:rsid w:val="003962E0"/>
    <w:rsid w:val="003A0616"/>
    <w:rsid w:val="003A0CE3"/>
    <w:rsid w:val="003A166D"/>
    <w:rsid w:val="003A2259"/>
    <w:rsid w:val="003A2A67"/>
    <w:rsid w:val="003A343F"/>
    <w:rsid w:val="003A4B35"/>
    <w:rsid w:val="003A58AD"/>
    <w:rsid w:val="003A5A5D"/>
    <w:rsid w:val="003A66DF"/>
    <w:rsid w:val="003A719E"/>
    <w:rsid w:val="003A721E"/>
    <w:rsid w:val="003B085F"/>
    <w:rsid w:val="003B0E33"/>
    <w:rsid w:val="003B187D"/>
    <w:rsid w:val="003B3369"/>
    <w:rsid w:val="003B39D7"/>
    <w:rsid w:val="003B3FAB"/>
    <w:rsid w:val="003B4069"/>
    <w:rsid w:val="003B4301"/>
    <w:rsid w:val="003B4BB9"/>
    <w:rsid w:val="003B6037"/>
    <w:rsid w:val="003B7C46"/>
    <w:rsid w:val="003C0A50"/>
    <w:rsid w:val="003C130C"/>
    <w:rsid w:val="003C17B4"/>
    <w:rsid w:val="003C1B92"/>
    <w:rsid w:val="003C2D0D"/>
    <w:rsid w:val="003C3EFA"/>
    <w:rsid w:val="003C51F0"/>
    <w:rsid w:val="003C554C"/>
    <w:rsid w:val="003C5564"/>
    <w:rsid w:val="003C5717"/>
    <w:rsid w:val="003C5A10"/>
    <w:rsid w:val="003C5C66"/>
    <w:rsid w:val="003C60ED"/>
    <w:rsid w:val="003C6156"/>
    <w:rsid w:val="003C6D1B"/>
    <w:rsid w:val="003C714B"/>
    <w:rsid w:val="003C7393"/>
    <w:rsid w:val="003C7CBB"/>
    <w:rsid w:val="003C7CF0"/>
    <w:rsid w:val="003D2070"/>
    <w:rsid w:val="003D2290"/>
    <w:rsid w:val="003D2489"/>
    <w:rsid w:val="003D2CE9"/>
    <w:rsid w:val="003D31E7"/>
    <w:rsid w:val="003D474A"/>
    <w:rsid w:val="003D6470"/>
    <w:rsid w:val="003D6AB1"/>
    <w:rsid w:val="003D6B43"/>
    <w:rsid w:val="003D6C98"/>
    <w:rsid w:val="003D7067"/>
    <w:rsid w:val="003E03F8"/>
    <w:rsid w:val="003E0945"/>
    <w:rsid w:val="003E0EB6"/>
    <w:rsid w:val="003E2C51"/>
    <w:rsid w:val="003E3FF5"/>
    <w:rsid w:val="003E525B"/>
    <w:rsid w:val="003E6237"/>
    <w:rsid w:val="003E6731"/>
    <w:rsid w:val="003F16E3"/>
    <w:rsid w:val="003F1D1B"/>
    <w:rsid w:val="003F209C"/>
    <w:rsid w:val="003F2165"/>
    <w:rsid w:val="003F248C"/>
    <w:rsid w:val="003F2BE0"/>
    <w:rsid w:val="003F3075"/>
    <w:rsid w:val="003F4308"/>
    <w:rsid w:val="003F463C"/>
    <w:rsid w:val="003F473A"/>
    <w:rsid w:val="003F4787"/>
    <w:rsid w:val="003F4E06"/>
    <w:rsid w:val="003F4FDC"/>
    <w:rsid w:val="003F507E"/>
    <w:rsid w:val="003F556B"/>
    <w:rsid w:val="003F565F"/>
    <w:rsid w:val="003F597D"/>
    <w:rsid w:val="003F61D6"/>
    <w:rsid w:val="003F6A09"/>
    <w:rsid w:val="003F6B37"/>
    <w:rsid w:val="003F74AA"/>
    <w:rsid w:val="00400C06"/>
    <w:rsid w:val="004014C8"/>
    <w:rsid w:val="00401E71"/>
    <w:rsid w:val="004029E5"/>
    <w:rsid w:val="00402DC8"/>
    <w:rsid w:val="004030E6"/>
    <w:rsid w:val="00404CA8"/>
    <w:rsid w:val="0040542C"/>
    <w:rsid w:val="00405DB1"/>
    <w:rsid w:val="00406300"/>
    <w:rsid w:val="0040655E"/>
    <w:rsid w:val="004066A0"/>
    <w:rsid w:val="00406AA9"/>
    <w:rsid w:val="0040783F"/>
    <w:rsid w:val="00410E42"/>
    <w:rsid w:val="0041165D"/>
    <w:rsid w:val="004117F3"/>
    <w:rsid w:val="00414589"/>
    <w:rsid w:val="0041499A"/>
    <w:rsid w:val="00414F30"/>
    <w:rsid w:val="00415180"/>
    <w:rsid w:val="00415BBA"/>
    <w:rsid w:val="00416130"/>
    <w:rsid w:val="00416C36"/>
    <w:rsid w:val="00416E99"/>
    <w:rsid w:val="004179A4"/>
    <w:rsid w:val="00417F1D"/>
    <w:rsid w:val="00420225"/>
    <w:rsid w:val="004207C0"/>
    <w:rsid w:val="004214FF"/>
    <w:rsid w:val="004226E3"/>
    <w:rsid w:val="004229DB"/>
    <w:rsid w:val="00422DAB"/>
    <w:rsid w:val="00422E3C"/>
    <w:rsid w:val="00422EBC"/>
    <w:rsid w:val="00423264"/>
    <w:rsid w:val="004235B0"/>
    <w:rsid w:val="00424115"/>
    <w:rsid w:val="004247BB"/>
    <w:rsid w:val="00424A2C"/>
    <w:rsid w:val="00424F48"/>
    <w:rsid w:val="004258C4"/>
    <w:rsid w:val="00426928"/>
    <w:rsid w:val="00426B52"/>
    <w:rsid w:val="0042777A"/>
    <w:rsid w:val="00430C9C"/>
    <w:rsid w:val="00431D33"/>
    <w:rsid w:val="0043354C"/>
    <w:rsid w:val="004336C8"/>
    <w:rsid w:val="004336FC"/>
    <w:rsid w:val="004343E7"/>
    <w:rsid w:val="00434AB5"/>
    <w:rsid w:val="004355DF"/>
    <w:rsid w:val="004356DC"/>
    <w:rsid w:val="004358D9"/>
    <w:rsid w:val="00435B0F"/>
    <w:rsid w:val="00435CC0"/>
    <w:rsid w:val="00436F44"/>
    <w:rsid w:val="00436FAF"/>
    <w:rsid w:val="00437006"/>
    <w:rsid w:val="00437842"/>
    <w:rsid w:val="00437E7C"/>
    <w:rsid w:val="004408B9"/>
    <w:rsid w:val="00440972"/>
    <w:rsid w:val="00441E77"/>
    <w:rsid w:val="00442F1F"/>
    <w:rsid w:val="004435B2"/>
    <w:rsid w:val="004449BD"/>
    <w:rsid w:val="004459CF"/>
    <w:rsid w:val="00445DBC"/>
    <w:rsid w:val="0044618C"/>
    <w:rsid w:val="00447B44"/>
    <w:rsid w:val="00447BB5"/>
    <w:rsid w:val="00447C87"/>
    <w:rsid w:val="00450095"/>
    <w:rsid w:val="00451C77"/>
    <w:rsid w:val="00451EFE"/>
    <w:rsid w:val="00453900"/>
    <w:rsid w:val="004543FD"/>
    <w:rsid w:val="0045553A"/>
    <w:rsid w:val="0045739E"/>
    <w:rsid w:val="00457578"/>
    <w:rsid w:val="00460BB3"/>
    <w:rsid w:val="0046144D"/>
    <w:rsid w:val="00461811"/>
    <w:rsid w:val="004618CF"/>
    <w:rsid w:val="004621C5"/>
    <w:rsid w:val="0046285D"/>
    <w:rsid w:val="0046290D"/>
    <w:rsid w:val="004630F9"/>
    <w:rsid w:val="00463D1F"/>
    <w:rsid w:val="00464161"/>
    <w:rsid w:val="004643CB"/>
    <w:rsid w:val="004655E9"/>
    <w:rsid w:val="00465766"/>
    <w:rsid w:val="00465D94"/>
    <w:rsid w:val="004662A7"/>
    <w:rsid w:val="00466D5D"/>
    <w:rsid w:val="004676B2"/>
    <w:rsid w:val="0047069E"/>
    <w:rsid w:val="0047217B"/>
    <w:rsid w:val="00472313"/>
    <w:rsid w:val="00472D31"/>
    <w:rsid w:val="0047325E"/>
    <w:rsid w:val="004732F8"/>
    <w:rsid w:val="0047408A"/>
    <w:rsid w:val="00474DB5"/>
    <w:rsid w:val="0047516F"/>
    <w:rsid w:val="004754F9"/>
    <w:rsid w:val="00475DE9"/>
    <w:rsid w:val="004760B3"/>
    <w:rsid w:val="00476128"/>
    <w:rsid w:val="004775AD"/>
    <w:rsid w:val="00477848"/>
    <w:rsid w:val="004778DA"/>
    <w:rsid w:val="00477CEE"/>
    <w:rsid w:val="0048111B"/>
    <w:rsid w:val="004816FA"/>
    <w:rsid w:val="004817E5"/>
    <w:rsid w:val="004820FF"/>
    <w:rsid w:val="00482462"/>
    <w:rsid w:val="0048282D"/>
    <w:rsid w:val="00483130"/>
    <w:rsid w:val="00483139"/>
    <w:rsid w:val="00483A02"/>
    <w:rsid w:val="0048583E"/>
    <w:rsid w:val="004864D5"/>
    <w:rsid w:val="004865D3"/>
    <w:rsid w:val="00486610"/>
    <w:rsid w:val="00486A02"/>
    <w:rsid w:val="00486F89"/>
    <w:rsid w:val="0048717C"/>
    <w:rsid w:val="00487450"/>
    <w:rsid w:val="0049036A"/>
    <w:rsid w:val="0049048C"/>
    <w:rsid w:val="00490B74"/>
    <w:rsid w:val="004915E7"/>
    <w:rsid w:val="00491AA5"/>
    <w:rsid w:val="00491DB3"/>
    <w:rsid w:val="00492221"/>
    <w:rsid w:val="004927A5"/>
    <w:rsid w:val="00492C92"/>
    <w:rsid w:val="00492CB7"/>
    <w:rsid w:val="00493535"/>
    <w:rsid w:val="004936C9"/>
    <w:rsid w:val="00494036"/>
    <w:rsid w:val="004944F6"/>
    <w:rsid w:val="004946CA"/>
    <w:rsid w:val="004958ED"/>
    <w:rsid w:val="00496279"/>
    <w:rsid w:val="00496B28"/>
    <w:rsid w:val="004978AA"/>
    <w:rsid w:val="004978EA"/>
    <w:rsid w:val="004A0112"/>
    <w:rsid w:val="004A10CF"/>
    <w:rsid w:val="004A1F19"/>
    <w:rsid w:val="004A2AD5"/>
    <w:rsid w:val="004A2C78"/>
    <w:rsid w:val="004A3A0F"/>
    <w:rsid w:val="004A3CA9"/>
    <w:rsid w:val="004A3D9D"/>
    <w:rsid w:val="004A3E23"/>
    <w:rsid w:val="004A3F8E"/>
    <w:rsid w:val="004A47A6"/>
    <w:rsid w:val="004A495B"/>
    <w:rsid w:val="004A4EFE"/>
    <w:rsid w:val="004A4F37"/>
    <w:rsid w:val="004A52DF"/>
    <w:rsid w:val="004A5A8F"/>
    <w:rsid w:val="004A5CAA"/>
    <w:rsid w:val="004A653D"/>
    <w:rsid w:val="004A6BDD"/>
    <w:rsid w:val="004A7C35"/>
    <w:rsid w:val="004B07C8"/>
    <w:rsid w:val="004B07F8"/>
    <w:rsid w:val="004B0C09"/>
    <w:rsid w:val="004B1300"/>
    <w:rsid w:val="004B1535"/>
    <w:rsid w:val="004B15E3"/>
    <w:rsid w:val="004B18A7"/>
    <w:rsid w:val="004B1BC3"/>
    <w:rsid w:val="004B22B2"/>
    <w:rsid w:val="004B2B5E"/>
    <w:rsid w:val="004B2E8C"/>
    <w:rsid w:val="004B3A08"/>
    <w:rsid w:val="004B3DCF"/>
    <w:rsid w:val="004B3F4A"/>
    <w:rsid w:val="004B4BEE"/>
    <w:rsid w:val="004B57F2"/>
    <w:rsid w:val="004B6315"/>
    <w:rsid w:val="004B669F"/>
    <w:rsid w:val="004B6EB0"/>
    <w:rsid w:val="004B7731"/>
    <w:rsid w:val="004B787F"/>
    <w:rsid w:val="004C0832"/>
    <w:rsid w:val="004C0999"/>
    <w:rsid w:val="004C1738"/>
    <w:rsid w:val="004C1C5B"/>
    <w:rsid w:val="004C214F"/>
    <w:rsid w:val="004C446A"/>
    <w:rsid w:val="004C45A0"/>
    <w:rsid w:val="004C48F8"/>
    <w:rsid w:val="004C4E47"/>
    <w:rsid w:val="004C50BD"/>
    <w:rsid w:val="004C5FA9"/>
    <w:rsid w:val="004C61A9"/>
    <w:rsid w:val="004C63B4"/>
    <w:rsid w:val="004C655F"/>
    <w:rsid w:val="004C765B"/>
    <w:rsid w:val="004D0077"/>
    <w:rsid w:val="004D02BE"/>
    <w:rsid w:val="004D119B"/>
    <w:rsid w:val="004D164F"/>
    <w:rsid w:val="004D21F9"/>
    <w:rsid w:val="004D253A"/>
    <w:rsid w:val="004D2C1F"/>
    <w:rsid w:val="004D2D3B"/>
    <w:rsid w:val="004D2F17"/>
    <w:rsid w:val="004D314B"/>
    <w:rsid w:val="004D3472"/>
    <w:rsid w:val="004D6558"/>
    <w:rsid w:val="004E02D5"/>
    <w:rsid w:val="004E0DC8"/>
    <w:rsid w:val="004E1974"/>
    <w:rsid w:val="004E24CB"/>
    <w:rsid w:val="004E279A"/>
    <w:rsid w:val="004E2BD4"/>
    <w:rsid w:val="004E2C70"/>
    <w:rsid w:val="004E2CC9"/>
    <w:rsid w:val="004E2F2A"/>
    <w:rsid w:val="004E31E6"/>
    <w:rsid w:val="004E5C7A"/>
    <w:rsid w:val="004E5E60"/>
    <w:rsid w:val="004E66EB"/>
    <w:rsid w:val="004E71DF"/>
    <w:rsid w:val="004E7C7B"/>
    <w:rsid w:val="004F11F5"/>
    <w:rsid w:val="004F1CD4"/>
    <w:rsid w:val="004F22B3"/>
    <w:rsid w:val="004F2AF1"/>
    <w:rsid w:val="004F2BCA"/>
    <w:rsid w:val="004F4B93"/>
    <w:rsid w:val="004F4EB5"/>
    <w:rsid w:val="004F5608"/>
    <w:rsid w:val="004F6DEB"/>
    <w:rsid w:val="004F7A01"/>
    <w:rsid w:val="00500939"/>
    <w:rsid w:val="00500CF3"/>
    <w:rsid w:val="00501052"/>
    <w:rsid w:val="00501A93"/>
    <w:rsid w:val="00501B42"/>
    <w:rsid w:val="00501CD6"/>
    <w:rsid w:val="00502221"/>
    <w:rsid w:val="005024C8"/>
    <w:rsid w:val="00502F65"/>
    <w:rsid w:val="00503D7D"/>
    <w:rsid w:val="00503E7B"/>
    <w:rsid w:val="005041CA"/>
    <w:rsid w:val="00504A4A"/>
    <w:rsid w:val="00505655"/>
    <w:rsid w:val="00506226"/>
    <w:rsid w:val="00506ACA"/>
    <w:rsid w:val="00506B98"/>
    <w:rsid w:val="00507794"/>
    <w:rsid w:val="005077A4"/>
    <w:rsid w:val="00507ED3"/>
    <w:rsid w:val="00510473"/>
    <w:rsid w:val="00510851"/>
    <w:rsid w:val="00511979"/>
    <w:rsid w:val="0051224B"/>
    <w:rsid w:val="005124CD"/>
    <w:rsid w:val="00512B2B"/>
    <w:rsid w:val="0051300E"/>
    <w:rsid w:val="005134CB"/>
    <w:rsid w:val="00513635"/>
    <w:rsid w:val="00513DFE"/>
    <w:rsid w:val="00514445"/>
    <w:rsid w:val="0051476F"/>
    <w:rsid w:val="00514C0C"/>
    <w:rsid w:val="00515FA9"/>
    <w:rsid w:val="005178DF"/>
    <w:rsid w:val="00520192"/>
    <w:rsid w:val="00520651"/>
    <w:rsid w:val="00520C59"/>
    <w:rsid w:val="00520D78"/>
    <w:rsid w:val="00520FAE"/>
    <w:rsid w:val="005217BB"/>
    <w:rsid w:val="00521AB0"/>
    <w:rsid w:val="005226A4"/>
    <w:rsid w:val="00522E0B"/>
    <w:rsid w:val="00523387"/>
    <w:rsid w:val="0052397A"/>
    <w:rsid w:val="00524062"/>
    <w:rsid w:val="0052446C"/>
    <w:rsid w:val="005244EA"/>
    <w:rsid w:val="00524C73"/>
    <w:rsid w:val="0052678B"/>
    <w:rsid w:val="00526EFB"/>
    <w:rsid w:val="00527438"/>
    <w:rsid w:val="005275D1"/>
    <w:rsid w:val="00527820"/>
    <w:rsid w:val="005278BF"/>
    <w:rsid w:val="00530066"/>
    <w:rsid w:val="00530EB2"/>
    <w:rsid w:val="005311B6"/>
    <w:rsid w:val="00531475"/>
    <w:rsid w:val="00531A1E"/>
    <w:rsid w:val="00531DE1"/>
    <w:rsid w:val="00531E00"/>
    <w:rsid w:val="0053211F"/>
    <w:rsid w:val="0053258A"/>
    <w:rsid w:val="005327A6"/>
    <w:rsid w:val="00532AD4"/>
    <w:rsid w:val="00532E90"/>
    <w:rsid w:val="00533347"/>
    <w:rsid w:val="00534403"/>
    <w:rsid w:val="00534754"/>
    <w:rsid w:val="00534BD8"/>
    <w:rsid w:val="00534EC4"/>
    <w:rsid w:val="0053664F"/>
    <w:rsid w:val="00537443"/>
    <w:rsid w:val="00537A86"/>
    <w:rsid w:val="005403CC"/>
    <w:rsid w:val="00540663"/>
    <w:rsid w:val="00540D29"/>
    <w:rsid w:val="00540EAF"/>
    <w:rsid w:val="00541F22"/>
    <w:rsid w:val="0054204A"/>
    <w:rsid w:val="00542344"/>
    <w:rsid w:val="00542E17"/>
    <w:rsid w:val="00542EFD"/>
    <w:rsid w:val="00543083"/>
    <w:rsid w:val="0054326C"/>
    <w:rsid w:val="0054331D"/>
    <w:rsid w:val="005440C0"/>
    <w:rsid w:val="005442BB"/>
    <w:rsid w:val="00544CAA"/>
    <w:rsid w:val="0054678E"/>
    <w:rsid w:val="00546A43"/>
    <w:rsid w:val="00546F4A"/>
    <w:rsid w:val="005514C3"/>
    <w:rsid w:val="00551C84"/>
    <w:rsid w:val="005521E3"/>
    <w:rsid w:val="005523E3"/>
    <w:rsid w:val="00553963"/>
    <w:rsid w:val="005552B9"/>
    <w:rsid w:val="005573BC"/>
    <w:rsid w:val="00560892"/>
    <w:rsid w:val="00560CE3"/>
    <w:rsid w:val="00560E62"/>
    <w:rsid w:val="005624DB"/>
    <w:rsid w:val="0056340F"/>
    <w:rsid w:val="0056393A"/>
    <w:rsid w:val="00563F7B"/>
    <w:rsid w:val="00564094"/>
    <w:rsid w:val="00564FD6"/>
    <w:rsid w:val="005667F7"/>
    <w:rsid w:val="00566A92"/>
    <w:rsid w:val="00566DA2"/>
    <w:rsid w:val="005700D9"/>
    <w:rsid w:val="00570942"/>
    <w:rsid w:val="0057122C"/>
    <w:rsid w:val="00571591"/>
    <w:rsid w:val="005724F1"/>
    <w:rsid w:val="00572516"/>
    <w:rsid w:val="00572679"/>
    <w:rsid w:val="00573524"/>
    <w:rsid w:val="005738BF"/>
    <w:rsid w:val="00573BEF"/>
    <w:rsid w:val="00573F03"/>
    <w:rsid w:val="00574482"/>
    <w:rsid w:val="00574892"/>
    <w:rsid w:val="00574F77"/>
    <w:rsid w:val="0057500F"/>
    <w:rsid w:val="005754E3"/>
    <w:rsid w:val="005762E1"/>
    <w:rsid w:val="0058002B"/>
    <w:rsid w:val="005811FF"/>
    <w:rsid w:val="0058175B"/>
    <w:rsid w:val="00581819"/>
    <w:rsid w:val="00581A6B"/>
    <w:rsid w:val="00581E41"/>
    <w:rsid w:val="00581EB8"/>
    <w:rsid w:val="0058267C"/>
    <w:rsid w:val="00584209"/>
    <w:rsid w:val="00585E05"/>
    <w:rsid w:val="00586D4D"/>
    <w:rsid w:val="00586FC0"/>
    <w:rsid w:val="00587BBC"/>
    <w:rsid w:val="00587D33"/>
    <w:rsid w:val="00590B6B"/>
    <w:rsid w:val="00590BD7"/>
    <w:rsid w:val="00590CF3"/>
    <w:rsid w:val="00590E4F"/>
    <w:rsid w:val="0059203E"/>
    <w:rsid w:val="005927DA"/>
    <w:rsid w:val="005931B4"/>
    <w:rsid w:val="00593696"/>
    <w:rsid w:val="00593C4D"/>
    <w:rsid w:val="0059446C"/>
    <w:rsid w:val="005944A2"/>
    <w:rsid w:val="005945D6"/>
    <w:rsid w:val="005948DA"/>
    <w:rsid w:val="00596019"/>
    <w:rsid w:val="00596EE0"/>
    <w:rsid w:val="00597220"/>
    <w:rsid w:val="0059741E"/>
    <w:rsid w:val="005A18E9"/>
    <w:rsid w:val="005A197E"/>
    <w:rsid w:val="005A20BD"/>
    <w:rsid w:val="005A34BD"/>
    <w:rsid w:val="005A36DB"/>
    <w:rsid w:val="005A3908"/>
    <w:rsid w:val="005A3D9F"/>
    <w:rsid w:val="005A4246"/>
    <w:rsid w:val="005A455A"/>
    <w:rsid w:val="005A571E"/>
    <w:rsid w:val="005A70AC"/>
    <w:rsid w:val="005A7719"/>
    <w:rsid w:val="005A7A27"/>
    <w:rsid w:val="005B0250"/>
    <w:rsid w:val="005B1B9B"/>
    <w:rsid w:val="005B215A"/>
    <w:rsid w:val="005B2708"/>
    <w:rsid w:val="005B270E"/>
    <w:rsid w:val="005B29AD"/>
    <w:rsid w:val="005B3679"/>
    <w:rsid w:val="005B386B"/>
    <w:rsid w:val="005B47DA"/>
    <w:rsid w:val="005B62B4"/>
    <w:rsid w:val="005B6BC4"/>
    <w:rsid w:val="005B72F4"/>
    <w:rsid w:val="005B750D"/>
    <w:rsid w:val="005B75EF"/>
    <w:rsid w:val="005C04D0"/>
    <w:rsid w:val="005C0AEA"/>
    <w:rsid w:val="005C2279"/>
    <w:rsid w:val="005C2915"/>
    <w:rsid w:val="005C2E9E"/>
    <w:rsid w:val="005C38B7"/>
    <w:rsid w:val="005C4167"/>
    <w:rsid w:val="005C4486"/>
    <w:rsid w:val="005C47E6"/>
    <w:rsid w:val="005C6143"/>
    <w:rsid w:val="005C78D7"/>
    <w:rsid w:val="005C7A64"/>
    <w:rsid w:val="005C7C09"/>
    <w:rsid w:val="005D08A2"/>
    <w:rsid w:val="005D0A1D"/>
    <w:rsid w:val="005D152E"/>
    <w:rsid w:val="005D1D14"/>
    <w:rsid w:val="005D32C0"/>
    <w:rsid w:val="005D32E7"/>
    <w:rsid w:val="005D3B43"/>
    <w:rsid w:val="005D4143"/>
    <w:rsid w:val="005D448C"/>
    <w:rsid w:val="005D459F"/>
    <w:rsid w:val="005D4FE9"/>
    <w:rsid w:val="005D582A"/>
    <w:rsid w:val="005D6206"/>
    <w:rsid w:val="005D6232"/>
    <w:rsid w:val="005D6979"/>
    <w:rsid w:val="005D7964"/>
    <w:rsid w:val="005E10FC"/>
    <w:rsid w:val="005E2764"/>
    <w:rsid w:val="005E293D"/>
    <w:rsid w:val="005E2B89"/>
    <w:rsid w:val="005E4BCA"/>
    <w:rsid w:val="005E5F78"/>
    <w:rsid w:val="005E67F9"/>
    <w:rsid w:val="005E698B"/>
    <w:rsid w:val="005E6F21"/>
    <w:rsid w:val="005E7DBA"/>
    <w:rsid w:val="005F0D0C"/>
    <w:rsid w:val="005F1823"/>
    <w:rsid w:val="005F4840"/>
    <w:rsid w:val="005F4CA1"/>
    <w:rsid w:val="005F579C"/>
    <w:rsid w:val="005F5D89"/>
    <w:rsid w:val="005F66A0"/>
    <w:rsid w:val="005F6740"/>
    <w:rsid w:val="005F67A3"/>
    <w:rsid w:val="005F6AD6"/>
    <w:rsid w:val="005F6CF4"/>
    <w:rsid w:val="005F6D54"/>
    <w:rsid w:val="005F7657"/>
    <w:rsid w:val="005F7937"/>
    <w:rsid w:val="005F7FAE"/>
    <w:rsid w:val="0060077B"/>
    <w:rsid w:val="00600D28"/>
    <w:rsid w:val="00601B86"/>
    <w:rsid w:val="00601CA2"/>
    <w:rsid w:val="00602374"/>
    <w:rsid w:val="00603683"/>
    <w:rsid w:val="00605F0C"/>
    <w:rsid w:val="006062D1"/>
    <w:rsid w:val="00606567"/>
    <w:rsid w:val="006071CF"/>
    <w:rsid w:val="00607AD0"/>
    <w:rsid w:val="006108D4"/>
    <w:rsid w:val="006109DE"/>
    <w:rsid w:val="00610D8F"/>
    <w:rsid w:val="00611020"/>
    <w:rsid w:val="00611094"/>
    <w:rsid w:val="0061125A"/>
    <w:rsid w:val="0061149F"/>
    <w:rsid w:val="0061165D"/>
    <w:rsid w:val="00611CB0"/>
    <w:rsid w:val="00613000"/>
    <w:rsid w:val="00613209"/>
    <w:rsid w:val="0061327F"/>
    <w:rsid w:val="0061372F"/>
    <w:rsid w:val="006142BB"/>
    <w:rsid w:val="00614527"/>
    <w:rsid w:val="006147F1"/>
    <w:rsid w:val="0061499D"/>
    <w:rsid w:val="006172AF"/>
    <w:rsid w:val="00617647"/>
    <w:rsid w:val="00620A84"/>
    <w:rsid w:val="00620F7F"/>
    <w:rsid w:val="00621176"/>
    <w:rsid w:val="00621E33"/>
    <w:rsid w:val="00622114"/>
    <w:rsid w:val="00622265"/>
    <w:rsid w:val="00622486"/>
    <w:rsid w:val="006224D8"/>
    <w:rsid w:val="00622572"/>
    <w:rsid w:val="00624365"/>
    <w:rsid w:val="00624533"/>
    <w:rsid w:val="006246D6"/>
    <w:rsid w:val="006247DD"/>
    <w:rsid w:val="00624D70"/>
    <w:rsid w:val="00625411"/>
    <w:rsid w:val="006255CE"/>
    <w:rsid w:val="00626374"/>
    <w:rsid w:val="00626E61"/>
    <w:rsid w:val="00627279"/>
    <w:rsid w:val="006272F6"/>
    <w:rsid w:val="006278B6"/>
    <w:rsid w:val="006305A1"/>
    <w:rsid w:val="006312DE"/>
    <w:rsid w:val="006317D7"/>
    <w:rsid w:val="0063226A"/>
    <w:rsid w:val="006327C8"/>
    <w:rsid w:val="00634492"/>
    <w:rsid w:val="00634673"/>
    <w:rsid w:val="00634979"/>
    <w:rsid w:val="00634993"/>
    <w:rsid w:val="006358B8"/>
    <w:rsid w:val="006359D6"/>
    <w:rsid w:val="00635A55"/>
    <w:rsid w:val="00637094"/>
    <w:rsid w:val="006378A8"/>
    <w:rsid w:val="00640661"/>
    <w:rsid w:val="00640A54"/>
    <w:rsid w:val="00641CA4"/>
    <w:rsid w:val="00642562"/>
    <w:rsid w:val="00642AFC"/>
    <w:rsid w:val="0064321C"/>
    <w:rsid w:val="00643257"/>
    <w:rsid w:val="00643697"/>
    <w:rsid w:val="00643F48"/>
    <w:rsid w:val="006444E0"/>
    <w:rsid w:val="0064559B"/>
    <w:rsid w:val="006475FC"/>
    <w:rsid w:val="006479C6"/>
    <w:rsid w:val="006503FC"/>
    <w:rsid w:val="006513E7"/>
    <w:rsid w:val="00651727"/>
    <w:rsid w:val="006524D9"/>
    <w:rsid w:val="00652F67"/>
    <w:rsid w:val="0065385F"/>
    <w:rsid w:val="006538A9"/>
    <w:rsid w:val="0065546B"/>
    <w:rsid w:val="00655C15"/>
    <w:rsid w:val="00655CD8"/>
    <w:rsid w:val="00655DE3"/>
    <w:rsid w:val="00656821"/>
    <w:rsid w:val="00656CDC"/>
    <w:rsid w:val="006571EA"/>
    <w:rsid w:val="00660A3D"/>
    <w:rsid w:val="00660A99"/>
    <w:rsid w:val="00660DD7"/>
    <w:rsid w:val="00663295"/>
    <w:rsid w:val="00664E53"/>
    <w:rsid w:val="0066518B"/>
    <w:rsid w:val="006651A9"/>
    <w:rsid w:val="00665A2A"/>
    <w:rsid w:val="006668FD"/>
    <w:rsid w:val="00666B92"/>
    <w:rsid w:val="00666FE5"/>
    <w:rsid w:val="00667DAA"/>
    <w:rsid w:val="006712EC"/>
    <w:rsid w:val="00671F23"/>
    <w:rsid w:val="0067288E"/>
    <w:rsid w:val="00672B6A"/>
    <w:rsid w:val="006732DD"/>
    <w:rsid w:val="00673D5B"/>
    <w:rsid w:val="0067459F"/>
    <w:rsid w:val="00674BDE"/>
    <w:rsid w:val="006758B8"/>
    <w:rsid w:val="00676605"/>
    <w:rsid w:val="00676B25"/>
    <w:rsid w:val="00676E31"/>
    <w:rsid w:val="00676F56"/>
    <w:rsid w:val="0067718A"/>
    <w:rsid w:val="00680255"/>
    <w:rsid w:val="00680C47"/>
    <w:rsid w:val="0068117A"/>
    <w:rsid w:val="006817E5"/>
    <w:rsid w:val="00682376"/>
    <w:rsid w:val="00682772"/>
    <w:rsid w:val="0068333E"/>
    <w:rsid w:val="00683EB4"/>
    <w:rsid w:val="00683FB2"/>
    <w:rsid w:val="0068496F"/>
    <w:rsid w:val="00685030"/>
    <w:rsid w:val="006861F9"/>
    <w:rsid w:val="006865FF"/>
    <w:rsid w:val="00686B86"/>
    <w:rsid w:val="00686D42"/>
    <w:rsid w:val="00687AB4"/>
    <w:rsid w:val="00687AFF"/>
    <w:rsid w:val="0069068C"/>
    <w:rsid w:val="006909CF"/>
    <w:rsid w:val="00693D7D"/>
    <w:rsid w:val="006940E3"/>
    <w:rsid w:val="006942DA"/>
    <w:rsid w:val="006949C1"/>
    <w:rsid w:val="00695970"/>
    <w:rsid w:val="006959B1"/>
    <w:rsid w:val="006960B4"/>
    <w:rsid w:val="006962C4"/>
    <w:rsid w:val="00696F58"/>
    <w:rsid w:val="00697F63"/>
    <w:rsid w:val="006A027F"/>
    <w:rsid w:val="006A0E87"/>
    <w:rsid w:val="006A100F"/>
    <w:rsid w:val="006A16F2"/>
    <w:rsid w:val="006A188C"/>
    <w:rsid w:val="006A1FCE"/>
    <w:rsid w:val="006A2425"/>
    <w:rsid w:val="006A2470"/>
    <w:rsid w:val="006A3844"/>
    <w:rsid w:val="006A3B9A"/>
    <w:rsid w:val="006A3CB4"/>
    <w:rsid w:val="006A5B47"/>
    <w:rsid w:val="006A67D7"/>
    <w:rsid w:val="006A7850"/>
    <w:rsid w:val="006A7A7A"/>
    <w:rsid w:val="006A7DCE"/>
    <w:rsid w:val="006A7E90"/>
    <w:rsid w:val="006B01BA"/>
    <w:rsid w:val="006B0250"/>
    <w:rsid w:val="006B07EC"/>
    <w:rsid w:val="006B1972"/>
    <w:rsid w:val="006B1EAE"/>
    <w:rsid w:val="006B21B1"/>
    <w:rsid w:val="006B4AD2"/>
    <w:rsid w:val="006B4EE6"/>
    <w:rsid w:val="006B5215"/>
    <w:rsid w:val="006B57D8"/>
    <w:rsid w:val="006B5A85"/>
    <w:rsid w:val="006B5ACB"/>
    <w:rsid w:val="006B606F"/>
    <w:rsid w:val="006B7AD1"/>
    <w:rsid w:val="006C1C0D"/>
    <w:rsid w:val="006C1FB9"/>
    <w:rsid w:val="006C218C"/>
    <w:rsid w:val="006C2270"/>
    <w:rsid w:val="006C265F"/>
    <w:rsid w:val="006C4BF1"/>
    <w:rsid w:val="006C63F4"/>
    <w:rsid w:val="006C707E"/>
    <w:rsid w:val="006C7EBF"/>
    <w:rsid w:val="006C7F2E"/>
    <w:rsid w:val="006D0AD4"/>
    <w:rsid w:val="006D0B74"/>
    <w:rsid w:val="006D0F19"/>
    <w:rsid w:val="006D17EE"/>
    <w:rsid w:val="006D19AC"/>
    <w:rsid w:val="006D1DC4"/>
    <w:rsid w:val="006D20F6"/>
    <w:rsid w:val="006D2755"/>
    <w:rsid w:val="006D2EAC"/>
    <w:rsid w:val="006D2EFC"/>
    <w:rsid w:val="006D406D"/>
    <w:rsid w:val="006D503D"/>
    <w:rsid w:val="006D5510"/>
    <w:rsid w:val="006D67EF"/>
    <w:rsid w:val="006D6BB4"/>
    <w:rsid w:val="006D788C"/>
    <w:rsid w:val="006E006C"/>
    <w:rsid w:val="006E1015"/>
    <w:rsid w:val="006E10FE"/>
    <w:rsid w:val="006E11B8"/>
    <w:rsid w:val="006E1D1F"/>
    <w:rsid w:val="006E27AF"/>
    <w:rsid w:val="006E2D41"/>
    <w:rsid w:val="006E3EED"/>
    <w:rsid w:val="006E3F85"/>
    <w:rsid w:val="006E61FA"/>
    <w:rsid w:val="006E6D9B"/>
    <w:rsid w:val="006E7068"/>
    <w:rsid w:val="006E7418"/>
    <w:rsid w:val="006E747A"/>
    <w:rsid w:val="006E7801"/>
    <w:rsid w:val="006E7CCB"/>
    <w:rsid w:val="006F21CA"/>
    <w:rsid w:val="006F2627"/>
    <w:rsid w:val="006F2DA7"/>
    <w:rsid w:val="006F2F21"/>
    <w:rsid w:val="006F3FC2"/>
    <w:rsid w:val="006F6387"/>
    <w:rsid w:val="006F7050"/>
    <w:rsid w:val="006F7C61"/>
    <w:rsid w:val="006F7E4E"/>
    <w:rsid w:val="007004CA"/>
    <w:rsid w:val="007005DC"/>
    <w:rsid w:val="00700608"/>
    <w:rsid w:val="00701EBD"/>
    <w:rsid w:val="00701F30"/>
    <w:rsid w:val="007026A0"/>
    <w:rsid w:val="00702824"/>
    <w:rsid w:val="0070333E"/>
    <w:rsid w:val="00703F26"/>
    <w:rsid w:val="00704201"/>
    <w:rsid w:val="00704323"/>
    <w:rsid w:val="007047B7"/>
    <w:rsid w:val="00705045"/>
    <w:rsid w:val="0070550E"/>
    <w:rsid w:val="00706255"/>
    <w:rsid w:val="00706554"/>
    <w:rsid w:val="00706A00"/>
    <w:rsid w:val="0070785C"/>
    <w:rsid w:val="00710672"/>
    <w:rsid w:val="00710ADB"/>
    <w:rsid w:val="00711001"/>
    <w:rsid w:val="00711841"/>
    <w:rsid w:val="007123E8"/>
    <w:rsid w:val="00712786"/>
    <w:rsid w:val="0071285F"/>
    <w:rsid w:val="00713286"/>
    <w:rsid w:val="00713875"/>
    <w:rsid w:val="00713E62"/>
    <w:rsid w:val="00714032"/>
    <w:rsid w:val="007140D0"/>
    <w:rsid w:val="007162B6"/>
    <w:rsid w:val="0071630E"/>
    <w:rsid w:val="007164D6"/>
    <w:rsid w:val="00716EAD"/>
    <w:rsid w:val="007178EC"/>
    <w:rsid w:val="007201DB"/>
    <w:rsid w:val="00720244"/>
    <w:rsid w:val="007209E1"/>
    <w:rsid w:val="007211B1"/>
    <w:rsid w:val="0072160F"/>
    <w:rsid w:val="0072439C"/>
    <w:rsid w:val="00724B13"/>
    <w:rsid w:val="00724B77"/>
    <w:rsid w:val="007257BB"/>
    <w:rsid w:val="007257E5"/>
    <w:rsid w:val="0072593A"/>
    <w:rsid w:val="00725CEE"/>
    <w:rsid w:val="007262E4"/>
    <w:rsid w:val="00726718"/>
    <w:rsid w:val="007276F5"/>
    <w:rsid w:val="00727951"/>
    <w:rsid w:val="00727AB3"/>
    <w:rsid w:val="00730606"/>
    <w:rsid w:val="00730EFA"/>
    <w:rsid w:val="0073186B"/>
    <w:rsid w:val="00731F27"/>
    <w:rsid w:val="007326EB"/>
    <w:rsid w:val="00732ACA"/>
    <w:rsid w:val="00733659"/>
    <w:rsid w:val="00733CE4"/>
    <w:rsid w:val="007340B9"/>
    <w:rsid w:val="007346EF"/>
    <w:rsid w:val="00734C63"/>
    <w:rsid w:val="00734EFE"/>
    <w:rsid w:val="00735BFA"/>
    <w:rsid w:val="007361B8"/>
    <w:rsid w:val="00736981"/>
    <w:rsid w:val="007405E8"/>
    <w:rsid w:val="00741FB6"/>
    <w:rsid w:val="00742624"/>
    <w:rsid w:val="00743997"/>
    <w:rsid w:val="00743F94"/>
    <w:rsid w:val="00744E53"/>
    <w:rsid w:val="00745654"/>
    <w:rsid w:val="007471B1"/>
    <w:rsid w:val="00750085"/>
    <w:rsid w:val="007500D7"/>
    <w:rsid w:val="0075028C"/>
    <w:rsid w:val="007506C4"/>
    <w:rsid w:val="00751FBF"/>
    <w:rsid w:val="00752F88"/>
    <w:rsid w:val="0075368B"/>
    <w:rsid w:val="00754475"/>
    <w:rsid w:val="00754CC7"/>
    <w:rsid w:val="007557AE"/>
    <w:rsid w:val="00755B24"/>
    <w:rsid w:val="00756245"/>
    <w:rsid w:val="00756417"/>
    <w:rsid w:val="00756941"/>
    <w:rsid w:val="00756B9B"/>
    <w:rsid w:val="00757F70"/>
    <w:rsid w:val="007601B4"/>
    <w:rsid w:val="007608DE"/>
    <w:rsid w:val="007615E8"/>
    <w:rsid w:val="0076200E"/>
    <w:rsid w:val="00762D98"/>
    <w:rsid w:val="00763E73"/>
    <w:rsid w:val="00764F30"/>
    <w:rsid w:val="00764F7E"/>
    <w:rsid w:val="00765EB7"/>
    <w:rsid w:val="00766103"/>
    <w:rsid w:val="00766EC7"/>
    <w:rsid w:val="00766F62"/>
    <w:rsid w:val="00767041"/>
    <w:rsid w:val="00767ABA"/>
    <w:rsid w:val="007712C6"/>
    <w:rsid w:val="00771627"/>
    <w:rsid w:val="00771705"/>
    <w:rsid w:val="0077180E"/>
    <w:rsid w:val="00771BC3"/>
    <w:rsid w:val="00771CA4"/>
    <w:rsid w:val="0077225A"/>
    <w:rsid w:val="0077433B"/>
    <w:rsid w:val="00775359"/>
    <w:rsid w:val="007754E4"/>
    <w:rsid w:val="00775781"/>
    <w:rsid w:val="00775B28"/>
    <w:rsid w:val="00776C3F"/>
    <w:rsid w:val="007770F4"/>
    <w:rsid w:val="00777232"/>
    <w:rsid w:val="00777954"/>
    <w:rsid w:val="00777993"/>
    <w:rsid w:val="00777A81"/>
    <w:rsid w:val="007819D5"/>
    <w:rsid w:val="00781E8C"/>
    <w:rsid w:val="00783901"/>
    <w:rsid w:val="00783C20"/>
    <w:rsid w:val="00785400"/>
    <w:rsid w:val="0078573B"/>
    <w:rsid w:val="00785B0D"/>
    <w:rsid w:val="00785BA8"/>
    <w:rsid w:val="0078600B"/>
    <w:rsid w:val="007861D1"/>
    <w:rsid w:val="00786399"/>
    <w:rsid w:val="00786BD8"/>
    <w:rsid w:val="007871D7"/>
    <w:rsid w:val="007904A1"/>
    <w:rsid w:val="00790FB1"/>
    <w:rsid w:val="007910F6"/>
    <w:rsid w:val="00791CA6"/>
    <w:rsid w:val="00792027"/>
    <w:rsid w:val="00792806"/>
    <w:rsid w:val="00792D76"/>
    <w:rsid w:val="00793259"/>
    <w:rsid w:val="007934FD"/>
    <w:rsid w:val="0079369F"/>
    <w:rsid w:val="00793D4B"/>
    <w:rsid w:val="007942E5"/>
    <w:rsid w:val="00794490"/>
    <w:rsid w:val="00794C06"/>
    <w:rsid w:val="00794CE6"/>
    <w:rsid w:val="007952E3"/>
    <w:rsid w:val="00795A72"/>
    <w:rsid w:val="00795E93"/>
    <w:rsid w:val="00795FA9"/>
    <w:rsid w:val="007960D0"/>
    <w:rsid w:val="0079695A"/>
    <w:rsid w:val="00796B3B"/>
    <w:rsid w:val="00796D9F"/>
    <w:rsid w:val="00796EED"/>
    <w:rsid w:val="0079706E"/>
    <w:rsid w:val="007971A1"/>
    <w:rsid w:val="00797854"/>
    <w:rsid w:val="00797E25"/>
    <w:rsid w:val="007A0DF1"/>
    <w:rsid w:val="007A14B1"/>
    <w:rsid w:val="007A157B"/>
    <w:rsid w:val="007A1A74"/>
    <w:rsid w:val="007A1C2E"/>
    <w:rsid w:val="007A2E5C"/>
    <w:rsid w:val="007A30F5"/>
    <w:rsid w:val="007A4288"/>
    <w:rsid w:val="007A48F2"/>
    <w:rsid w:val="007A513C"/>
    <w:rsid w:val="007A76EE"/>
    <w:rsid w:val="007A77A6"/>
    <w:rsid w:val="007A7D58"/>
    <w:rsid w:val="007A7D74"/>
    <w:rsid w:val="007B05FB"/>
    <w:rsid w:val="007B0A10"/>
    <w:rsid w:val="007B14D7"/>
    <w:rsid w:val="007B222D"/>
    <w:rsid w:val="007B2465"/>
    <w:rsid w:val="007B2C55"/>
    <w:rsid w:val="007B2CC8"/>
    <w:rsid w:val="007B314E"/>
    <w:rsid w:val="007B3443"/>
    <w:rsid w:val="007B3AFF"/>
    <w:rsid w:val="007B3EFC"/>
    <w:rsid w:val="007B4526"/>
    <w:rsid w:val="007B5154"/>
    <w:rsid w:val="007B5428"/>
    <w:rsid w:val="007B65CA"/>
    <w:rsid w:val="007B683A"/>
    <w:rsid w:val="007B7BF6"/>
    <w:rsid w:val="007B7CB5"/>
    <w:rsid w:val="007B7E06"/>
    <w:rsid w:val="007C06C5"/>
    <w:rsid w:val="007C0D4F"/>
    <w:rsid w:val="007C1444"/>
    <w:rsid w:val="007C1454"/>
    <w:rsid w:val="007C1976"/>
    <w:rsid w:val="007C305B"/>
    <w:rsid w:val="007C371D"/>
    <w:rsid w:val="007C3786"/>
    <w:rsid w:val="007C3F8C"/>
    <w:rsid w:val="007C411B"/>
    <w:rsid w:val="007C4630"/>
    <w:rsid w:val="007C501A"/>
    <w:rsid w:val="007C5BB1"/>
    <w:rsid w:val="007C6917"/>
    <w:rsid w:val="007C73DE"/>
    <w:rsid w:val="007C7D65"/>
    <w:rsid w:val="007D08FF"/>
    <w:rsid w:val="007D0E84"/>
    <w:rsid w:val="007D1672"/>
    <w:rsid w:val="007D2028"/>
    <w:rsid w:val="007D2316"/>
    <w:rsid w:val="007D28D0"/>
    <w:rsid w:val="007D2AE1"/>
    <w:rsid w:val="007D2BF4"/>
    <w:rsid w:val="007D2F29"/>
    <w:rsid w:val="007D320E"/>
    <w:rsid w:val="007D416F"/>
    <w:rsid w:val="007D4286"/>
    <w:rsid w:val="007D436A"/>
    <w:rsid w:val="007D52FC"/>
    <w:rsid w:val="007D53CD"/>
    <w:rsid w:val="007D5525"/>
    <w:rsid w:val="007D5B22"/>
    <w:rsid w:val="007D616F"/>
    <w:rsid w:val="007D7046"/>
    <w:rsid w:val="007D7259"/>
    <w:rsid w:val="007D7267"/>
    <w:rsid w:val="007D73B1"/>
    <w:rsid w:val="007D7ABF"/>
    <w:rsid w:val="007E0181"/>
    <w:rsid w:val="007E08A3"/>
    <w:rsid w:val="007E0D63"/>
    <w:rsid w:val="007E0DBC"/>
    <w:rsid w:val="007E17C0"/>
    <w:rsid w:val="007E2CC5"/>
    <w:rsid w:val="007E312E"/>
    <w:rsid w:val="007E3E33"/>
    <w:rsid w:val="007E415E"/>
    <w:rsid w:val="007E50CD"/>
    <w:rsid w:val="007E5404"/>
    <w:rsid w:val="007E59C3"/>
    <w:rsid w:val="007E5F9F"/>
    <w:rsid w:val="007E66F7"/>
    <w:rsid w:val="007E6D41"/>
    <w:rsid w:val="007E6EBD"/>
    <w:rsid w:val="007E70CA"/>
    <w:rsid w:val="007E75C4"/>
    <w:rsid w:val="007E774E"/>
    <w:rsid w:val="007E7F8E"/>
    <w:rsid w:val="007F0360"/>
    <w:rsid w:val="007F0560"/>
    <w:rsid w:val="007F08A4"/>
    <w:rsid w:val="007F08AE"/>
    <w:rsid w:val="007F0DAC"/>
    <w:rsid w:val="007F14F9"/>
    <w:rsid w:val="007F1F35"/>
    <w:rsid w:val="007F33A7"/>
    <w:rsid w:val="007F3619"/>
    <w:rsid w:val="007F363F"/>
    <w:rsid w:val="007F42B6"/>
    <w:rsid w:val="007F545E"/>
    <w:rsid w:val="007F56B0"/>
    <w:rsid w:val="007F587E"/>
    <w:rsid w:val="007F7E2A"/>
    <w:rsid w:val="008013C7"/>
    <w:rsid w:val="00802792"/>
    <w:rsid w:val="008028C4"/>
    <w:rsid w:val="00802FAD"/>
    <w:rsid w:val="0080381B"/>
    <w:rsid w:val="00803C5A"/>
    <w:rsid w:val="0080417E"/>
    <w:rsid w:val="0080420E"/>
    <w:rsid w:val="0080453E"/>
    <w:rsid w:val="00804B5B"/>
    <w:rsid w:val="00804BD4"/>
    <w:rsid w:val="00804DDE"/>
    <w:rsid w:val="008053E6"/>
    <w:rsid w:val="00805584"/>
    <w:rsid w:val="0080673E"/>
    <w:rsid w:val="00807576"/>
    <w:rsid w:val="00810B52"/>
    <w:rsid w:val="00810F37"/>
    <w:rsid w:val="00811B58"/>
    <w:rsid w:val="00812576"/>
    <w:rsid w:val="008130B4"/>
    <w:rsid w:val="00813FAF"/>
    <w:rsid w:val="00815878"/>
    <w:rsid w:val="00816160"/>
    <w:rsid w:val="00816592"/>
    <w:rsid w:val="0081674E"/>
    <w:rsid w:val="00816D55"/>
    <w:rsid w:val="00817699"/>
    <w:rsid w:val="008178F0"/>
    <w:rsid w:val="00820630"/>
    <w:rsid w:val="008208E4"/>
    <w:rsid w:val="00820A43"/>
    <w:rsid w:val="00820BCD"/>
    <w:rsid w:val="00821134"/>
    <w:rsid w:val="0082190D"/>
    <w:rsid w:val="00821B89"/>
    <w:rsid w:val="00821C04"/>
    <w:rsid w:val="00821E05"/>
    <w:rsid w:val="008231BB"/>
    <w:rsid w:val="00823CA0"/>
    <w:rsid w:val="00823E65"/>
    <w:rsid w:val="008247E4"/>
    <w:rsid w:val="0082530E"/>
    <w:rsid w:val="0082579A"/>
    <w:rsid w:val="0082620B"/>
    <w:rsid w:val="00826E3E"/>
    <w:rsid w:val="00827DA1"/>
    <w:rsid w:val="008305D8"/>
    <w:rsid w:val="00832B27"/>
    <w:rsid w:val="008333F6"/>
    <w:rsid w:val="008343AB"/>
    <w:rsid w:val="008346BD"/>
    <w:rsid w:val="008356DC"/>
    <w:rsid w:val="00837278"/>
    <w:rsid w:val="0084030F"/>
    <w:rsid w:val="00840BAF"/>
    <w:rsid w:val="0084173A"/>
    <w:rsid w:val="00841A1D"/>
    <w:rsid w:val="00842634"/>
    <w:rsid w:val="00843FFA"/>
    <w:rsid w:val="00844191"/>
    <w:rsid w:val="00844313"/>
    <w:rsid w:val="00844EE5"/>
    <w:rsid w:val="0084613F"/>
    <w:rsid w:val="00846532"/>
    <w:rsid w:val="0084682F"/>
    <w:rsid w:val="0085034E"/>
    <w:rsid w:val="008506CD"/>
    <w:rsid w:val="00851034"/>
    <w:rsid w:val="008512C6"/>
    <w:rsid w:val="008512EA"/>
    <w:rsid w:val="00851DBC"/>
    <w:rsid w:val="008521A2"/>
    <w:rsid w:val="008525C7"/>
    <w:rsid w:val="00852804"/>
    <w:rsid w:val="00852FC1"/>
    <w:rsid w:val="008532C9"/>
    <w:rsid w:val="00854843"/>
    <w:rsid w:val="00854FCF"/>
    <w:rsid w:val="008554A9"/>
    <w:rsid w:val="00855A6E"/>
    <w:rsid w:val="00856A30"/>
    <w:rsid w:val="00856C23"/>
    <w:rsid w:val="0085756F"/>
    <w:rsid w:val="008578AD"/>
    <w:rsid w:val="00857D68"/>
    <w:rsid w:val="00860653"/>
    <w:rsid w:val="008607C8"/>
    <w:rsid w:val="00860E86"/>
    <w:rsid w:val="00860FA9"/>
    <w:rsid w:val="008616E7"/>
    <w:rsid w:val="00862BAC"/>
    <w:rsid w:val="0086353F"/>
    <w:rsid w:val="00863971"/>
    <w:rsid w:val="00865C0F"/>
    <w:rsid w:val="00865E55"/>
    <w:rsid w:val="0086633F"/>
    <w:rsid w:val="008664F2"/>
    <w:rsid w:val="00870978"/>
    <w:rsid w:val="00871799"/>
    <w:rsid w:val="00872155"/>
    <w:rsid w:val="00872ADD"/>
    <w:rsid w:val="00872B46"/>
    <w:rsid w:val="00872EB7"/>
    <w:rsid w:val="00873800"/>
    <w:rsid w:val="00873A10"/>
    <w:rsid w:val="00873FB3"/>
    <w:rsid w:val="0087431A"/>
    <w:rsid w:val="00874A88"/>
    <w:rsid w:val="00874DD6"/>
    <w:rsid w:val="008751EA"/>
    <w:rsid w:val="00875934"/>
    <w:rsid w:val="00876304"/>
    <w:rsid w:val="008769E1"/>
    <w:rsid w:val="00876C9B"/>
    <w:rsid w:val="00877676"/>
    <w:rsid w:val="008800BC"/>
    <w:rsid w:val="008806AF"/>
    <w:rsid w:val="00880B2C"/>
    <w:rsid w:val="00880BAB"/>
    <w:rsid w:val="00881A56"/>
    <w:rsid w:val="00882708"/>
    <w:rsid w:val="00883C28"/>
    <w:rsid w:val="00884FBE"/>
    <w:rsid w:val="0088585F"/>
    <w:rsid w:val="00886210"/>
    <w:rsid w:val="00886597"/>
    <w:rsid w:val="00886796"/>
    <w:rsid w:val="008867FA"/>
    <w:rsid w:val="0088774F"/>
    <w:rsid w:val="00890308"/>
    <w:rsid w:val="008907B4"/>
    <w:rsid w:val="00891353"/>
    <w:rsid w:val="00891FCF"/>
    <w:rsid w:val="00892ED9"/>
    <w:rsid w:val="00893A4E"/>
    <w:rsid w:val="00895090"/>
    <w:rsid w:val="00896056"/>
    <w:rsid w:val="00896DF6"/>
    <w:rsid w:val="008971D6"/>
    <w:rsid w:val="00897383"/>
    <w:rsid w:val="008A0061"/>
    <w:rsid w:val="008A0224"/>
    <w:rsid w:val="008A180D"/>
    <w:rsid w:val="008A18BD"/>
    <w:rsid w:val="008A27A6"/>
    <w:rsid w:val="008A299C"/>
    <w:rsid w:val="008A369B"/>
    <w:rsid w:val="008A5478"/>
    <w:rsid w:val="008A5A13"/>
    <w:rsid w:val="008A5E06"/>
    <w:rsid w:val="008A63C2"/>
    <w:rsid w:val="008A67ED"/>
    <w:rsid w:val="008A6CE7"/>
    <w:rsid w:val="008A72E0"/>
    <w:rsid w:val="008A7DA1"/>
    <w:rsid w:val="008B0BC0"/>
    <w:rsid w:val="008B1751"/>
    <w:rsid w:val="008B3A99"/>
    <w:rsid w:val="008B3B2F"/>
    <w:rsid w:val="008B482A"/>
    <w:rsid w:val="008B4A99"/>
    <w:rsid w:val="008B4E24"/>
    <w:rsid w:val="008B56F8"/>
    <w:rsid w:val="008B5936"/>
    <w:rsid w:val="008B59D3"/>
    <w:rsid w:val="008B62BE"/>
    <w:rsid w:val="008B7189"/>
    <w:rsid w:val="008B7D7A"/>
    <w:rsid w:val="008C01EC"/>
    <w:rsid w:val="008C04F1"/>
    <w:rsid w:val="008C1A84"/>
    <w:rsid w:val="008C1CE8"/>
    <w:rsid w:val="008C284A"/>
    <w:rsid w:val="008C2E84"/>
    <w:rsid w:val="008C340B"/>
    <w:rsid w:val="008C3670"/>
    <w:rsid w:val="008C37BE"/>
    <w:rsid w:val="008C3873"/>
    <w:rsid w:val="008C3D87"/>
    <w:rsid w:val="008C4E9B"/>
    <w:rsid w:val="008C585F"/>
    <w:rsid w:val="008C5AE6"/>
    <w:rsid w:val="008C63E1"/>
    <w:rsid w:val="008C7402"/>
    <w:rsid w:val="008D057F"/>
    <w:rsid w:val="008D0891"/>
    <w:rsid w:val="008D1ABF"/>
    <w:rsid w:val="008D1D40"/>
    <w:rsid w:val="008D3339"/>
    <w:rsid w:val="008D3D5E"/>
    <w:rsid w:val="008D4393"/>
    <w:rsid w:val="008D482D"/>
    <w:rsid w:val="008D684B"/>
    <w:rsid w:val="008D721F"/>
    <w:rsid w:val="008D73D6"/>
    <w:rsid w:val="008E01AB"/>
    <w:rsid w:val="008E050A"/>
    <w:rsid w:val="008E1F8B"/>
    <w:rsid w:val="008E30EC"/>
    <w:rsid w:val="008E370A"/>
    <w:rsid w:val="008E47AA"/>
    <w:rsid w:val="008E5A5D"/>
    <w:rsid w:val="008E5BC1"/>
    <w:rsid w:val="008E5EAA"/>
    <w:rsid w:val="008E6854"/>
    <w:rsid w:val="008E6F49"/>
    <w:rsid w:val="008E6F8A"/>
    <w:rsid w:val="008E7599"/>
    <w:rsid w:val="008E7FDD"/>
    <w:rsid w:val="008F08D2"/>
    <w:rsid w:val="008F10CA"/>
    <w:rsid w:val="008F1C46"/>
    <w:rsid w:val="008F1FE7"/>
    <w:rsid w:val="008F2A8A"/>
    <w:rsid w:val="008F2BF1"/>
    <w:rsid w:val="008F2BFA"/>
    <w:rsid w:val="008F37BF"/>
    <w:rsid w:val="008F45BF"/>
    <w:rsid w:val="008F4749"/>
    <w:rsid w:val="008F4AE7"/>
    <w:rsid w:val="008F4B3A"/>
    <w:rsid w:val="008F4F1F"/>
    <w:rsid w:val="008F505F"/>
    <w:rsid w:val="008F688D"/>
    <w:rsid w:val="008F7331"/>
    <w:rsid w:val="009012A4"/>
    <w:rsid w:val="00901374"/>
    <w:rsid w:val="00901C2A"/>
    <w:rsid w:val="0090211B"/>
    <w:rsid w:val="00902840"/>
    <w:rsid w:val="00902962"/>
    <w:rsid w:val="00902F68"/>
    <w:rsid w:val="00903110"/>
    <w:rsid w:val="00903247"/>
    <w:rsid w:val="009032DE"/>
    <w:rsid w:val="00903F1B"/>
    <w:rsid w:val="00904148"/>
    <w:rsid w:val="00904E13"/>
    <w:rsid w:val="009051F3"/>
    <w:rsid w:val="00906597"/>
    <w:rsid w:val="00906640"/>
    <w:rsid w:val="00906BA9"/>
    <w:rsid w:val="009070C2"/>
    <w:rsid w:val="009071EB"/>
    <w:rsid w:val="00907449"/>
    <w:rsid w:val="00907D6F"/>
    <w:rsid w:val="0091009D"/>
    <w:rsid w:val="009102E2"/>
    <w:rsid w:val="00910C47"/>
    <w:rsid w:val="009119ED"/>
    <w:rsid w:val="00912223"/>
    <w:rsid w:val="00912674"/>
    <w:rsid w:val="00912AB1"/>
    <w:rsid w:val="00913B64"/>
    <w:rsid w:val="00914A47"/>
    <w:rsid w:val="00914BB1"/>
    <w:rsid w:val="00915ED1"/>
    <w:rsid w:val="009173B5"/>
    <w:rsid w:val="00917B3D"/>
    <w:rsid w:val="00917B42"/>
    <w:rsid w:val="009227A5"/>
    <w:rsid w:val="00923464"/>
    <w:rsid w:val="0092361D"/>
    <w:rsid w:val="00923998"/>
    <w:rsid w:val="00923AEE"/>
    <w:rsid w:val="00924004"/>
    <w:rsid w:val="009263A6"/>
    <w:rsid w:val="009263A8"/>
    <w:rsid w:val="0092695A"/>
    <w:rsid w:val="0092718B"/>
    <w:rsid w:val="00927A3D"/>
    <w:rsid w:val="00930800"/>
    <w:rsid w:val="009309C1"/>
    <w:rsid w:val="0093145E"/>
    <w:rsid w:val="0093349A"/>
    <w:rsid w:val="009336B5"/>
    <w:rsid w:val="00933F68"/>
    <w:rsid w:val="00935598"/>
    <w:rsid w:val="00937B02"/>
    <w:rsid w:val="009400D6"/>
    <w:rsid w:val="00940A21"/>
    <w:rsid w:val="0094192E"/>
    <w:rsid w:val="00941A54"/>
    <w:rsid w:val="00941E75"/>
    <w:rsid w:val="00942CFE"/>
    <w:rsid w:val="009450E0"/>
    <w:rsid w:val="0094578D"/>
    <w:rsid w:val="009461F6"/>
    <w:rsid w:val="00946458"/>
    <w:rsid w:val="00947247"/>
    <w:rsid w:val="009475DE"/>
    <w:rsid w:val="009506AA"/>
    <w:rsid w:val="009512AD"/>
    <w:rsid w:val="00951A75"/>
    <w:rsid w:val="00951C3C"/>
    <w:rsid w:val="00951CE1"/>
    <w:rsid w:val="009522DA"/>
    <w:rsid w:val="00952911"/>
    <w:rsid w:val="009532F9"/>
    <w:rsid w:val="009533E7"/>
    <w:rsid w:val="00953D34"/>
    <w:rsid w:val="00953D8A"/>
    <w:rsid w:val="009542D7"/>
    <w:rsid w:val="0095573C"/>
    <w:rsid w:val="00955D2C"/>
    <w:rsid w:val="009561C6"/>
    <w:rsid w:val="0095671A"/>
    <w:rsid w:val="0095754E"/>
    <w:rsid w:val="00957716"/>
    <w:rsid w:val="00961B6C"/>
    <w:rsid w:val="00961D5D"/>
    <w:rsid w:val="00962CAF"/>
    <w:rsid w:val="00962EA0"/>
    <w:rsid w:val="00963470"/>
    <w:rsid w:val="00963EA5"/>
    <w:rsid w:val="0096400B"/>
    <w:rsid w:val="00964E7D"/>
    <w:rsid w:val="009650D5"/>
    <w:rsid w:val="0096562B"/>
    <w:rsid w:val="009657E8"/>
    <w:rsid w:val="0096587D"/>
    <w:rsid w:val="009660A0"/>
    <w:rsid w:val="0096646A"/>
    <w:rsid w:val="009676C4"/>
    <w:rsid w:val="00967FA2"/>
    <w:rsid w:val="0097004E"/>
    <w:rsid w:val="00970072"/>
    <w:rsid w:val="00970F87"/>
    <w:rsid w:val="00971163"/>
    <w:rsid w:val="00971CBC"/>
    <w:rsid w:val="009721A0"/>
    <w:rsid w:val="00972C3E"/>
    <w:rsid w:val="00972CFC"/>
    <w:rsid w:val="00973818"/>
    <w:rsid w:val="009745E5"/>
    <w:rsid w:val="00974A2B"/>
    <w:rsid w:val="00974C57"/>
    <w:rsid w:val="00975240"/>
    <w:rsid w:val="00975B8E"/>
    <w:rsid w:val="00976BB4"/>
    <w:rsid w:val="00977665"/>
    <w:rsid w:val="00977A0A"/>
    <w:rsid w:val="00977DFF"/>
    <w:rsid w:val="00980AC4"/>
    <w:rsid w:val="00980AF5"/>
    <w:rsid w:val="00981490"/>
    <w:rsid w:val="00981494"/>
    <w:rsid w:val="00981C7A"/>
    <w:rsid w:val="009829D9"/>
    <w:rsid w:val="00982E40"/>
    <w:rsid w:val="00982FAE"/>
    <w:rsid w:val="009839CA"/>
    <w:rsid w:val="00985D0F"/>
    <w:rsid w:val="00985DF9"/>
    <w:rsid w:val="00986F06"/>
    <w:rsid w:val="00987197"/>
    <w:rsid w:val="00990CE0"/>
    <w:rsid w:val="009913FC"/>
    <w:rsid w:val="0099203D"/>
    <w:rsid w:val="00992A33"/>
    <w:rsid w:val="00993401"/>
    <w:rsid w:val="00993B57"/>
    <w:rsid w:val="00993FF9"/>
    <w:rsid w:val="009942CB"/>
    <w:rsid w:val="00994D65"/>
    <w:rsid w:val="0099509A"/>
    <w:rsid w:val="0099522A"/>
    <w:rsid w:val="00995D13"/>
    <w:rsid w:val="00995D74"/>
    <w:rsid w:val="00996683"/>
    <w:rsid w:val="00996D46"/>
    <w:rsid w:val="00997172"/>
    <w:rsid w:val="009971D3"/>
    <w:rsid w:val="00997719"/>
    <w:rsid w:val="009A01A6"/>
    <w:rsid w:val="009A077B"/>
    <w:rsid w:val="009A0C66"/>
    <w:rsid w:val="009A216F"/>
    <w:rsid w:val="009A2FC9"/>
    <w:rsid w:val="009A33CA"/>
    <w:rsid w:val="009A344D"/>
    <w:rsid w:val="009A3713"/>
    <w:rsid w:val="009A3A56"/>
    <w:rsid w:val="009A3AC6"/>
    <w:rsid w:val="009A3CFA"/>
    <w:rsid w:val="009A3E27"/>
    <w:rsid w:val="009A4308"/>
    <w:rsid w:val="009A46F0"/>
    <w:rsid w:val="009A50BE"/>
    <w:rsid w:val="009A5821"/>
    <w:rsid w:val="009A5A6A"/>
    <w:rsid w:val="009A6DF6"/>
    <w:rsid w:val="009A78AF"/>
    <w:rsid w:val="009B027A"/>
    <w:rsid w:val="009B02CA"/>
    <w:rsid w:val="009B0D0E"/>
    <w:rsid w:val="009B122F"/>
    <w:rsid w:val="009B1A49"/>
    <w:rsid w:val="009B279B"/>
    <w:rsid w:val="009B2B7F"/>
    <w:rsid w:val="009B4046"/>
    <w:rsid w:val="009B40ED"/>
    <w:rsid w:val="009B414F"/>
    <w:rsid w:val="009B4398"/>
    <w:rsid w:val="009B60E6"/>
    <w:rsid w:val="009B616D"/>
    <w:rsid w:val="009B63E6"/>
    <w:rsid w:val="009B68CE"/>
    <w:rsid w:val="009B7963"/>
    <w:rsid w:val="009C0213"/>
    <w:rsid w:val="009C04E0"/>
    <w:rsid w:val="009C0B2B"/>
    <w:rsid w:val="009C0DDD"/>
    <w:rsid w:val="009C358A"/>
    <w:rsid w:val="009C4431"/>
    <w:rsid w:val="009C5087"/>
    <w:rsid w:val="009C5F09"/>
    <w:rsid w:val="009D0680"/>
    <w:rsid w:val="009D0C55"/>
    <w:rsid w:val="009D0F17"/>
    <w:rsid w:val="009D155F"/>
    <w:rsid w:val="009D1B13"/>
    <w:rsid w:val="009D1C08"/>
    <w:rsid w:val="009D24AF"/>
    <w:rsid w:val="009D36FA"/>
    <w:rsid w:val="009D47D8"/>
    <w:rsid w:val="009D521A"/>
    <w:rsid w:val="009D537A"/>
    <w:rsid w:val="009D588B"/>
    <w:rsid w:val="009D5FA2"/>
    <w:rsid w:val="009D6038"/>
    <w:rsid w:val="009D6919"/>
    <w:rsid w:val="009D796E"/>
    <w:rsid w:val="009E018F"/>
    <w:rsid w:val="009E02CF"/>
    <w:rsid w:val="009E1210"/>
    <w:rsid w:val="009E1AB2"/>
    <w:rsid w:val="009E1BEB"/>
    <w:rsid w:val="009E1C31"/>
    <w:rsid w:val="009E1C4E"/>
    <w:rsid w:val="009E327A"/>
    <w:rsid w:val="009E4B17"/>
    <w:rsid w:val="009E51DF"/>
    <w:rsid w:val="009E57FA"/>
    <w:rsid w:val="009E6EB7"/>
    <w:rsid w:val="009E7C0C"/>
    <w:rsid w:val="009E7C1B"/>
    <w:rsid w:val="009F030E"/>
    <w:rsid w:val="009F11B8"/>
    <w:rsid w:val="009F137E"/>
    <w:rsid w:val="009F1F03"/>
    <w:rsid w:val="009F1FE5"/>
    <w:rsid w:val="009F37E2"/>
    <w:rsid w:val="009F418D"/>
    <w:rsid w:val="009F41EE"/>
    <w:rsid w:val="009F43DB"/>
    <w:rsid w:val="009F44C1"/>
    <w:rsid w:val="009F477C"/>
    <w:rsid w:val="009F4C96"/>
    <w:rsid w:val="009F50BA"/>
    <w:rsid w:val="009F57B0"/>
    <w:rsid w:val="009F5BC0"/>
    <w:rsid w:val="009F601C"/>
    <w:rsid w:val="009F60A0"/>
    <w:rsid w:val="009F6699"/>
    <w:rsid w:val="009F67EB"/>
    <w:rsid w:val="009F6D21"/>
    <w:rsid w:val="009F76F5"/>
    <w:rsid w:val="009F7AA4"/>
    <w:rsid w:val="009F7BA3"/>
    <w:rsid w:val="00A01493"/>
    <w:rsid w:val="00A01D9C"/>
    <w:rsid w:val="00A02953"/>
    <w:rsid w:val="00A0337B"/>
    <w:rsid w:val="00A03995"/>
    <w:rsid w:val="00A03E0D"/>
    <w:rsid w:val="00A04658"/>
    <w:rsid w:val="00A0494C"/>
    <w:rsid w:val="00A05843"/>
    <w:rsid w:val="00A05A87"/>
    <w:rsid w:val="00A05D2D"/>
    <w:rsid w:val="00A063B2"/>
    <w:rsid w:val="00A06ADE"/>
    <w:rsid w:val="00A10692"/>
    <w:rsid w:val="00A1072F"/>
    <w:rsid w:val="00A10CF0"/>
    <w:rsid w:val="00A10DE1"/>
    <w:rsid w:val="00A13000"/>
    <w:rsid w:val="00A13BE6"/>
    <w:rsid w:val="00A150C0"/>
    <w:rsid w:val="00A15F76"/>
    <w:rsid w:val="00A16E93"/>
    <w:rsid w:val="00A17C4E"/>
    <w:rsid w:val="00A207F0"/>
    <w:rsid w:val="00A20AB1"/>
    <w:rsid w:val="00A20BF6"/>
    <w:rsid w:val="00A20E24"/>
    <w:rsid w:val="00A21349"/>
    <w:rsid w:val="00A22C47"/>
    <w:rsid w:val="00A23475"/>
    <w:rsid w:val="00A23993"/>
    <w:rsid w:val="00A242AC"/>
    <w:rsid w:val="00A24EA6"/>
    <w:rsid w:val="00A2572A"/>
    <w:rsid w:val="00A25824"/>
    <w:rsid w:val="00A25DD9"/>
    <w:rsid w:val="00A261EA"/>
    <w:rsid w:val="00A267F1"/>
    <w:rsid w:val="00A30296"/>
    <w:rsid w:val="00A308B8"/>
    <w:rsid w:val="00A30E0C"/>
    <w:rsid w:val="00A313E8"/>
    <w:rsid w:val="00A31AAC"/>
    <w:rsid w:val="00A3231D"/>
    <w:rsid w:val="00A32356"/>
    <w:rsid w:val="00A3282D"/>
    <w:rsid w:val="00A335E5"/>
    <w:rsid w:val="00A347F4"/>
    <w:rsid w:val="00A349AE"/>
    <w:rsid w:val="00A35466"/>
    <w:rsid w:val="00A355A6"/>
    <w:rsid w:val="00A35FCE"/>
    <w:rsid w:val="00A36248"/>
    <w:rsid w:val="00A365FF"/>
    <w:rsid w:val="00A40B35"/>
    <w:rsid w:val="00A4172C"/>
    <w:rsid w:val="00A41754"/>
    <w:rsid w:val="00A41B03"/>
    <w:rsid w:val="00A41D0C"/>
    <w:rsid w:val="00A41ED8"/>
    <w:rsid w:val="00A42396"/>
    <w:rsid w:val="00A42A77"/>
    <w:rsid w:val="00A42B70"/>
    <w:rsid w:val="00A43BFB"/>
    <w:rsid w:val="00A441D5"/>
    <w:rsid w:val="00A454F8"/>
    <w:rsid w:val="00A4627A"/>
    <w:rsid w:val="00A4656E"/>
    <w:rsid w:val="00A46695"/>
    <w:rsid w:val="00A46CBB"/>
    <w:rsid w:val="00A46EF8"/>
    <w:rsid w:val="00A47788"/>
    <w:rsid w:val="00A47AEC"/>
    <w:rsid w:val="00A47B53"/>
    <w:rsid w:val="00A500F3"/>
    <w:rsid w:val="00A50206"/>
    <w:rsid w:val="00A504D5"/>
    <w:rsid w:val="00A509E9"/>
    <w:rsid w:val="00A52779"/>
    <w:rsid w:val="00A55EC0"/>
    <w:rsid w:val="00A57268"/>
    <w:rsid w:val="00A60341"/>
    <w:rsid w:val="00A60B21"/>
    <w:rsid w:val="00A6143B"/>
    <w:rsid w:val="00A61A5A"/>
    <w:rsid w:val="00A61ABB"/>
    <w:rsid w:val="00A61CAB"/>
    <w:rsid w:val="00A623E5"/>
    <w:rsid w:val="00A62A14"/>
    <w:rsid w:val="00A63269"/>
    <w:rsid w:val="00A6396D"/>
    <w:rsid w:val="00A63A7C"/>
    <w:rsid w:val="00A64048"/>
    <w:rsid w:val="00A652CB"/>
    <w:rsid w:val="00A670D2"/>
    <w:rsid w:val="00A670F9"/>
    <w:rsid w:val="00A70218"/>
    <w:rsid w:val="00A70E2F"/>
    <w:rsid w:val="00A7115A"/>
    <w:rsid w:val="00A7127F"/>
    <w:rsid w:val="00A71A84"/>
    <w:rsid w:val="00A71A93"/>
    <w:rsid w:val="00A72A18"/>
    <w:rsid w:val="00A73241"/>
    <w:rsid w:val="00A73272"/>
    <w:rsid w:val="00A7380D"/>
    <w:rsid w:val="00A738A9"/>
    <w:rsid w:val="00A74092"/>
    <w:rsid w:val="00A74A9B"/>
    <w:rsid w:val="00A74BCD"/>
    <w:rsid w:val="00A752A1"/>
    <w:rsid w:val="00A7605B"/>
    <w:rsid w:val="00A77578"/>
    <w:rsid w:val="00A80196"/>
    <w:rsid w:val="00A8104F"/>
    <w:rsid w:val="00A813A4"/>
    <w:rsid w:val="00A8275D"/>
    <w:rsid w:val="00A829FC"/>
    <w:rsid w:val="00A83077"/>
    <w:rsid w:val="00A842DB"/>
    <w:rsid w:val="00A84F19"/>
    <w:rsid w:val="00A85163"/>
    <w:rsid w:val="00A85AD7"/>
    <w:rsid w:val="00A85FC6"/>
    <w:rsid w:val="00A90139"/>
    <w:rsid w:val="00A901CE"/>
    <w:rsid w:val="00A9032A"/>
    <w:rsid w:val="00A90C90"/>
    <w:rsid w:val="00A9309D"/>
    <w:rsid w:val="00A9326E"/>
    <w:rsid w:val="00A9345B"/>
    <w:rsid w:val="00A94521"/>
    <w:rsid w:val="00A947BD"/>
    <w:rsid w:val="00A95336"/>
    <w:rsid w:val="00A95A45"/>
    <w:rsid w:val="00A95B19"/>
    <w:rsid w:val="00A95EE0"/>
    <w:rsid w:val="00A96363"/>
    <w:rsid w:val="00A9678D"/>
    <w:rsid w:val="00A96964"/>
    <w:rsid w:val="00A9745E"/>
    <w:rsid w:val="00AA0E1E"/>
    <w:rsid w:val="00AA1600"/>
    <w:rsid w:val="00AA170E"/>
    <w:rsid w:val="00AA1DED"/>
    <w:rsid w:val="00AA31E3"/>
    <w:rsid w:val="00AA3BE8"/>
    <w:rsid w:val="00AA3CF7"/>
    <w:rsid w:val="00AA4745"/>
    <w:rsid w:val="00AA5263"/>
    <w:rsid w:val="00AA57D0"/>
    <w:rsid w:val="00AA58B2"/>
    <w:rsid w:val="00AA5F9E"/>
    <w:rsid w:val="00AA60F6"/>
    <w:rsid w:val="00AB0B87"/>
    <w:rsid w:val="00AB0BF8"/>
    <w:rsid w:val="00AB1F5A"/>
    <w:rsid w:val="00AB243D"/>
    <w:rsid w:val="00AB278A"/>
    <w:rsid w:val="00AB2D94"/>
    <w:rsid w:val="00AB31C7"/>
    <w:rsid w:val="00AB3A32"/>
    <w:rsid w:val="00AB3EB7"/>
    <w:rsid w:val="00AB4B38"/>
    <w:rsid w:val="00AB5096"/>
    <w:rsid w:val="00AB60DE"/>
    <w:rsid w:val="00AB6112"/>
    <w:rsid w:val="00AB7098"/>
    <w:rsid w:val="00AB73DC"/>
    <w:rsid w:val="00AB7A5B"/>
    <w:rsid w:val="00AC00C7"/>
    <w:rsid w:val="00AC0789"/>
    <w:rsid w:val="00AC0D43"/>
    <w:rsid w:val="00AC1476"/>
    <w:rsid w:val="00AC180D"/>
    <w:rsid w:val="00AC1AFB"/>
    <w:rsid w:val="00AC39A6"/>
    <w:rsid w:val="00AC3E85"/>
    <w:rsid w:val="00AC426A"/>
    <w:rsid w:val="00AC42F7"/>
    <w:rsid w:val="00AC4A81"/>
    <w:rsid w:val="00AC513B"/>
    <w:rsid w:val="00AC536E"/>
    <w:rsid w:val="00AC5D01"/>
    <w:rsid w:val="00AC66D9"/>
    <w:rsid w:val="00AC7326"/>
    <w:rsid w:val="00AD0F8C"/>
    <w:rsid w:val="00AD1257"/>
    <w:rsid w:val="00AD1FA6"/>
    <w:rsid w:val="00AD22A8"/>
    <w:rsid w:val="00AD23D2"/>
    <w:rsid w:val="00AD3872"/>
    <w:rsid w:val="00AD3C9E"/>
    <w:rsid w:val="00AD3ED4"/>
    <w:rsid w:val="00AD4B8C"/>
    <w:rsid w:val="00AD5F5D"/>
    <w:rsid w:val="00AD6027"/>
    <w:rsid w:val="00AD693C"/>
    <w:rsid w:val="00AD6D83"/>
    <w:rsid w:val="00AD7C6B"/>
    <w:rsid w:val="00AE09BA"/>
    <w:rsid w:val="00AE0AD0"/>
    <w:rsid w:val="00AE2382"/>
    <w:rsid w:val="00AE3558"/>
    <w:rsid w:val="00AE4F5D"/>
    <w:rsid w:val="00AE59E8"/>
    <w:rsid w:val="00AE60A4"/>
    <w:rsid w:val="00AE68D4"/>
    <w:rsid w:val="00AE7E07"/>
    <w:rsid w:val="00AF016F"/>
    <w:rsid w:val="00AF0296"/>
    <w:rsid w:val="00AF1CAF"/>
    <w:rsid w:val="00AF20B1"/>
    <w:rsid w:val="00AF3239"/>
    <w:rsid w:val="00AF32CE"/>
    <w:rsid w:val="00AF35E0"/>
    <w:rsid w:val="00AF37CE"/>
    <w:rsid w:val="00AF38B5"/>
    <w:rsid w:val="00AF3DF9"/>
    <w:rsid w:val="00AF4242"/>
    <w:rsid w:val="00AF5700"/>
    <w:rsid w:val="00AF7CBC"/>
    <w:rsid w:val="00B01AF9"/>
    <w:rsid w:val="00B021BC"/>
    <w:rsid w:val="00B02C46"/>
    <w:rsid w:val="00B0353B"/>
    <w:rsid w:val="00B03C20"/>
    <w:rsid w:val="00B04787"/>
    <w:rsid w:val="00B04921"/>
    <w:rsid w:val="00B0542A"/>
    <w:rsid w:val="00B05470"/>
    <w:rsid w:val="00B05938"/>
    <w:rsid w:val="00B05A83"/>
    <w:rsid w:val="00B05B29"/>
    <w:rsid w:val="00B065F1"/>
    <w:rsid w:val="00B07063"/>
    <w:rsid w:val="00B074D2"/>
    <w:rsid w:val="00B07B3D"/>
    <w:rsid w:val="00B10A40"/>
    <w:rsid w:val="00B10BA8"/>
    <w:rsid w:val="00B112F4"/>
    <w:rsid w:val="00B11C4E"/>
    <w:rsid w:val="00B12813"/>
    <w:rsid w:val="00B12CAB"/>
    <w:rsid w:val="00B13AF8"/>
    <w:rsid w:val="00B13FAE"/>
    <w:rsid w:val="00B1430C"/>
    <w:rsid w:val="00B14BF1"/>
    <w:rsid w:val="00B152FA"/>
    <w:rsid w:val="00B15957"/>
    <w:rsid w:val="00B16840"/>
    <w:rsid w:val="00B175C2"/>
    <w:rsid w:val="00B17D63"/>
    <w:rsid w:val="00B2007C"/>
    <w:rsid w:val="00B207CC"/>
    <w:rsid w:val="00B2144A"/>
    <w:rsid w:val="00B216CF"/>
    <w:rsid w:val="00B21B04"/>
    <w:rsid w:val="00B21CFC"/>
    <w:rsid w:val="00B22750"/>
    <w:rsid w:val="00B22E20"/>
    <w:rsid w:val="00B230EB"/>
    <w:rsid w:val="00B23105"/>
    <w:rsid w:val="00B235C1"/>
    <w:rsid w:val="00B23928"/>
    <w:rsid w:val="00B24019"/>
    <w:rsid w:val="00B24255"/>
    <w:rsid w:val="00B24453"/>
    <w:rsid w:val="00B24A3D"/>
    <w:rsid w:val="00B24E8D"/>
    <w:rsid w:val="00B2514A"/>
    <w:rsid w:val="00B25B22"/>
    <w:rsid w:val="00B27C36"/>
    <w:rsid w:val="00B303A9"/>
    <w:rsid w:val="00B30821"/>
    <w:rsid w:val="00B317D5"/>
    <w:rsid w:val="00B31AFC"/>
    <w:rsid w:val="00B31B8C"/>
    <w:rsid w:val="00B322CB"/>
    <w:rsid w:val="00B3246A"/>
    <w:rsid w:val="00B32892"/>
    <w:rsid w:val="00B3302A"/>
    <w:rsid w:val="00B33FB0"/>
    <w:rsid w:val="00B347C9"/>
    <w:rsid w:val="00B34BD2"/>
    <w:rsid w:val="00B34CA0"/>
    <w:rsid w:val="00B35F50"/>
    <w:rsid w:val="00B3699C"/>
    <w:rsid w:val="00B36B34"/>
    <w:rsid w:val="00B36C26"/>
    <w:rsid w:val="00B37C7C"/>
    <w:rsid w:val="00B403E8"/>
    <w:rsid w:val="00B40793"/>
    <w:rsid w:val="00B40859"/>
    <w:rsid w:val="00B413A3"/>
    <w:rsid w:val="00B416F4"/>
    <w:rsid w:val="00B41D45"/>
    <w:rsid w:val="00B422D3"/>
    <w:rsid w:val="00B429EA"/>
    <w:rsid w:val="00B43D00"/>
    <w:rsid w:val="00B44A01"/>
    <w:rsid w:val="00B45340"/>
    <w:rsid w:val="00B455AF"/>
    <w:rsid w:val="00B45F98"/>
    <w:rsid w:val="00B4602D"/>
    <w:rsid w:val="00B463F1"/>
    <w:rsid w:val="00B502C3"/>
    <w:rsid w:val="00B50F30"/>
    <w:rsid w:val="00B5109A"/>
    <w:rsid w:val="00B51F24"/>
    <w:rsid w:val="00B532B3"/>
    <w:rsid w:val="00B54D46"/>
    <w:rsid w:val="00B55898"/>
    <w:rsid w:val="00B55BB4"/>
    <w:rsid w:val="00B55C70"/>
    <w:rsid w:val="00B55CDC"/>
    <w:rsid w:val="00B569E2"/>
    <w:rsid w:val="00B56CFE"/>
    <w:rsid w:val="00B57D44"/>
    <w:rsid w:val="00B61214"/>
    <w:rsid w:val="00B6197B"/>
    <w:rsid w:val="00B61BA6"/>
    <w:rsid w:val="00B6240F"/>
    <w:rsid w:val="00B6326C"/>
    <w:rsid w:val="00B6345A"/>
    <w:rsid w:val="00B63C5D"/>
    <w:rsid w:val="00B63C82"/>
    <w:rsid w:val="00B64104"/>
    <w:rsid w:val="00B659C8"/>
    <w:rsid w:val="00B6682C"/>
    <w:rsid w:val="00B66A72"/>
    <w:rsid w:val="00B66A95"/>
    <w:rsid w:val="00B66B30"/>
    <w:rsid w:val="00B6746F"/>
    <w:rsid w:val="00B675CA"/>
    <w:rsid w:val="00B67BFE"/>
    <w:rsid w:val="00B705F5"/>
    <w:rsid w:val="00B712C1"/>
    <w:rsid w:val="00B712EA"/>
    <w:rsid w:val="00B7228D"/>
    <w:rsid w:val="00B723B6"/>
    <w:rsid w:val="00B731A6"/>
    <w:rsid w:val="00B7328C"/>
    <w:rsid w:val="00B73780"/>
    <w:rsid w:val="00B746AF"/>
    <w:rsid w:val="00B74884"/>
    <w:rsid w:val="00B75054"/>
    <w:rsid w:val="00B7565F"/>
    <w:rsid w:val="00B757A5"/>
    <w:rsid w:val="00B7694F"/>
    <w:rsid w:val="00B802FA"/>
    <w:rsid w:val="00B80390"/>
    <w:rsid w:val="00B8089B"/>
    <w:rsid w:val="00B812FB"/>
    <w:rsid w:val="00B81BB8"/>
    <w:rsid w:val="00B81DFD"/>
    <w:rsid w:val="00B81E93"/>
    <w:rsid w:val="00B81EBA"/>
    <w:rsid w:val="00B82001"/>
    <w:rsid w:val="00B82042"/>
    <w:rsid w:val="00B823A7"/>
    <w:rsid w:val="00B82427"/>
    <w:rsid w:val="00B8271C"/>
    <w:rsid w:val="00B82AA2"/>
    <w:rsid w:val="00B83A06"/>
    <w:rsid w:val="00B840D5"/>
    <w:rsid w:val="00B84940"/>
    <w:rsid w:val="00B84C21"/>
    <w:rsid w:val="00B85420"/>
    <w:rsid w:val="00B85617"/>
    <w:rsid w:val="00B86784"/>
    <w:rsid w:val="00B868EF"/>
    <w:rsid w:val="00B869A6"/>
    <w:rsid w:val="00B86B1F"/>
    <w:rsid w:val="00B8718A"/>
    <w:rsid w:val="00B871A3"/>
    <w:rsid w:val="00B879AF"/>
    <w:rsid w:val="00B90057"/>
    <w:rsid w:val="00B909F2"/>
    <w:rsid w:val="00B90B79"/>
    <w:rsid w:val="00B91122"/>
    <w:rsid w:val="00B92074"/>
    <w:rsid w:val="00B927FA"/>
    <w:rsid w:val="00B928EE"/>
    <w:rsid w:val="00B92CDD"/>
    <w:rsid w:val="00B93C36"/>
    <w:rsid w:val="00B94142"/>
    <w:rsid w:val="00B9575C"/>
    <w:rsid w:val="00B95A63"/>
    <w:rsid w:val="00B96184"/>
    <w:rsid w:val="00B966BB"/>
    <w:rsid w:val="00B9773C"/>
    <w:rsid w:val="00B97901"/>
    <w:rsid w:val="00BA064E"/>
    <w:rsid w:val="00BA0CE7"/>
    <w:rsid w:val="00BA21D9"/>
    <w:rsid w:val="00BA2ACF"/>
    <w:rsid w:val="00BA3725"/>
    <w:rsid w:val="00BA41DC"/>
    <w:rsid w:val="00BA420D"/>
    <w:rsid w:val="00BA5575"/>
    <w:rsid w:val="00BA58A6"/>
    <w:rsid w:val="00BA67A1"/>
    <w:rsid w:val="00BA6964"/>
    <w:rsid w:val="00BA73BD"/>
    <w:rsid w:val="00BA7D4D"/>
    <w:rsid w:val="00BB05E2"/>
    <w:rsid w:val="00BB0781"/>
    <w:rsid w:val="00BB07CA"/>
    <w:rsid w:val="00BB10F8"/>
    <w:rsid w:val="00BB1908"/>
    <w:rsid w:val="00BB2C44"/>
    <w:rsid w:val="00BB4EFC"/>
    <w:rsid w:val="00BB655B"/>
    <w:rsid w:val="00BB6DFD"/>
    <w:rsid w:val="00BB73A3"/>
    <w:rsid w:val="00BB793F"/>
    <w:rsid w:val="00BC06EA"/>
    <w:rsid w:val="00BC078D"/>
    <w:rsid w:val="00BC0862"/>
    <w:rsid w:val="00BC0C79"/>
    <w:rsid w:val="00BC1BF5"/>
    <w:rsid w:val="00BC21A6"/>
    <w:rsid w:val="00BC23F7"/>
    <w:rsid w:val="00BC3203"/>
    <w:rsid w:val="00BC3F98"/>
    <w:rsid w:val="00BC41AD"/>
    <w:rsid w:val="00BC4D80"/>
    <w:rsid w:val="00BC5C65"/>
    <w:rsid w:val="00BC66F5"/>
    <w:rsid w:val="00BC6ECB"/>
    <w:rsid w:val="00BC76F6"/>
    <w:rsid w:val="00BD000C"/>
    <w:rsid w:val="00BD0042"/>
    <w:rsid w:val="00BD0DD9"/>
    <w:rsid w:val="00BD270F"/>
    <w:rsid w:val="00BD2BDE"/>
    <w:rsid w:val="00BD395C"/>
    <w:rsid w:val="00BD539C"/>
    <w:rsid w:val="00BD58C5"/>
    <w:rsid w:val="00BD5C14"/>
    <w:rsid w:val="00BD5F59"/>
    <w:rsid w:val="00BD60AF"/>
    <w:rsid w:val="00BD656B"/>
    <w:rsid w:val="00BD659D"/>
    <w:rsid w:val="00BD673F"/>
    <w:rsid w:val="00BD6AC5"/>
    <w:rsid w:val="00BD7145"/>
    <w:rsid w:val="00BE0574"/>
    <w:rsid w:val="00BE1B90"/>
    <w:rsid w:val="00BE21F8"/>
    <w:rsid w:val="00BE23A7"/>
    <w:rsid w:val="00BE26DC"/>
    <w:rsid w:val="00BE2DAD"/>
    <w:rsid w:val="00BE2EB6"/>
    <w:rsid w:val="00BE3299"/>
    <w:rsid w:val="00BE3401"/>
    <w:rsid w:val="00BE38FE"/>
    <w:rsid w:val="00BE4F88"/>
    <w:rsid w:val="00BE66D7"/>
    <w:rsid w:val="00BE6DF3"/>
    <w:rsid w:val="00BE7764"/>
    <w:rsid w:val="00BE7891"/>
    <w:rsid w:val="00BE7DD4"/>
    <w:rsid w:val="00BF0749"/>
    <w:rsid w:val="00BF0FB3"/>
    <w:rsid w:val="00BF15FE"/>
    <w:rsid w:val="00BF258D"/>
    <w:rsid w:val="00BF2828"/>
    <w:rsid w:val="00BF295A"/>
    <w:rsid w:val="00BF3725"/>
    <w:rsid w:val="00BF3EDC"/>
    <w:rsid w:val="00BF46A7"/>
    <w:rsid w:val="00BF4AC9"/>
    <w:rsid w:val="00BF4DC2"/>
    <w:rsid w:val="00BF4F9E"/>
    <w:rsid w:val="00BF5B72"/>
    <w:rsid w:val="00BF64B7"/>
    <w:rsid w:val="00BF664B"/>
    <w:rsid w:val="00BF73A3"/>
    <w:rsid w:val="00BF79F4"/>
    <w:rsid w:val="00C008EF"/>
    <w:rsid w:val="00C00E77"/>
    <w:rsid w:val="00C014BB"/>
    <w:rsid w:val="00C01AFE"/>
    <w:rsid w:val="00C02062"/>
    <w:rsid w:val="00C0248A"/>
    <w:rsid w:val="00C0256D"/>
    <w:rsid w:val="00C03239"/>
    <w:rsid w:val="00C03301"/>
    <w:rsid w:val="00C03B6E"/>
    <w:rsid w:val="00C04128"/>
    <w:rsid w:val="00C045C3"/>
    <w:rsid w:val="00C05178"/>
    <w:rsid w:val="00C05310"/>
    <w:rsid w:val="00C05587"/>
    <w:rsid w:val="00C0581E"/>
    <w:rsid w:val="00C067F0"/>
    <w:rsid w:val="00C06CB2"/>
    <w:rsid w:val="00C07171"/>
    <w:rsid w:val="00C071D7"/>
    <w:rsid w:val="00C07230"/>
    <w:rsid w:val="00C07499"/>
    <w:rsid w:val="00C07D42"/>
    <w:rsid w:val="00C103A0"/>
    <w:rsid w:val="00C10719"/>
    <w:rsid w:val="00C1123B"/>
    <w:rsid w:val="00C11B0D"/>
    <w:rsid w:val="00C12369"/>
    <w:rsid w:val="00C12F1A"/>
    <w:rsid w:val="00C13980"/>
    <w:rsid w:val="00C144D3"/>
    <w:rsid w:val="00C14BDE"/>
    <w:rsid w:val="00C15087"/>
    <w:rsid w:val="00C15F6A"/>
    <w:rsid w:val="00C16001"/>
    <w:rsid w:val="00C16617"/>
    <w:rsid w:val="00C17012"/>
    <w:rsid w:val="00C175F5"/>
    <w:rsid w:val="00C17889"/>
    <w:rsid w:val="00C17EE2"/>
    <w:rsid w:val="00C202B5"/>
    <w:rsid w:val="00C2083B"/>
    <w:rsid w:val="00C20F69"/>
    <w:rsid w:val="00C21D77"/>
    <w:rsid w:val="00C23089"/>
    <w:rsid w:val="00C241B6"/>
    <w:rsid w:val="00C24E8E"/>
    <w:rsid w:val="00C25562"/>
    <w:rsid w:val="00C255E1"/>
    <w:rsid w:val="00C2579A"/>
    <w:rsid w:val="00C26712"/>
    <w:rsid w:val="00C269DF"/>
    <w:rsid w:val="00C26A09"/>
    <w:rsid w:val="00C26AD1"/>
    <w:rsid w:val="00C26DC5"/>
    <w:rsid w:val="00C2707D"/>
    <w:rsid w:val="00C27318"/>
    <w:rsid w:val="00C274BD"/>
    <w:rsid w:val="00C30B67"/>
    <w:rsid w:val="00C30C9B"/>
    <w:rsid w:val="00C32DA9"/>
    <w:rsid w:val="00C33106"/>
    <w:rsid w:val="00C33B88"/>
    <w:rsid w:val="00C346F5"/>
    <w:rsid w:val="00C35336"/>
    <w:rsid w:val="00C35D95"/>
    <w:rsid w:val="00C3656A"/>
    <w:rsid w:val="00C370E5"/>
    <w:rsid w:val="00C37963"/>
    <w:rsid w:val="00C37A16"/>
    <w:rsid w:val="00C4095D"/>
    <w:rsid w:val="00C40A48"/>
    <w:rsid w:val="00C40E8A"/>
    <w:rsid w:val="00C4320A"/>
    <w:rsid w:val="00C437AC"/>
    <w:rsid w:val="00C44D03"/>
    <w:rsid w:val="00C44FC4"/>
    <w:rsid w:val="00C45859"/>
    <w:rsid w:val="00C45A53"/>
    <w:rsid w:val="00C4698C"/>
    <w:rsid w:val="00C46D3A"/>
    <w:rsid w:val="00C50A1B"/>
    <w:rsid w:val="00C50A6C"/>
    <w:rsid w:val="00C50BC5"/>
    <w:rsid w:val="00C512C6"/>
    <w:rsid w:val="00C51AEF"/>
    <w:rsid w:val="00C51B05"/>
    <w:rsid w:val="00C51D6B"/>
    <w:rsid w:val="00C51F36"/>
    <w:rsid w:val="00C5207A"/>
    <w:rsid w:val="00C52DCB"/>
    <w:rsid w:val="00C54644"/>
    <w:rsid w:val="00C54735"/>
    <w:rsid w:val="00C547D1"/>
    <w:rsid w:val="00C55F69"/>
    <w:rsid w:val="00C55FFD"/>
    <w:rsid w:val="00C56D33"/>
    <w:rsid w:val="00C56D7A"/>
    <w:rsid w:val="00C56DE1"/>
    <w:rsid w:val="00C5769F"/>
    <w:rsid w:val="00C576DC"/>
    <w:rsid w:val="00C57F65"/>
    <w:rsid w:val="00C60A9C"/>
    <w:rsid w:val="00C617BF"/>
    <w:rsid w:val="00C62663"/>
    <w:rsid w:val="00C62BCC"/>
    <w:rsid w:val="00C63465"/>
    <w:rsid w:val="00C6374E"/>
    <w:rsid w:val="00C646ED"/>
    <w:rsid w:val="00C6491C"/>
    <w:rsid w:val="00C64D9C"/>
    <w:rsid w:val="00C64EFC"/>
    <w:rsid w:val="00C66AFE"/>
    <w:rsid w:val="00C66DB6"/>
    <w:rsid w:val="00C67178"/>
    <w:rsid w:val="00C671CF"/>
    <w:rsid w:val="00C702AF"/>
    <w:rsid w:val="00C7093F"/>
    <w:rsid w:val="00C70AFF"/>
    <w:rsid w:val="00C70DD8"/>
    <w:rsid w:val="00C70EA7"/>
    <w:rsid w:val="00C7116D"/>
    <w:rsid w:val="00C71EB6"/>
    <w:rsid w:val="00C7206A"/>
    <w:rsid w:val="00C72238"/>
    <w:rsid w:val="00C72A87"/>
    <w:rsid w:val="00C73B6E"/>
    <w:rsid w:val="00C74D0C"/>
    <w:rsid w:val="00C756D1"/>
    <w:rsid w:val="00C759AD"/>
    <w:rsid w:val="00C76148"/>
    <w:rsid w:val="00C764D3"/>
    <w:rsid w:val="00C76811"/>
    <w:rsid w:val="00C7717A"/>
    <w:rsid w:val="00C77636"/>
    <w:rsid w:val="00C77B3C"/>
    <w:rsid w:val="00C77C95"/>
    <w:rsid w:val="00C77D77"/>
    <w:rsid w:val="00C77F54"/>
    <w:rsid w:val="00C80124"/>
    <w:rsid w:val="00C81019"/>
    <w:rsid w:val="00C811D7"/>
    <w:rsid w:val="00C81AC2"/>
    <w:rsid w:val="00C8247C"/>
    <w:rsid w:val="00C82540"/>
    <w:rsid w:val="00C82DB7"/>
    <w:rsid w:val="00C82E77"/>
    <w:rsid w:val="00C833D8"/>
    <w:rsid w:val="00C84309"/>
    <w:rsid w:val="00C876C0"/>
    <w:rsid w:val="00C87842"/>
    <w:rsid w:val="00C90027"/>
    <w:rsid w:val="00C91AD6"/>
    <w:rsid w:val="00C9235C"/>
    <w:rsid w:val="00C9295B"/>
    <w:rsid w:val="00C92A15"/>
    <w:rsid w:val="00C94AB7"/>
    <w:rsid w:val="00C958FF"/>
    <w:rsid w:val="00C95F91"/>
    <w:rsid w:val="00C9652A"/>
    <w:rsid w:val="00C96D41"/>
    <w:rsid w:val="00C97A42"/>
    <w:rsid w:val="00C97B39"/>
    <w:rsid w:val="00CA0252"/>
    <w:rsid w:val="00CA1097"/>
    <w:rsid w:val="00CA1172"/>
    <w:rsid w:val="00CA2648"/>
    <w:rsid w:val="00CA4684"/>
    <w:rsid w:val="00CA4D35"/>
    <w:rsid w:val="00CA4F20"/>
    <w:rsid w:val="00CA552F"/>
    <w:rsid w:val="00CA5B59"/>
    <w:rsid w:val="00CA5BAC"/>
    <w:rsid w:val="00CA6337"/>
    <w:rsid w:val="00CA7132"/>
    <w:rsid w:val="00CB07AA"/>
    <w:rsid w:val="00CB0D4E"/>
    <w:rsid w:val="00CB0DAE"/>
    <w:rsid w:val="00CB15BB"/>
    <w:rsid w:val="00CB1A75"/>
    <w:rsid w:val="00CB1AEE"/>
    <w:rsid w:val="00CB1E93"/>
    <w:rsid w:val="00CB2002"/>
    <w:rsid w:val="00CB209B"/>
    <w:rsid w:val="00CB219E"/>
    <w:rsid w:val="00CB29EE"/>
    <w:rsid w:val="00CB2E3C"/>
    <w:rsid w:val="00CB4141"/>
    <w:rsid w:val="00CB5A40"/>
    <w:rsid w:val="00CB5E0B"/>
    <w:rsid w:val="00CB5F58"/>
    <w:rsid w:val="00CB621A"/>
    <w:rsid w:val="00CB6790"/>
    <w:rsid w:val="00CB6B32"/>
    <w:rsid w:val="00CC0094"/>
    <w:rsid w:val="00CC04D4"/>
    <w:rsid w:val="00CC0B2C"/>
    <w:rsid w:val="00CC0DED"/>
    <w:rsid w:val="00CC0EAF"/>
    <w:rsid w:val="00CC17C1"/>
    <w:rsid w:val="00CC225E"/>
    <w:rsid w:val="00CC3D23"/>
    <w:rsid w:val="00CC3D4E"/>
    <w:rsid w:val="00CC4BF6"/>
    <w:rsid w:val="00CC507F"/>
    <w:rsid w:val="00CC556C"/>
    <w:rsid w:val="00CC5F05"/>
    <w:rsid w:val="00CD19A9"/>
    <w:rsid w:val="00CD20B2"/>
    <w:rsid w:val="00CD223B"/>
    <w:rsid w:val="00CD234B"/>
    <w:rsid w:val="00CD2815"/>
    <w:rsid w:val="00CD3370"/>
    <w:rsid w:val="00CD3841"/>
    <w:rsid w:val="00CD3F79"/>
    <w:rsid w:val="00CD474C"/>
    <w:rsid w:val="00CD4BCA"/>
    <w:rsid w:val="00CD4CA4"/>
    <w:rsid w:val="00CD630F"/>
    <w:rsid w:val="00CD638C"/>
    <w:rsid w:val="00CD64AB"/>
    <w:rsid w:val="00CD6E71"/>
    <w:rsid w:val="00CD6ED5"/>
    <w:rsid w:val="00CD735E"/>
    <w:rsid w:val="00CD77D3"/>
    <w:rsid w:val="00CD7B0C"/>
    <w:rsid w:val="00CD7F11"/>
    <w:rsid w:val="00CE0266"/>
    <w:rsid w:val="00CE0303"/>
    <w:rsid w:val="00CE0D9E"/>
    <w:rsid w:val="00CE1090"/>
    <w:rsid w:val="00CE11CC"/>
    <w:rsid w:val="00CE2667"/>
    <w:rsid w:val="00CE392D"/>
    <w:rsid w:val="00CE3C6E"/>
    <w:rsid w:val="00CE4FD0"/>
    <w:rsid w:val="00CE50B2"/>
    <w:rsid w:val="00CE50B7"/>
    <w:rsid w:val="00CE5404"/>
    <w:rsid w:val="00CE5547"/>
    <w:rsid w:val="00CE5DBD"/>
    <w:rsid w:val="00CE62C8"/>
    <w:rsid w:val="00CE654F"/>
    <w:rsid w:val="00CE66F1"/>
    <w:rsid w:val="00CE67FA"/>
    <w:rsid w:val="00CE6D81"/>
    <w:rsid w:val="00CF00BB"/>
    <w:rsid w:val="00CF020A"/>
    <w:rsid w:val="00CF0432"/>
    <w:rsid w:val="00CF235F"/>
    <w:rsid w:val="00CF34E5"/>
    <w:rsid w:val="00CF3B9D"/>
    <w:rsid w:val="00CF48F6"/>
    <w:rsid w:val="00CF55ED"/>
    <w:rsid w:val="00CF612C"/>
    <w:rsid w:val="00CF649B"/>
    <w:rsid w:val="00CF6B67"/>
    <w:rsid w:val="00D00D3F"/>
    <w:rsid w:val="00D00DD2"/>
    <w:rsid w:val="00D021FC"/>
    <w:rsid w:val="00D023DF"/>
    <w:rsid w:val="00D02892"/>
    <w:rsid w:val="00D028CB"/>
    <w:rsid w:val="00D02C0B"/>
    <w:rsid w:val="00D030CE"/>
    <w:rsid w:val="00D03255"/>
    <w:rsid w:val="00D0327E"/>
    <w:rsid w:val="00D038A2"/>
    <w:rsid w:val="00D038F3"/>
    <w:rsid w:val="00D03C1B"/>
    <w:rsid w:val="00D03C86"/>
    <w:rsid w:val="00D04EDF"/>
    <w:rsid w:val="00D050BA"/>
    <w:rsid w:val="00D0542F"/>
    <w:rsid w:val="00D057DE"/>
    <w:rsid w:val="00D058E8"/>
    <w:rsid w:val="00D05E86"/>
    <w:rsid w:val="00D06523"/>
    <w:rsid w:val="00D07566"/>
    <w:rsid w:val="00D07874"/>
    <w:rsid w:val="00D07D50"/>
    <w:rsid w:val="00D1094F"/>
    <w:rsid w:val="00D10BB8"/>
    <w:rsid w:val="00D10D3B"/>
    <w:rsid w:val="00D121EF"/>
    <w:rsid w:val="00D1239A"/>
    <w:rsid w:val="00D139EA"/>
    <w:rsid w:val="00D13AA3"/>
    <w:rsid w:val="00D14634"/>
    <w:rsid w:val="00D15987"/>
    <w:rsid w:val="00D16A1E"/>
    <w:rsid w:val="00D172B4"/>
    <w:rsid w:val="00D17A58"/>
    <w:rsid w:val="00D17A96"/>
    <w:rsid w:val="00D17FA9"/>
    <w:rsid w:val="00D20660"/>
    <w:rsid w:val="00D20EB0"/>
    <w:rsid w:val="00D2254F"/>
    <w:rsid w:val="00D225B4"/>
    <w:rsid w:val="00D22654"/>
    <w:rsid w:val="00D22DE6"/>
    <w:rsid w:val="00D2328F"/>
    <w:rsid w:val="00D23FE7"/>
    <w:rsid w:val="00D24C16"/>
    <w:rsid w:val="00D255A6"/>
    <w:rsid w:val="00D25681"/>
    <w:rsid w:val="00D25924"/>
    <w:rsid w:val="00D2734B"/>
    <w:rsid w:val="00D276DC"/>
    <w:rsid w:val="00D312F6"/>
    <w:rsid w:val="00D315D5"/>
    <w:rsid w:val="00D3197C"/>
    <w:rsid w:val="00D31A20"/>
    <w:rsid w:val="00D31F9F"/>
    <w:rsid w:val="00D3202F"/>
    <w:rsid w:val="00D32CEA"/>
    <w:rsid w:val="00D32DEB"/>
    <w:rsid w:val="00D3627E"/>
    <w:rsid w:val="00D36F3F"/>
    <w:rsid w:val="00D37A00"/>
    <w:rsid w:val="00D37C2F"/>
    <w:rsid w:val="00D410F1"/>
    <w:rsid w:val="00D411DD"/>
    <w:rsid w:val="00D41D13"/>
    <w:rsid w:val="00D41F91"/>
    <w:rsid w:val="00D42F26"/>
    <w:rsid w:val="00D43E3C"/>
    <w:rsid w:val="00D44DB5"/>
    <w:rsid w:val="00D4598D"/>
    <w:rsid w:val="00D477DF"/>
    <w:rsid w:val="00D50443"/>
    <w:rsid w:val="00D5086D"/>
    <w:rsid w:val="00D508EA"/>
    <w:rsid w:val="00D50A2B"/>
    <w:rsid w:val="00D50D97"/>
    <w:rsid w:val="00D51132"/>
    <w:rsid w:val="00D5144D"/>
    <w:rsid w:val="00D52270"/>
    <w:rsid w:val="00D52418"/>
    <w:rsid w:val="00D53765"/>
    <w:rsid w:val="00D53AC1"/>
    <w:rsid w:val="00D547CB"/>
    <w:rsid w:val="00D54E7A"/>
    <w:rsid w:val="00D55C63"/>
    <w:rsid w:val="00D56FA8"/>
    <w:rsid w:val="00D57369"/>
    <w:rsid w:val="00D575C8"/>
    <w:rsid w:val="00D57677"/>
    <w:rsid w:val="00D602AA"/>
    <w:rsid w:val="00D60514"/>
    <w:rsid w:val="00D61669"/>
    <w:rsid w:val="00D61FC0"/>
    <w:rsid w:val="00D62E56"/>
    <w:rsid w:val="00D630F8"/>
    <w:rsid w:val="00D635CE"/>
    <w:rsid w:val="00D63708"/>
    <w:rsid w:val="00D63B2D"/>
    <w:rsid w:val="00D648D8"/>
    <w:rsid w:val="00D64D7A"/>
    <w:rsid w:val="00D65CD9"/>
    <w:rsid w:val="00D65CEE"/>
    <w:rsid w:val="00D65E17"/>
    <w:rsid w:val="00D66ACE"/>
    <w:rsid w:val="00D6723F"/>
    <w:rsid w:val="00D70F32"/>
    <w:rsid w:val="00D71CD0"/>
    <w:rsid w:val="00D7238A"/>
    <w:rsid w:val="00D731BC"/>
    <w:rsid w:val="00D73309"/>
    <w:rsid w:val="00D7337E"/>
    <w:rsid w:val="00D735B2"/>
    <w:rsid w:val="00D73827"/>
    <w:rsid w:val="00D73986"/>
    <w:rsid w:val="00D74238"/>
    <w:rsid w:val="00D7437E"/>
    <w:rsid w:val="00D74DB4"/>
    <w:rsid w:val="00D7537E"/>
    <w:rsid w:val="00D7591B"/>
    <w:rsid w:val="00D7601C"/>
    <w:rsid w:val="00D76DEA"/>
    <w:rsid w:val="00D76F45"/>
    <w:rsid w:val="00D770AA"/>
    <w:rsid w:val="00D776F1"/>
    <w:rsid w:val="00D777B5"/>
    <w:rsid w:val="00D779C6"/>
    <w:rsid w:val="00D77B91"/>
    <w:rsid w:val="00D77F5C"/>
    <w:rsid w:val="00D77FBD"/>
    <w:rsid w:val="00D80097"/>
    <w:rsid w:val="00D80B4A"/>
    <w:rsid w:val="00D80D08"/>
    <w:rsid w:val="00D80E68"/>
    <w:rsid w:val="00D80E90"/>
    <w:rsid w:val="00D81204"/>
    <w:rsid w:val="00D818AB"/>
    <w:rsid w:val="00D81EED"/>
    <w:rsid w:val="00D82AF9"/>
    <w:rsid w:val="00D82B07"/>
    <w:rsid w:val="00D82F54"/>
    <w:rsid w:val="00D83B1E"/>
    <w:rsid w:val="00D83C3C"/>
    <w:rsid w:val="00D85F52"/>
    <w:rsid w:val="00D862A7"/>
    <w:rsid w:val="00D864DE"/>
    <w:rsid w:val="00D86C24"/>
    <w:rsid w:val="00D872DE"/>
    <w:rsid w:val="00D87F40"/>
    <w:rsid w:val="00D901EE"/>
    <w:rsid w:val="00D906AF"/>
    <w:rsid w:val="00D906D0"/>
    <w:rsid w:val="00D908B0"/>
    <w:rsid w:val="00D90A1E"/>
    <w:rsid w:val="00D91486"/>
    <w:rsid w:val="00D917C7"/>
    <w:rsid w:val="00D923F3"/>
    <w:rsid w:val="00D9270A"/>
    <w:rsid w:val="00D92862"/>
    <w:rsid w:val="00D92F2A"/>
    <w:rsid w:val="00D9340B"/>
    <w:rsid w:val="00D9348D"/>
    <w:rsid w:val="00D94891"/>
    <w:rsid w:val="00D9582C"/>
    <w:rsid w:val="00D95BA7"/>
    <w:rsid w:val="00D95CB8"/>
    <w:rsid w:val="00D961B7"/>
    <w:rsid w:val="00D9684F"/>
    <w:rsid w:val="00D977B7"/>
    <w:rsid w:val="00DA09BA"/>
    <w:rsid w:val="00DA2975"/>
    <w:rsid w:val="00DA3F84"/>
    <w:rsid w:val="00DA400A"/>
    <w:rsid w:val="00DA477D"/>
    <w:rsid w:val="00DA6085"/>
    <w:rsid w:val="00DA6621"/>
    <w:rsid w:val="00DA7939"/>
    <w:rsid w:val="00DA7DE8"/>
    <w:rsid w:val="00DB0745"/>
    <w:rsid w:val="00DB0E38"/>
    <w:rsid w:val="00DB19E0"/>
    <w:rsid w:val="00DB1BD3"/>
    <w:rsid w:val="00DB4D5E"/>
    <w:rsid w:val="00DB612B"/>
    <w:rsid w:val="00DB61FA"/>
    <w:rsid w:val="00DB63EA"/>
    <w:rsid w:val="00DB6A63"/>
    <w:rsid w:val="00DB764D"/>
    <w:rsid w:val="00DB7805"/>
    <w:rsid w:val="00DB7CC2"/>
    <w:rsid w:val="00DC0B75"/>
    <w:rsid w:val="00DC1430"/>
    <w:rsid w:val="00DC1E9C"/>
    <w:rsid w:val="00DC1EF9"/>
    <w:rsid w:val="00DC28A2"/>
    <w:rsid w:val="00DC2969"/>
    <w:rsid w:val="00DC301B"/>
    <w:rsid w:val="00DC3B2D"/>
    <w:rsid w:val="00DC5811"/>
    <w:rsid w:val="00DC593B"/>
    <w:rsid w:val="00DC5E5F"/>
    <w:rsid w:val="00DC7177"/>
    <w:rsid w:val="00DC7525"/>
    <w:rsid w:val="00DD0459"/>
    <w:rsid w:val="00DD138E"/>
    <w:rsid w:val="00DD1572"/>
    <w:rsid w:val="00DD1CB2"/>
    <w:rsid w:val="00DD3482"/>
    <w:rsid w:val="00DD3554"/>
    <w:rsid w:val="00DD5230"/>
    <w:rsid w:val="00DD56B1"/>
    <w:rsid w:val="00DD5A60"/>
    <w:rsid w:val="00DD5B53"/>
    <w:rsid w:val="00DD5C21"/>
    <w:rsid w:val="00DD600F"/>
    <w:rsid w:val="00DD64B6"/>
    <w:rsid w:val="00DD64F1"/>
    <w:rsid w:val="00DD7005"/>
    <w:rsid w:val="00DD7E42"/>
    <w:rsid w:val="00DE008D"/>
    <w:rsid w:val="00DE02C2"/>
    <w:rsid w:val="00DE0786"/>
    <w:rsid w:val="00DE1E99"/>
    <w:rsid w:val="00DE2392"/>
    <w:rsid w:val="00DE243D"/>
    <w:rsid w:val="00DE2745"/>
    <w:rsid w:val="00DE2851"/>
    <w:rsid w:val="00DE2C46"/>
    <w:rsid w:val="00DE2CC7"/>
    <w:rsid w:val="00DE4080"/>
    <w:rsid w:val="00DE5074"/>
    <w:rsid w:val="00DE56B6"/>
    <w:rsid w:val="00DE6560"/>
    <w:rsid w:val="00DE69B4"/>
    <w:rsid w:val="00DE6E75"/>
    <w:rsid w:val="00DE7992"/>
    <w:rsid w:val="00DF0148"/>
    <w:rsid w:val="00DF0436"/>
    <w:rsid w:val="00DF051A"/>
    <w:rsid w:val="00DF0FA1"/>
    <w:rsid w:val="00DF1715"/>
    <w:rsid w:val="00DF1E85"/>
    <w:rsid w:val="00DF2EE4"/>
    <w:rsid w:val="00DF35AD"/>
    <w:rsid w:val="00DF37B1"/>
    <w:rsid w:val="00DF3B37"/>
    <w:rsid w:val="00DF3F39"/>
    <w:rsid w:val="00DF405A"/>
    <w:rsid w:val="00DF40EE"/>
    <w:rsid w:val="00DF413F"/>
    <w:rsid w:val="00DF50E2"/>
    <w:rsid w:val="00DF7219"/>
    <w:rsid w:val="00DF7581"/>
    <w:rsid w:val="00E012C4"/>
    <w:rsid w:val="00E015A1"/>
    <w:rsid w:val="00E021D2"/>
    <w:rsid w:val="00E0225F"/>
    <w:rsid w:val="00E0244E"/>
    <w:rsid w:val="00E04267"/>
    <w:rsid w:val="00E04CE7"/>
    <w:rsid w:val="00E05AC2"/>
    <w:rsid w:val="00E070D7"/>
    <w:rsid w:val="00E10E2D"/>
    <w:rsid w:val="00E11376"/>
    <w:rsid w:val="00E11C3E"/>
    <w:rsid w:val="00E12C53"/>
    <w:rsid w:val="00E131DE"/>
    <w:rsid w:val="00E14AFC"/>
    <w:rsid w:val="00E14C4C"/>
    <w:rsid w:val="00E14FF4"/>
    <w:rsid w:val="00E159BB"/>
    <w:rsid w:val="00E15C47"/>
    <w:rsid w:val="00E16744"/>
    <w:rsid w:val="00E175C6"/>
    <w:rsid w:val="00E206B2"/>
    <w:rsid w:val="00E220B9"/>
    <w:rsid w:val="00E228C9"/>
    <w:rsid w:val="00E22C91"/>
    <w:rsid w:val="00E23B02"/>
    <w:rsid w:val="00E23C6D"/>
    <w:rsid w:val="00E24642"/>
    <w:rsid w:val="00E247D6"/>
    <w:rsid w:val="00E24BD3"/>
    <w:rsid w:val="00E25145"/>
    <w:rsid w:val="00E252AD"/>
    <w:rsid w:val="00E260AD"/>
    <w:rsid w:val="00E26546"/>
    <w:rsid w:val="00E2689C"/>
    <w:rsid w:val="00E27834"/>
    <w:rsid w:val="00E27CB2"/>
    <w:rsid w:val="00E3009E"/>
    <w:rsid w:val="00E30B32"/>
    <w:rsid w:val="00E311A2"/>
    <w:rsid w:val="00E313CF"/>
    <w:rsid w:val="00E31B88"/>
    <w:rsid w:val="00E3242D"/>
    <w:rsid w:val="00E3252D"/>
    <w:rsid w:val="00E325DA"/>
    <w:rsid w:val="00E32662"/>
    <w:rsid w:val="00E335CE"/>
    <w:rsid w:val="00E33BBD"/>
    <w:rsid w:val="00E33E3C"/>
    <w:rsid w:val="00E3553D"/>
    <w:rsid w:val="00E361E9"/>
    <w:rsid w:val="00E36784"/>
    <w:rsid w:val="00E36F85"/>
    <w:rsid w:val="00E37455"/>
    <w:rsid w:val="00E37B7E"/>
    <w:rsid w:val="00E41466"/>
    <w:rsid w:val="00E41E14"/>
    <w:rsid w:val="00E427EC"/>
    <w:rsid w:val="00E42B3C"/>
    <w:rsid w:val="00E43BC2"/>
    <w:rsid w:val="00E43E84"/>
    <w:rsid w:val="00E44686"/>
    <w:rsid w:val="00E44C4A"/>
    <w:rsid w:val="00E45BCE"/>
    <w:rsid w:val="00E45E4E"/>
    <w:rsid w:val="00E471F3"/>
    <w:rsid w:val="00E472EA"/>
    <w:rsid w:val="00E5061E"/>
    <w:rsid w:val="00E50757"/>
    <w:rsid w:val="00E50B99"/>
    <w:rsid w:val="00E51D17"/>
    <w:rsid w:val="00E52E44"/>
    <w:rsid w:val="00E53940"/>
    <w:rsid w:val="00E54284"/>
    <w:rsid w:val="00E54691"/>
    <w:rsid w:val="00E549E6"/>
    <w:rsid w:val="00E55B29"/>
    <w:rsid w:val="00E55D0D"/>
    <w:rsid w:val="00E55F27"/>
    <w:rsid w:val="00E56155"/>
    <w:rsid w:val="00E56373"/>
    <w:rsid w:val="00E566AE"/>
    <w:rsid w:val="00E572C7"/>
    <w:rsid w:val="00E5748E"/>
    <w:rsid w:val="00E57BB9"/>
    <w:rsid w:val="00E57D3D"/>
    <w:rsid w:val="00E617B8"/>
    <w:rsid w:val="00E6235A"/>
    <w:rsid w:val="00E626CA"/>
    <w:rsid w:val="00E62C26"/>
    <w:rsid w:val="00E66426"/>
    <w:rsid w:val="00E66445"/>
    <w:rsid w:val="00E669D1"/>
    <w:rsid w:val="00E67D6C"/>
    <w:rsid w:val="00E67F73"/>
    <w:rsid w:val="00E70978"/>
    <w:rsid w:val="00E729F0"/>
    <w:rsid w:val="00E730A6"/>
    <w:rsid w:val="00E730B6"/>
    <w:rsid w:val="00E75871"/>
    <w:rsid w:val="00E76789"/>
    <w:rsid w:val="00E76D42"/>
    <w:rsid w:val="00E77D78"/>
    <w:rsid w:val="00E8013D"/>
    <w:rsid w:val="00E80977"/>
    <w:rsid w:val="00E81350"/>
    <w:rsid w:val="00E81E1E"/>
    <w:rsid w:val="00E820E7"/>
    <w:rsid w:val="00E8224F"/>
    <w:rsid w:val="00E82469"/>
    <w:rsid w:val="00E82BAA"/>
    <w:rsid w:val="00E82CAF"/>
    <w:rsid w:val="00E834A0"/>
    <w:rsid w:val="00E84D8C"/>
    <w:rsid w:val="00E85A70"/>
    <w:rsid w:val="00E86015"/>
    <w:rsid w:val="00E86553"/>
    <w:rsid w:val="00E86B0D"/>
    <w:rsid w:val="00E86DE2"/>
    <w:rsid w:val="00E87047"/>
    <w:rsid w:val="00E874C3"/>
    <w:rsid w:val="00E876F7"/>
    <w:rsid w:val="00E87F57"/>
    <w:rsid w:val="00E90D22"/>
    <w:rsid w:val="00E91559"/>
    <w:rsid w:val="00E91C11"/>
    <w:rsid w:val="00E92013"/>
    <w:rsid w:val="00E93F45"/>
    <w:rsid w:val="00E96234"/>
    <w:rsid w:val="00E971A0"/>
    <w:rsid w:val="00E97340"/>
    <w:rsid w:val="00EA102A"/>
    <w:rsid w:val="00EA1204"/>
    <w:rsid w:val="00EA194D"/>
    <w:rsid w:val="00EA2218"/>
    <w:rsid w:val="00EA2C16"/>
    <w:rsid w:val="00EA31F1"/>
    <w:rsid w:val="00EA3AD6"/>
    <w:rsid w:val="00EA6C62"/>
    <w:rsid w:val="00EA6F09"/>
    <w:rsid w:val="00EA7EE2"/>
    <w:rsid w:val="00EB0FED"/>
    <w:rsid w:val="00EB1F57"/>
    <w:rsid w:val="00EB2435"/>
    <w:rsid w:val="00EB26A3"/>
    <w:rsid w:val="00EB3058"/>
    <w:rsid w:val="00EB3249"/>
    <w:rsid w:val="00EB34F5"/>
    <w:rsid w:val="00EB38B2"/>
    <w:rsid w:val="00EB4157"/>
    <w:rsid w:val="00EB43F9"/>
    <w:rsid w:val="00EB506B"/>
    <w:rsid w:val="00EB523E"/>
    <w:rsid w:val="00EB5DCE"/>
    <w:rsid w:val="00EB6136"/>
    <w:rsid w:val="00EB6526"/>
    <w:rsid w:val="00EB778C"/>
    <w:rsid w:val="00EB7FAA"/>
    <w:rsid w:val="00EC07A4"/>
    <w:rsid w:val="00EC1319"/>
    <w:rsid w:val="00EC15D6"/>
    <w:rsid w:val="00EC16A5"/>
    <w:rsid w:val="00EC2170"/>
    <w:rsid w:val="00EC232D"/>
    <w:rsid w:val="00EC2465"/>
    <w:rsid w:val="00EC2BF1"/>
    <w:rsid w:val="00EC319F"/>
    <w:rsid w:val="00EC320F"/>
    <w:rsid w:val="00EC3D35"/>
    <w:rsid w:val="00EC4722"/>
    <w:rsid w:val="00EC4AE7"/>
    <w:rsid w:val="00EC616A"/>
    <w:rsid w:val="00EC6623"/>
    <w:rsid w:val="00EC711D"/>
    <w:rsid w:val="00ED01B3"/>
    <w:rsid w:val="00ED0441"/>
    <w:rsid w:val="00ED161D"/>
    <w:rsid w:val="00ED1EA0"/>
    <w:rsid w:val="00ED1F99"/>
    <w:rsid w:val="00ED20A2"/>
    <w:rsid w:val="00ED27A1"/>
    <w:rsid w:val="00ED2D0D"/>
    <w:rsid w:val="00ED4582"/>
    <w:rsid w:val="00ED4721"/>
    <w:rsid w:val="00ED4DE9"/>
    <w:rsid w:val="00ED5088"/>
    <w:rsid w:val="00ED541F"/>
    <w:rsid w:val="00ED7476"/>
    <w:rsid w:val="00ED7608"/>
    <w:rsid w:val="00EE0020"/>
    <w:rsid w:val="00EE0F91"/>
    <w:rsid w:val="00EE2800"/>
    <w:rsid w:val="00EE3060"/>
    <w:rsid w:val="00EE3529"/>
    <w:rsid w:val="00EE4BE9"/>
    <w:rsid w:val="00EE4E70"/>
    <w:rsid w:val="00EE5020"/>
    <w:rsid w:val="00EE5CC6"/>
    <w:rsid w:val="00EE5E7B"/>
    <w:rsid w:val="00EE64F6"/>
    <w:rsid w:val="00EE69A3"/>
    <w:rsid w:val="00EE69BC"/>
    <w:rsid w:val="00EE74AA"/>
    <w:rsid w:val="00EF03AE"/>
    <w:rsid w:val="00EF0751"/>
    <w:rsid w:val="00EF09AB"/>
    <w:rsid w:val="00EF1401"/>
    <w:rsid w:val="00EF1D9F"/>
    <w:rsid w:val="00EF2FD0"/>
    <w:rsid w:val="00EF3A5F"/>
    <w:rsid w:val="00EF40F9"/>
    <w:rsid w:val="00EF458D"/>
    <w:rsid w:val="00EF5D3D"/>
    <w:rsid w:val="00EF671F"/>
    <w:rsid w:val="00EF741F"/>
    <w:rsid w:val="00F00B9C"/>
    <w:rsid w:val="00F00BD4"/>
    <w:rsid w:val="00F01A0B"/>
    <w:rsid w:val="00F02065"/>
    <w:rsid w:val="00F02257"/>
    <w:rsid w:val="00F02469"/>
    <w:rsid w:val="00F03C34"/>
    <w:rsid w:val="00F03C78"/>
    <w:rsid w:val="00F04F35"/>
    <w:rsid w:val="00F04F94"/>
    <w:rsid w:val="00F05723"/>
    <w:rsid w:val="00F05752"/>
    <w:rsid w:val="00F0579C"/>
    <w:rsid w:val="00F05E4F"/>
    <w:rsid w:val="00F05FE2"/>
    <w:rsid w:val="00F065F9"/>
    <w:rsid w:val="00F0680E"/>
    <w:rsid w:val="00F10DAB"/>
    <w:rsid w:val="00F11422"/>
    <w:rsid w:val="00F119BF"/>
    <w:rsid w:val="00F11ACA"/>
    <w:rsid w:val="00F11C29"/>
    <w:rsid w:val="00F11C82"/>
    <w:rsid w:val="00F11D1A"/>
    <w:rsid w:val="00F11D72"/>
    <w:rsid w:val="00F11EE0"/>
    <w:rsid w:val="00F11FDD"/>
    <w:rsid w:val="00F13D15"/>
    <w:rsid w:val="00F13E32"/>
    <w:rsid w:val="00F13E99"/>
    <w:rsid w:val="00F145EF"/>
    <w:rsid w:val="00F14B87"/>
    <w:rsid w:val="00F15983"/>
    <w:rsid w:val="00F16887"/>
    <w:rsid w:val="00F175C3"/>
    <w:rsid w:val="00F17A98"/>
    <w:rsid w:val="00F17C84"/>
    <w:rsid w:val="00F17F23"/>
    <w:rsid w:val="00F205E2"/>
    <w:rsid w:val="00F21A47"/>
    <w:rsid w:val="00F21AB1"/>
    <w:rsid w:val="00F22581"/>
    <w:rsid w:val="00F22C3C"/>
    <w:rsid w:val="00F22EF6"/>
    <w:rsid w:val="00F235AF"/>
    <w:rsid w:val="00F23750"/>
    <w:rsid w:val="00F23781"/>
    <w:rsid w:val="00F24207"/>
    <w:rsid w:val="00F247CA"/>
    <w:rsid w:val="00F24C2B"/>
    <w:rsid w:val="00F24E02"/>
    <w:rsid w:val="00F25F4D"/>
    <w:rsid w:val="00F25F54"/>
    <w:rsid w:val="00F26762"/>
    <w:rsid w:val="00F26A6B"/>
    <w:rsid w:val="00F26D80"/>
    <w:rsid w:val="00F26FF4"/>
    <w:rsid w:val="00F3101F"/>
    <w:rsid w:val="00F31ADB"/>
    <w:rsid w:val="00F3291F"/>
    <w:rsid w:val="00F32D23"/>
    <w:rsid w:val="00F33086"/>
    <w:rsid w:val="00F333BD"/>
    <w:rsid w:val="00F33581"/>
    <w:rsid w:val="00F3406B"/>
    <w:rsid w:val="00F3429C"/>
    <w:rsid w:val="00F346F5"/>
    <w:rsid w:val="00F348C2"/>
    <w:rsid w:val="00F35C90"/>
    <w:rsid w:val="00F35E3F"/>
    <w:rsid w:val="00F36C33"/>
    <w:rsid w:val="00F36F20"/>
    <w:rsid w:val="00F37516"/>
    <w:rsid w:val="00F37A65"/>
    <w:rsid w:val="00F40478"/>
    <w:rsid w:val="00F40DD4"/>
    <w:rsid w:val="00F40F5B"/>
    <w:rsid w:val="00F41138"/>
    <w:rsid w:val="00F420FE"/>
    <w:rsid w:val="00F4254D"/>
    <w:rsid w:val="00F42A84"/>
    <w:rsid w:val="00F42C27"/>
    <w:rsid w:val="00F4378E"/>
    <w:rsid w:val="00F4385C"/>
    <w:rsid w:val="00F43C3D"/>
    <w:rsid w:val="00F44267"/>
    <w:rsid w:val="00F44B14"/>
    <w:rsid w:val="00F44B2E"/>
    <w:rsid w:val="00F45549"/>
    <w:rsid w:val="00F4648B"/>
    <w:rsid w:val="00F467D7"/>
    <w:rsid w:val="00F479DC"/>
    <w:rsid w:val="00F502A1"/>
    <w:rsid w:val="00F50EA0"/>
    <w:rsid w:val="00F5143D"/>
    <w:rsid w:val="00F518F3"/>
    <w:rsid w:val="00F5192E"/>
    <w:rsid w:val="00F52C51"/>
    <w:rsid w:val="00F53DB5"/>
    <w:rsid w:val="00F542E6"/>
    <w:rsid w:val="00F5518E"/>
    <w:rsid w:val="00F55773"/>
    <w:rsid w:val="00F55AC3"/>
    <w:rsid w:val="00F56DFF"/>
    <w:rsid w:val="00F57164"/>
    <w:rsid w:val="00F572EE"/>
    <w:rsid w:val="00F57E14"/>
    <w:rsid w:val="00F60DD9"/>
    <w:rsid w:val="00F6140D"/>
    <w:rsid w:val="00F6160B"/>
    <w:rsid w:val="00F6462F"/>
    <w:rsid w:val="00F66E3B"/>
    <w:rsid w:val="00F66F16"/>
    <w:rsid w:val="00F678C5"/>
    <w:rsid w:val="00F707A5"/>
    <w:rsid w:val="00F71BC1"/>
    <w:rsid w:val="00F725D0"/>
    <w:rsid w:val="00F72FED"/>
    <w:rsid w:val="00F7347D"/>
    <w:rsid w:val="00F7392C"/>
    <w:rsid w:val="00F73AE6"/>
    <w:rsid w:val="00F74242"/>
    <w:rsid w:val="00F742FD"/>
    <w:rsid w:val="00F74601"/>
    <w:rsid w:val="00F75453"/>
    <w:rsid w:val="00F75EA5"/>
    <w:rsid w:val="00F75EDB"/>
    <w:rsid w:val="00F75FAB"/>
    <w:rsid w:val="00F77539"/>
    <w:rsid w:val="00F80422"/>
    <w:rsid w:val="00F806C3"/>
    <w:rsid w:val="00F80D5D"/>
    <w:rsid w:val="00F80D9E"/>
    <w:rsid w:val="00F8195A"/>
    <w:rsid w:val="00F81A88"/>
    <w:rsid w:val="00F82711"/>
    <w:rsid w:val="00F828FF"/>
    <w:rsid w:val="00F82901"/>
    <w:rsid w:val="00F829C8"/>
    <w:rsid w:val="00F82B5B"/>
    <w:rsid w:val="00F836F4"/>
    <w:rsid w:val="00F83D7C"/>
    <w:rsid w:val="00F83F09"/>
    <w:rsid w:val="00F847B4"/>
    <w:rsid w:val="00F85014"/>
    <w:rsid w:val="00F8523E"/>
    <w:rsid w:val="00F852AD"/>
    <w:rsid w:val="00F854C6"/>
    <w:rsid w:val="00F855EE"/>
    <w:rsid w:val="00F863D1"/>
    <w:rsid w:val="00F86676"/>
    <w:rsid w:val="00F86BF6"/>
    <w:rsid w:val="00F87958"/>
    <w:rsid w:val="00F906BA"/>
    <w:rsid w:val="00F90BF5"/>
    <w:rsid w:val="00F90FD0"/>
    <w:rsid w:val="00F9165D"/>
    <w:rsid w:val="00F917A3"/>
    <w:rsid w:val="00F92EF4"/>
    <w:rsid w:val="00F948F7"/>
    <w:rsid w:val="00F954BC"/>
    <w:rsid w:val="00F957CD"/>
    <w:rsid w:val="00F962B5"/>
    <w:rsid w:val="00F96A5B"/>
    <w:rsid w:val="00F96DF3"/>
    <w:rsid w:val="00F9743C"/>
    <w:rsid w:val="00FA0EFC"/>
    <w:rsid w:val="00FA0F33"/>
    <w:rsid w:val="00FA155D"/>
    <w:rsid w:val="00FA199E"/>
    <w:rsid w:val="00FA1BA7"/>
    <w:rsid w:val="00FA260B"/>
    <w:rsid w:val="00FA2794"/>
    <w:rsid w:val="00FA293B"/>
    <w:rsid w:val="00FA3916"/>
    <w:rsid w:val="00FA7AD7"/>
    <w:rsid w:val="00FB0307"/>
    <w:rsid w:val="00FB04C3"/>
    <w:rsid w:val="00FB0899"/>
    <w:rsid w:val="00FB2195"/>
    <w:rsid w:val="00FB2861"/>
    <w:rsid w:val="00FB2872"/>
    <w:rsid w:val="00FB2928"/>
    <w:rsid w:val="00FB35D0"/>
    <w:rsid w:val="00FB3CD1"/>
    <w:rsid w:val="00FB45DB"/>
    <w:rsid w:val="00FB54D0"/>
    <w:rsid w:val="00FB5663"/>
    <w:rsid w:val="00FB59B3"/>
    <w:rsid w:val="00FB5A5F"/>
    <w:rsid w:val="00FB5BFA"/>
    <w:rsid w:val="00FB6B70"/>
    <w:rsid w:val="00FB6FD4"/>
    <w:rsid w:val="00FC0337"/>
    <w:rsid w:val="00FC2136"/>
    <w:rsid w:val="00FC2E2E"/>
    <w:rsid w:val="00FC3821"/>
    <w:rsid w:val="00FC4A49"/>
    <w:rsid w:val="00FC533A"/>
    <w:rsid w:val="00FC58E9"/>
    <w:rsid w:val="00FC60DE"/>
    <w:rsid w:val="00FC6918"/>
    <w:rsid w:val="00FC6C3D"/>
    <w:rsid w:val="00FC7729"/>
    <w:rsid w:val="00FC7A49"/>
    <w:rsid w:val="00FC7D47"/>
    <w:rsid w:val="00FD003E"/>
    <w:rsid w:val="00FD02D1"/>
    <w:rsid w:val="00FD0794"/>
    <w:rsid w:val="00FD0EB8"/>
    <w:rsid w:val="00FD15EA"/>
    <w:rsid w:val="00FD16BD"/>
    <w:rsid w:val="00FD3102"/>
    <w:rsid w:val="00FD327C"/>
    <w:rsid w:val="00FD3C38"/>
    <w:rsid w:val="00FD4D20"/>
    <w:rsid w:val="00FD5169"/>
    <w:rsid w:val="00FD570F"/>
    <w:rsid w:val="00FD5DA2"/>
    <w:rsid w:val="00FD6B5A"/>
    <w:rsid w:val="00FD6BF5"/>
    <w:rsid w:val="00FD6DF5"/>
    <w:rsid w:val="00FD7B1C"/>
    <w:rsid w:val="00FE05E8"/>
    <w:rsid w:val="00FE0A04"/>
    <w:rsid w:val="00FE2198"/>
    <w:rsid w:val="00FE264F"/>
    <w:rsid w:val="00FE278B"/>
    <w:rsid w:val="00FE278D"/>
    <w:rsid w:val="00FE3C29"/>
    <w:rsid w:val="00FE40FE"/>
    <w:rsid w:val="00FE42B4"/>
    <w:rsid w:val="00FE5B03"/>
    <w:rsid w:val="00FE632C"/>
    <w:rsid w:val="00FE7EE1"/>
    <w:rsid w:val="00FF0702"/>
    <w:rsid w:val="00FF0FFD"/>
    <w:rsid w:val="00FF12C3"/>
    <w:rsid w:val="00FF1B1D"/>
    <w:rsid w:val="00FF201A"/>
    <w:rsid w:val="00FF23C1"/>
    <w:rsid w:val="00FF2C17"/>
    <w:rsid w:val="00FF2E14"/>
    <w:rsid w:val="00FF38E9"/>
    <w:rsid w:val="00FF43E6"/>
    <w:rsid w:val="00FF5ABF"/>
    <w:rsid w:val="00FF7C7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F22A4"/>
    <w:pPr>
      <w:widowControl w:val="0"/>
      <w:wordWrap w:val="0"/>
      <w:autoSpaceDE w:val="0"/>
      <w:autoSpaceDN w:val="0"/>
      <w:spacing w:after="160" w:line="259" w:lineRule="auto"/>
      <w:jc w:val="both"/>
    </w:pPr>
    <w:rPr>
      <w:kern w:val="2"/>
      <w:sz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2F22A4"/>
    <w:pPr>
      <w:spacing w:after="0" w:line="240" w:lineRule="auto"/>
    </w:pPr>
    <w:rPr>
      <w:rFonts w:ascii="굴림" w:eastAsia="굴림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2F22A4"/>
    <w:rPr>
      <w:rFonts w:ascii="굴림" w:eastAsia="굴림"/>
      <w:kern w:val="2"/>
      <w:sz w:val="18"/>
      <w:szCs w:val="18"/>
    </w:rPr>
  </w:style>
  <w:style w:type="paragraph" w:styleId="a4">
    <w:name w:val="header"/>
    <w:basedOn w:val="a"/>
    <w:link w:val="Char0"/>
    <w:uiPriority w:val="99"/>
    <w:semiHidden/>
    <w:unhideWhenUsed/>
    <w:rsid w:val="00D76F4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머리글 Char"/>
    <w:basedOn w:val="a0"/>
    <w:link w:val="a4"/>
    <w:uiPriority w:val="99"/>
    <w:semiHidden/>
    <w:rsid w:val="00D76F45"/>
    <w:rPr>
      <w:kern w:val="2"/>
      <w:sz w:val="20"/>
    </w:rPr>
  </w:style>
  <w:style w:type="paragraph" w:styleId="a5">
    <w:name w:val="footer"/>
    <w:basedOn w:val="a"/>
    <w:link w:val="Char1"/>
    <w:uiPriority w:val="99"/>
    <w:semiHidden/>
    <w:unhideWhenUsed/>
    <w:rsid w:val="00D76F4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1">
    <w:name w:val="바닥글 Char"/>
    <w:basedOn w:val="a0"/>
    <w:link w:val="a5"/>
    <w:uiPriority w:val="99"/>
    <w:semiHidden/>
    <w:rsid w:val="00D76F45"/>
    <w:rPr>
      <w:kern w:val="2"/>
      <w:sz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02</Words>
  <Characters>582</Characters>
  <Application>Microsoft Office Word</Application>
  <DocSecurity>0</DocSecurity>
  <Lines>4</Lines>
  <Paragraphs>1</Paragraphs>
  <ScaleCrop>false</ScaleCrop>
  <Company/>
  <LinksUpToDate>false</LinksUpToDate>
  <CharactersWithSpaces>6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22-07-06T10:16:00Z</dcterms:created>
  <dcterms:modified xsi:type="dcterms:W3CDTF">2022-07-06T10:16:00Z</dcterms:modified>
</cp:coreProperties>
</file>